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8746F9" w14:textId="77777777" w:rsidR="00D7540A" w:rsidRPr="001D6BA2" w:rsidRDefault="00D7540A" w:rsidP="00D7540A">
      <w:pPr>
        <w:pStyle w:val="Heading1"/>
        <w:rPr>
          <w:lang w:eastAsia="en-AU"/>
        </w:rPr>
      </w:pPr>
      <w:r w:rsidRPr="001D6BA2">
        <w:fldChar w:fldCharType="begin"/>
      </w:r>
      <w:r w:rsidRPr="001D6BA2">
        <w:instrText xml:space="preserve"> ADDIN EN.SECTION.REFLIST </w:instrText>
      </w:r>
      <w:r w:rsidRPr="001D6BA2">
        <w:fldChar w:fldCharType="end"/>
      </w:r>
      <w:r w:rsidRPr="001D6BA2">
        <w:fldChar w:fldCharType="begin"/>
      </w:r>
      <w:r w:rsidRPr="001D6BA2">
        <w:instrText xml:space="preserve"> ADDIN EN.REFLIST </w:instrText>
      </w:r>
      <w:r w:rsidRPr="001D6BA2">
        <w:fldChar w:fldCharType="end"/>
      </w:r>
      <w:r w:rsidRPr="001D6BA2">
        <w:rPr>
          <w:lang w:eastAsia="en-AU"/>
        </w:rPr>
        <w:t>Supplementary</w:t>
      </w:r>
    </w:p>
    <w:p w14:paraId="1ABA79BA" w14:textId="77777777" w:rsidR="00D7540A" w:rsidRPr="001D6BA2" w:rsidRDefault="00D7540A" w:rsidP="00D7540A">
      <w:pPr>
        <w:spacing w:after="360" w:line="480" w:lineRule="auto"/>
        <w:jc w:val="both"/>
        <w:rPr>
          <w:rFonts w:ascii="Arial" w:eastAsia="SimSun" w:hAnsi="Arial" w:cs="Arial"/>
          <w:sz w:val="24"/>
          <w:szCs w:val="24"/>
          <w:lang w:eastAsia="en-AU"/>
        </w:rPr>
      </w:pPr>
      <w:r w:rsidRPr="001D6BA2">
        <w:rPr>
          <w:rFonts w:ascii="Arial" w:eastAsia="SimSun" w:hAnsi="Arial" w:cs="Arial"/>
          <w:sz w:val="24"/>
          <w:szCs w:val="24"/>
          <w:lang w:eastAsia="en-AU"/>
        </w:rPr>
        <w:t>This supplementary has been provided by the authors to give readers additional information about their work.</w:t>
      </w:r>
    </w:p>
    <w:p w14:paraId="7EDCA20C" w14:textId="77777777" w:rsidR="00D7540A" w:rsidRPr="001D6BA2" w:rsidRDefault="00D7540A" w:rsidP="00D7540A">
      <w:pPr>
        <w:spacing w:after="600"/>
        <w:jc w:val="both"/>
        <w:rPr>
          <w:rFonts w:ascii="Arial" w:eastAsia="SimSun" w:hAnsi="Arial" w:cs="Arial"/>
          <w:sz w:val="24"/>
          <w:szCs w:val="24"/>
          <w:lang w:eastAsia="en-AU"/>
        </w:rPr>
      </w:pPr>
      <w:r w:rsidRPr="001D6BA2">
        <w:rPr>
          <w:rFonts w:ascii="Arial" w:eastAsia="SimSun" w:hAnsi="Arial" w:cs="Arial"/>
          <w:sz w:val="24"/>
          <w:szCs w:val="24"/>
          <w:lang w:eastAsia="en-AU"/>
        </w:rPr>
        <w:t xml:space="preserve">Supplement to: Xu Y, </w:t>
      </w:r>
      <w:r w:rsidRPr="001D6BA2">
        <w:rPr>
          <w:rFonts w:ascii="Arial" w:hAnsi="Arial" w:cs="Arial"/>
          <w:sz w:val="24"/>
          <w:szCs w:val="24"/>
        </w:rPr>
        <w:t>Bouliotis</w:t>
      </w:r>
      <w:r w:rsidRPr="001D6BA2">
        <w:rPr>
          <w:rFonts w:ascii="Arial" w:hAnsi="Arial" w:cs="Arial"/>
          <w:bCs/>
          <w:sz w:val="24"/>
          <w:szCs w:val="24"/>
        </w:rPr>
        <w:t xml:space="preserve"> G, Beckett NS</w:t>
      </w:r>
      <w:r w:rsidRPr="001D6BA2">
        <w:rPr>
          <w:rFonts w:ascii="Arial" w:eastAsia="SimSun" w:hAnsi="Arial" w:cs="Arial"/>
          <w:sz w:val="24"/>
          <w:szCs w:val="24"/>
          <w:lang w:eastAsia="en-AU"/>
        </w:rPr>
        <w:t>, et al.  Left ventricular hypertrophy and incident cognitive decline or dementia in</w:t>
      </w:r>
      <w:r w:rsidR="00091157" w:rsidRPr="001D6BA2">
        <w:rPr>
          <w:rFonts w:ascii="Arial" w:eastAsia="SimSun" w:hAnsi="Arial" w:cs="Arial"/>
          <w:sz w:val="24"/>
          <w:szCs w:val="24"/>
          <w:lang w:eastAsia="en-AU"/>
        </w:rPr>
        <w:t xml:space="preserve"> elderly hypertensive patients</w:t>
      </w:r>
    </w:p>
    <w:p w14:paraId="71419028" w14:textId="77777777" w:rsidR="000044EC" w:rsidRPr="001D6BA2" w:rsidRDefault="00C147FD" w:rsidP="000044EC">
      <w:pPr>
        <w:spacing w:after="0"/>
        <w:jc w:val="both"/>
        <w:rPr>
          <w:rFonts w:ascii="Arial" w:eastAsia="SimSun" w:hAnsi="Arial" w:cs="Arial"/>
          <w:sz w:val="24"/>
          <w:szCs w:val="24"/>
          <w:lang w:eastAsia="en-AU"/>
        </w:rPr>
      </w:pPr>
      <w:r w:rsidRPr="001D6BA2">
        <w:rPr>
          <w:rFonts w:ascii="Arial" w:eastAsia="SimSun" w:hAnsi="Arial" w:cs="Arial"/>
          <w:sz w:val="24"/>
          <w:szCs w:val="24"/>
          <w:lang w:eastAsia="en-AU"/>
        </w:rPr>
        <w:t>This</w:t>
      </w:r>
      <w:r w:rsidR="000044EC" w:rsidRPr="001D6BA2">
        <w:rPr>
          <w:rFonts w:ascii="Arial" w:eastAsia="SimSun" w:hAnsi="Arial" w:cs="Arial"/>
          <w:sz w:val="24"/>
          <w:szCs w:val="24"/>
          <w:lang w:eastAsia="en-AU"/>
        </w:rPr>
        <w:t xml:space="preserve"> supplementary </w:t>
      </w:r>
      <w:r w:rsidRPr="001D6BA2">
        <w:rPr>
          <w:rFonts w:ascii="Arial" w:eastAsia="SimSun" w:hAnsi="Arial" w:cs="Arial"/>
          <w:sz w:val="24"/>
          <w:szCs w:val="24"/>
          <w:lang w:eastAsia="en-AU"/>
        </w:rPr>
        <w:t>contains the following Tables and Figures</w:t>
      </w:r>
      <w:r w:rsidR="000044EC" w:rsidRPr="001D6BA2">
        <w:rPr>
          <w:rFonts w:ascii="Arial" w:eastAsia="SimSun" w:hAnsi="Arial" w:cs="Arial"/>
          <w:sz w:val="24"/>
          <w:szCs w:val="24"/>
          <w:lang w:eastAsia="en-AU"/>
        </w:rPr>
        <w:t>:</w:t>
      </w:r>
    </w:p>
    <w:p w14:paraId="7B443AA6" w14:textId="77777777" w:rsidR="000044EC" w:rsidRPr="001D6BA2" w:rsidRDefault="000044EC" w:rsidP="000044EC">
      <w:pPr>
        <w:spacing w:after="0"/>
        <w:jc w:val="both"/>
        <w:rPr>
          <w:rFonts w:ascii="Arial" w:eastAsia="SimSun" w:hAnsi="Arial" w:cs="Arial"/>
          <w:sz w:val="24"/>
          <w:szCs w:val="24"/>
          <w:lang w:eastAsia="en-AU"/>
        </w:rPr>
      </w:pPr>
      <w:r w:rsidRPr="001D6BA2">
        <w:rPr>
          <w:rFonts w:ascii="Arial" w:eastAsia="SimSun" w:hAnsi="Arial" w:cs="Arial"/>
          <w:sz w:val="24"/>
          <w:szCs w:val="24"/>
          <w:lang w:eastAsia="en-AU"/>
        </w:rPr>
        <w:t>Table e-1 Baseline characteristics of the analytical sample and those who were excluded</w:t>
      </w:r>
    </w:p>
    <w:p w14:paraId="038AF6B5" w14:textId="77777777" w:rsidR="000044EC" w:rsidRPr="001D6BA2" w:rsidRDefault="000044EC" w:rsidP="000044EC">
      <w:pPr>
        <w:spacing w:after="0"/>
        <w:jc w:val="both"/>
        <w:rPr>
          <w:rFonts w:ascii="Arial" w:eastAsia="SimSun" w:hAnsi="Arial" w:cs="Arial"/>
          <w:sz w:val="24"/>
          <w:szCs w:val="24"/>
          <w:lang w:eastAsia="en-AU"/>
        </w:rPr>
      </w:pPr>
      <w:r w:rsidRPr="001D6BA2">
        <w:rPr>
          <w:rFonts w:ascii="Arial" w:eastAsia="SimSun" w:hAnsi="Arial" w:cs="Arial"/>
          <w:sz w:val="24"/>
          <w:szCs w:val="24"/>
          <w:lang w:eastAsia="en-AU"/>
        </w:rPr>
        <w:t>Table e-2 Associations between left ventricular hypertrophy examined as continuous variables and incident cognitive decline or dementia</w:t>
      </w:r>
    </w:p>
    <w:p w14:paraId="05272FBC" w14:textId="77777777" w:rsidR="000044EC" w:rsidRPr="001D6BA2" w:rsidRDefault="000044EC" w:rsidP="000044EC">
      <w:pPr>
        <w:spacing w:after="0"/>
        <w:jc w:val="both"/>
        <w:rPr>
          <w:rFonts w:ascii="Arial" w:eastAsia="SimSun" w:hAnsi="Arial" w:cs="Arial"/>
          <w:sz w:val="24"/>
          <w:szCs w:val="24"/>
          <w:lang w:eastAsia="en-AU"/>
        </w:rPr>
      </w:pPr>
      <w:r w:rsidRPr="001D6BA2">
        <w:rPr>
          <w:rFonts w:ascii="Arial" w:eastAsia="SimSun" w:hAnsi="Arial" w:cs="Arial"/>
          <w:sz w:val="24"/>
          <w:szCs w:val="24"/>
          <w:lang w:eastAsia="en-AU"/>
        </w:rPr>
        <w:t>Table e-3 Associations between left ventricular hypertrophy and incident cognitive decline or dementia after inverse probability weighting account for attrition</w:t>
      </w:r>
    </w:p>
    <w:p w14:paraId="4B5EF8B1" w14:textId="77777777" w:rsidR="00680D32" w:rsidRPr="001D6BA2" w:rsidRDefault="00680D32" w:rsidP="00680D32">
      <w:pPr>
        <w:spacing w:after="0"/>
        <w:jc w:val="both"/>
        <w:rPr>
          <w:rFonts w:ascii="Arial" w:eastAsia="SimSun" w:hAnsi="Arial" w:cs="Arial"/>
          <w:sz w:val="24"/>
          <w:szCs w:val="24"/>
          <w:lang w:eastAsia="en-AU"/>
        </w:rPr>
      </w:pPr>
      <w:r w:rsidRPr="001D6BA2">
        <w:rPr>
          <w:rFonts w:ascii="Arial" w:eastAsia="SimSun" w:hAnsi="Arial" w:cs="Arial"/>
          <w:sz w:val="24"/>
          <w:szCs w:val="24"/>
          <w:lang w:eastAsia="en-AU"/>
        </w:rPr>
        <w:t>Table e-4 Associations between left ventricular hypertrophy and incident cognitive decline or dementia multinomial logistic regression</w:t>
      </w:r>
    </w:p>
    <w:p w14:paraId="15777D63" w14:textId="77777777" w:rsidR="000044EC" w:rsidRPr="001D6BA2" w:rsidRDefault="000044EC" w:rsidP="000044EC">
      <w:pPr>
        <w:spacing w:after="0"/>
        <w:jc w:val="both"/>
        <w:rPr>
          <w:rFonts w:ascii="Arial" w:eastAsia="SimSun" w:hAnsi="Arial" w:cs="Arial"/>
          <w:sz w:val="24"/>
          <w:szCs w:val="24"/>
          <w:lang w:eastAsia="en-AU"/>
        </w:rPr>
      </w:pPr>
      <w:r w:rsidRPr="001D6BA2">
        <w:rPr>
          <w:rFonts w:ascii="Arial" w:eastAsia="SimSun" w:hAnsi="Arial" w:cs="Arial"/>
          <w:sz w:val="24"/>
          <w:szCs w:val="24"/>
          <w:lang w:eastAsia="en-AU"/>
        </w:rPr>
        <w:t>Figure e-1 Flow chart of the analytical sample and those included in the sensitivity analyses</w:t>
      </w:r>
    </w:p>
    <w:p w14:paraId="241205B3" w14:textId="77777777" w:rsidR="000044EC" w:rsidRPr="001D6BA2" w:rsidRDefault="000044EC" w:rsidP="000044EC">
      <w:pPr>
        <w:spacing w:after="0"/>
        <w:jc w:val="both"/>
        <w:rPr>
          <w:rFonts w:ascii="Arial" w:eastAsia="SimSun" w:hAnsi="Arial" w:cs="Arial"/>
          <w:sz w:val="24"/>
          <w:szCs w:val="24"/>
          <w:lang w:eastAsia="en-AU"/>
        </w:rPr>
      </w:pPr>
      <w:r w:rsidRPr="001D6BA2">
        <w:rPr>
          <w:rFonts w:ascii="Arial" w:eastAsia="SimSun" w:hAnsi="Arial" w:cs="Arial"/>
          <w:sz w:val="24"/>
          <w:szCs w:val="24"/>
          <w:lang w:eastAsia="en-AU"/>
        </w:rPr>
        <w:t>Figure e-2 Cumulative incidence of cognitive decline by electrocardiography Cornell product criterion defined left ventricular hypertrophy status</w:t>
      </w:r>
    </w:p>
    <w:p w14:paraId="6271697C" w14:textId="77777777" w:rsidR="00D7540A" w:rsidRPr="001D6BA2" w:rsidRDefault="00D7540A" w:rsidP="00D7540A">
      <w:r w:rsidRPr="001D6BA2">
        <w:br w:type="page"/>
      </w:r>
    </w:p>
    <w:p w14:paraId="33E8A27F" w14:textId="1912E942" w:rsidR="00D7540A" w:rsidRPr="001D6BA2" w:rsidRDefault="00D7540A" w:rsidP="00D7540A">
      <w:pPr>
        <w:pStyle w:val="Heading1"/>
      </w:pPr>
      <w:r w:rsidRPr="001D6BA2">
        <w:lastRenderedPageBreak/>
        <w:t xml:space="preserve">Table e-1 </w:t>
      </w:r>
      <w:r w:rsidR="0008587E" w:rsidRPr="001D6BA2">
        <w:t>C</w:t>
      </w:r>
      <w:r w:rsidRPr="001D6BA2">
        <w:t>haracteristics of the analytical sample and those who were excluded</w:t>
      </w:r>
    </w:p>
    <w:tbl>
      <w:tblPr>
        <w:tblStyle w:val="TableGrid"/>
        <w:tblW w:w="1067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76"/>
        <w:gridCol w:w="2566"/>
        <w:gridCol w:w="12"/>
        <w:gridCol w:w="2628"/>
        <w:gridCol w:w="1294"/>
      </w:tblGrid>
      <w:tr w:rsidR="00D7540A" w:rsidRPr="001D6BA2" w14:paraId="057688EB" w14:textId="77777777" w:rsidTr="000D166B">
        <w:trPr>
          <w:jc w:val="center"/>
        </w:trPr>
        <w:tc>
          <w:tcPr>
            <w:tcW w:w="4176" w:type="dxa"/>
            <w:tcBorders>
              <w:bottom w:val="single" w:sz="4" w:space="0" w:color="auto"/>
            </w:tcBorders>
            <w:vAlign w:val="center"/>
          </w:tcPr>
          <w:p w14:paraId="7EAEC3EA" w14:textId="77777777" w:rsidR="00D7540A" w:rsidRPr="001D6BA2" w:rsidRDefault="0008587E" w:rsidP="000D166B">
            <w:pPr>
              <w:rPr>
                <w:rFonts w:ascii="Arial" w:hAnsi="Arial" w:cs="Arial"/>
                <w:sz w:val="24"/>
                <w:szCs w:val="24"/>
              </w:rPr>
            </w:pPr>
            <w:r w:rsidRPr="001D6BA2">
              <w:rPr>
                <w:rFonts w:ascii="Arial" w:hAnsi="Arial" w:cs="Arial"/>
                <w:sz w:val="24"/>
                <w:szCs w:val="24"/>
              </w:rPr>
              <w:t>Baseline, unless specified</w:t>
            </w:r>
          </w:p>
        </w:tc>
        <w:tc>
          <w:tcPr>
            <w:tcW w:w="2578" w:type="dxa"/>
            <w:gridSpan w:val="2"/>
            <w:tcBorders>
              <w:bottom w:val="single" w:sz="4" w:space="0" w:color="auto"/>
            </w:tcBorders>
            <w:vAlign w:val="center"/>
          </w:tcPr>
          <w:p w14:paraId="119EE9C9" w14:textId="77777777" w:rsidR="00D7540A" w:rsidRPr="001D6BA2" w:rsidRDefault="00D7540A" w:rsidP="000D166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6BA2">
              <w:rPr>
                <w:rFonts w:ascii="Arial" w:hAnsi="Arial" w:cs="Arial"/>
                <w:sz w:val="24"/>
                <w:szCs w:val="24"/>
              </w:rPr>
              <w:t>Analysed (n = 2645)</w:t>
            </w:r>
          </w:p>
        </w:tc>
        <w:tc>
          <w:tcPr>
            <w:tcW w:w="2628" w:type="dxa"/>
            <w:tcBorders>
              <w:bottom w:val="single" w:sz="4" w:space="0" w:color="auto"/>
            </w:tcBorders>
            <w:vAlign w:val="center"/>
          </w:tcPr>
          <w:p w14:paraId="187B8E93" w14:textId="77777777" w:rsidR="00D7540A" w:rsidRPr="001D6BA2" w:rsidRDefault="00D7540A" w:rsidP="000D166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6BA2">
              <w:rPr>
                <w:rFonts w:ascii="Arial" w:hAnsi="Arial" w:cs="Arial"/>
                <w:sz w:val="24"/>
                <w:szCs w:val="24"/>
              </w:rPr>
              <w:t>Excluded (n = 1200)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vAlign w:val="center"/>
          </w:tcPr>
          <w:p w14:paraId="57196CFA" w14:textId="1D7365DF" w:rsidR="00D7540A" w:rsidRPr="001D6BA2" w:rsidRDefault="00D7540A" w:rsidP="000D166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6BA2">
              <w:rPr>
                <w:rFonts w:ascii="Arial" w:hAnsi="Arial" w:cs="Arial"/>
                <w:sz w:val="24"/>
                <w:szCs w:val="24"/>
              </w:rPr>
              <w:t>P value</w:t>
            </w:r>
          </w:p>
        </w:tc>
      </w:tr>
      <w:tr w:rsidR="00D7540A" w:rsidRPr="001D6BA2" w14:paraId="5B4D3823" w14:textId="77777777" w:rsidTr="000D166B">
        <w:trPr>
          <w:jc w:val="center"/>
        </w:trPr>
        <w:tc>
          <w:tcPr>
            <w:tcW w:w="4176" w:type="dxa"/>
            <w:tcBorders>
              <w:top w:val="single" w:sz="4" w:space="0" w:color="auto"/>
              <w:bottom w:val="nil"/>
            </w:tcBorders>
            <w:vAlign w:val="center"/>
          </w:tcPr>
          <w:p w14:paraId="2F6F4789" w14:textId="77777777" w:rsidR="00D7540A" w:rsidRPr="001D6BA2" w:rsidRDefault="00D7540A" w:rsidP="000D166B">
            <w:pPr>
              <w:rPr>
                <w:rFonts w:ascii="Arial" w:hAnsi="Arial" w:cs="Arial"/>
                <w:sz w:val="24"/>
                <w:szCs w:val="24"/>
              </w:rPr>
            </w:pPr>
            <w:r w:rsidRPr="001D6BA2">
              <w:rPr>
                <w:rFonts w:ascii="Arial" w:hAnsi="Arial" w:cs="Arial"/>
                <w:sz w:val="24"/>
                <w:szCs w:val="24"/>
              </w:rPr>
              <w:t>Age in years, median (Q1, Q3)</w:t>
            </w:r>
          </w:p>
        </w:tc>
        <w:tc>
          <w:tcPr>
            <w:tcW w:w="256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B181408" w14:textId="77777777" w:rsidR="00D7540A" w:rsidRPr="001D6BA2" w:rsidRDefault="00D7540A" w:rsidP="000D166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D6BA2">
              <w:rPr>
                <w:rFonts w:ascii="Arial" w:hAnsi="Arial" w:cs="Arial"/>
                <w:color w:val="000000"/>
                <w:sz w:val="24"/>
                <w:szCs w:val="24"/>
              </w:rPr>
              <w:t>82.4 (81.1, 85.1)</w:t>
            </w:r>
          </w:p>
        </w:tc>
        <w:tc>
          <w:tcPr>
            <w:tcW w:w="264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5C558C3" w14:textId="77777777" w:rsidR="00D7540A" w:rsidRPr="001D6BA2" w:rsidRDefault="00D7540A" w:rsidP="000D166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D6BA2">
              <w:rPr>
                <w:rFonts w:ascii="Arial" w:hAnsi="Arial" w:cs="Arial"/>
                <w:color w:val="000000"/>
                <w:sz w:val="24"/>
                <w:szCs w:val="24"/>
              </w:rPr>
              <w:t>82.7 (81.3, 85.5)</w:t>
            </w:r>
          </w:p>
        </w:tc>
        <w:tc>
          <w:tcPr>
            <w:tcW w:w="1294" w:type="dxa"/>
            <w:tcBorders>
              <w:top w:val="single" w:sz="4" w:space="0" w:color="auto"/>
              <w:bottom w:val="nil"/>
            </w:tcBorders>
            <w:vAlign w:val="center"/>
          </w:tcPr>
          <w:p w14:paraId="3EEB1339" w14:textId="77777777" w:rsidR="00D7540A" w:rsidRPr="001D6BA2" w:rsidRDefault="00D7540A" w:rsidP="000D166B">
            <w:pPr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1D6BA2">
              <w:rPr>
                <w:rFonts w:ascii="Arial" w:hAnsi="Arial" w:cs="Arial"/>
                <w:b/>
                <w:color w:val="000000"/>
                <w:sz w:val="24"/>
                <w:szCs w:val="24"/>
              </w:rPr>
              <w:t>0.006</w:t>
            </w:r>
          </w:p>
        </w:tc>
      </w:tr>
      <w:tr w:rsidR="00D7540A" w:rsidRPr="001D6BA2" w14:paraId="4D1804D8" w14:textId="77777777" w:rsidTr="000D166B">
        <w:trPr>
          <w:jc w:val="center"/>
        </w:trPr>
        <w:tc>
          <w:tcPr>
            <w:tcW w:w="4176" w:type="dxa"/>
            <w:tcBorders>
              <w:top w:val="nil"/>
            </w:tcBorders>
            <w:vAlign w:val="center"/>
          </w:tcPr>
          <w:p w14:paraId="3C6F8D07" w14:textId="77777777" w:rsidR="00D7540A" w:rsidRPr="001D6BA2" w:rsidRDefault="00D7540A" w:rsidP="000D166B">
            <w:pPr>
              <w:rPr>
                <w:rFonts w:ascii="Arial" w:hAnsi="Arial" w:cs="Arial"/>
                <w:sz w:val="24"/>
                <w:szCs w:val="24"/>
              </w:rPr>
            </w:pPr>
            <w:r w:rsidRPr="001D6BA2">
              <w:rPr>
                <w:rFonts w:ascii="Arial" w:hAnsi="Arial" w:cs="Arial"/>
                <w:sz w:val="24"/>
                <w:szCs w:val="24"/>
              </w:rPr>
              <w:t>Aged ≥ 85 years old, n (%)</w:t>
            </w:r>
          </w:p>
        </w:tc>
        <w:tc>
          <w:tcPr>
            <w:tcW w:w="2566" w:type="dxa"/>
            <w:tcBorders>
              <w:top w:val="nil"/>
            </w:tcBorders>
            <w:shd w:val="clear" w:color="auto" w:fill="auto"/>
            <w:vAlign w:val="center"/>
          </w:tcPr>
          <w:p w14:paraId="1E82181E" w14:textId="77777777" w:rsidR="00D7540A" w:rsidRPr="001D6BA2" w:rsidRDefault="00D7540A" w:rsidP="000D166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D6BA2">
              <w:rPr>
                <w:rFonts w:ascii="Arial" w:hAnsi="Arial" w:cs="Arial"/>
                <w:color w:val="000000"/>
                <w:sz w:val="24"/>
                <w:szCs w:val="24"/>
              </w:rPr>
              <w:t>684 (25.9)</w:t>
            </w:r>
          </w:p>
        </w:tc>
        <w:tc>
          <w:tcPr>
            <w:tcW w:w="2640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7FE3F0D0" w14:textId="77777777" w:rsidR="00D7540A" w:rsidRPr="001D6BA2" w:rsidRDefault="00D7540A" w:rsidP="000D166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D6BA2">
              <w:rPr>
                <w:rFonts w:ascii="Arial" w:hAnsi="Arial" w:cs="Arial"/>
                <w:color w:val="000000"/>
                <w:sz w:val="24"/>
                <w:szCs w:val="24"/>
              </w:rPr>
              <w:t>354 (29.5)</w:t>
            </w:r>
          </w:p>
        </w:tc>
        <w:tc>
          <w:tcPr>
            <w:tcW w:w="1294" w:type="dxa"/>
            <w:tcBorders>
              <w:top w:val="nil"/>
            </w:tcBorders>
            <w:vAlign w:val="center"/>
          </w:tcPr>
          <w:p w14:paraId="669A6B6C" w14:textId="77777777" w:rsidR="00D7540A" w:rsidRPr="001D6BA2" w:rsidRDefault="00D7540A" w:rsidP="000D166B">
            <w:pPr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1D6BA2">
              <w:rPr>
                <w:rFonts w:ascii="Arial" w:hAnsi="Arial" w:cs="Arial"/>
                <w:b/>
                <w:color w:val="000000"/>
                <w:sz w:val="24"/>
                <w:szCs w:val="24"/>
              </w:rPr>
              <w:t>0.02</w:t>
            </w:r>
          </w:p>
        </w:tc>
      </w:tr>
      <w:tr w:rsidR="00D7540A" w:rsidRPr="001D6BA2" w14:paraId="743A1EAA" w14:textId="77777777" w:rsidTr="000D166B">
        <w:trPr>
          <w:trHeight w:val="143"/>
          <w:jc w:val="center"/>
        </w:trPr>
        <w:tc>
          <w:tcPr>
            <w:tcW w:w="4176" w:type="dxa"/>
            <w:vAlign w:val="center"/>
          </w:tcPr>
          <w:p w14:paraId="2D7EC0EA" w14:textId="77777777" w:rsidR="00D7540A" w:rsidRPr="001D6BA2" w:rsidRDefault="00D7540A" w:rsidP="000D166B">
            <w:pPr>
              <w:rPr>
                <w:rFonts w:ascii="Arial" w:hAnsi="Arial" w:cs="Arial"/>
                <w:sz w:val="24"/>
                <w:szCs w:val="24"/>
              </w:rPr>
            </w:pPr>
            <w:r w:rsidRPr="001D6BA2">
              <w:rPr>
                <w:rFonts w:ascii="Arial" w:hAnsi="Arial" w:cs="Arial"/>
                <w:sz w:val="24"/>
                <w:szCs w:val="24"/>
              </w:rPr>
              <w:t>Female vs male, n (%)</w:t>
            </w:r>
          </w:p>
        </w:tc>
        <w:tc>
          <w:tcPr>
            <w:tcW w:w="2566" w:type="dxa"/>
            <w:shd w:val="clear" w:color="auto" w:fill="auto"/>
            <w:vAlign w:val="center"/>
          </w:tcPr>
          <w:p w14:paraId="72BBA0CE" w14:textId="77777777" w:rsidR="00D7540A" w:rsidRPr="001D6BA2" w:rsidRDefault="00D7540A" w:rsidP="000D166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6BA2">
              <w:rPr>
                <w:rFonts w:ascii="Arial" w:hAnsi="Arial" w:cs="Arial"/>
                <w:color w:val="000000"/>
                <w:sz w:val="24"/>
                <w:szCs w:val="24"/>
              </w:rPr>
              <w:t>1643 (62.1)</w:t>
            </w:r>
          </w:p>
        </w:tc>
        <w:tc>
          <w:tcPr>
            <w:tcW w:w="2640" w:type="dxa"/>
            <w:gridSpan w:val="2"/>
            <w:shd w:val="clear" w:color="auto" w:fill="auto"/>
            <w:vAlign w:val="center"/>
          </w:tcPr>
          <w:p w14:paraId="2314E9D6" w14:textId="77777777" w:rsidR="00D7540A" w:rsidRPr="001D6BA2" w:rsidRDefault="00D7540A" w:rsidP="000D166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D6BA2">
              <w:rPr>
                <w:rFonts w:ascii="Arial" w:hAnsi="Arial" w:cs="Arial"/>
                <w:color w:val="000000"/>
                <w:sz w:val="24"/>
                <w:szCs w:val="24"/>
              </w:rPr>
              <w:t>683 (56.9)</w:t>
            </w:r>
          </w:p>
        </w:tc>
        <w:tc>
          <w:tcPr>
            <w:tcW w:w="1294" w:type="dxa"/>
            <w:vAlign w:val="center"/>
          </w:tcPr>
          <w:p w14:paraId="745B78E7" w14:textId="77777777" w:rsidR="00D7540A" w:rsidRPr="001D6BA2" w:rsidRDefault="00D7540A" w:rsidP="000D166B">
            <w:pPr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1D6BA2">
              <w:rPr>
                <w:rFonts w:ascii="Arial" w:hAnsi="Arial" w:cs="Arial"/>
                <w:b/>
                <w:color w:val="000000"/>
                <w:sz w:val="24"/>
                <w:szCs w:val="24"/>
              </w:rPr>
              <w:t>0.002</w:t>
            </w:r>
          </w:p>
        </w:tc>
      </w:tr>
      <w:tr w:rsidR="00D7540A" w:rsidRPr="001D6BA2" w14:paraId="58DD6EF8" w14:textId="77777777" w:rsidTr="000D166B">
        <w:trPr>
          <w:jc w:val="center"/>
        </w:trPr>
        <w:tc>
          <w:tcPr>
            <w:tcW w:w="4176" w:type="dxa"/>
            <w:vAlign w:val="center"/>
          </w:tcPr>
          <w:p w14:paraId="74B75D8F" w14:textId="77777777" w:rsidR="00D7540A" w:rsidRPr="001D6BA2" w:rsidRDefault="00D7540A" w:rsidP="000D166B">
            <w:pPr>
              <w:rPr>
                <w:rFonts w:ascii="Arial" w:hAnsi="Arial" w:cs="Arial"/>
                <w:sz w:val="24"/>
                <w:szCs w:val="24"/>
              </w:rPr>
            </w:pPr>
            <w:r w:rsidRPr="001D6BA2">
              <w:rPr>
                <w:rFonts w:ascii="Arial" w:hAnsi="Arial" w:cs="Arial"/>
                <w:sz w:val="24"/>
                <w:szCs w:val="24"/>
              </w:rPr>
              <w:t>Formal vs no formal education, n(%)</w:t>
            </w:r>
          </w:p>
        </w:tc>
        <w:tc>
          <w:tcPr>
            <w:tcW w:w="2566" w:type="dxa"/>
            <w:shd w:val="clear" w:color="auto" w:fill="auto"/>
            <w:vAlign w:val="center"/>
          </w:tcPr>
          <w:p w14:paraId="398D3641" w14:textId="77777777" w:rsidR="00D7540A" w:rsidRPr="001D6BA2" w:rsidRDefault="00D7540A" w:rsidP="000D166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6BA2">
              <w:rPr>
                <w:rFonts w:ascii="Arial" w:hAnsi="Arial" w:cs="Arial"/>
                <w:color w:val="000000"/>
                <w:sz w:val="24"/>
                <w:szCs w:val="24"/>
              </w:rPr>
              <w:t>1925 (72.8)</w:t>
            </w:r>
          </w:p>
        </w:tc>
        <w:tc>
          <w:tcPr>
            <w:tcW w:w="2640" w:type="dxa"/>
            <w:gridSpan w:val="2"/>
            <w:shd w:val="clear" w:color="auto" w:fill="auto"/>
            <w:vAlign w:val="center"/>
          </w:tcPr>
          <w:p w14:paraId="79672677" w14:textId="77777777" w:rsidR="00D7540A" w:rsidRPr="001D6BA2" w:rsidRDefault="00D7540A" w:rsidP="000D166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D6BA2">
              <w:rPr>
                <w:rFonts w:ascii="Arial" w:hAnsi="Arial" w:cs="Arial"/>
                <w:color w:val="000000"/>
                <w:sz w:val="24"/>
                <w:szCs w:val="24"/>
              </w:rPr>
              <w:t>890 (74.2)</w:t>
            </w:r>
          </w:p>
        </w:tc>
        <w:tc>
          <w:tcPr>
            <w:tcW w:w="1294" w:type="dxa"/>
            <w:vAlign w:val="center"/>
          </w:tcPr>
          <w:p w14:paraId="053B8EAE" w14:textId="77777777" w:rsidR="00D7540A" w:rsidRPr="001D6BA2" w:rsidRDefault="00D7540A" w:rsidP="000D166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D6BA2">
              <w:rPr>
                <w:rFonts w:ascii="Arial" w:hAnsi="Arial" w:cs="Arial"/>
                <w:color w:val="000000"/>
                <w:sz w:val="24"/>
                <w:szCs w:val="24"/>
              </w:rPr>
              <w:t>0.37</w:t>
            </w:r>
          </w:p>
        </w:tc>
      </w:tr>
      <w:tr w:rsidR="00D7540A" w:rsidRPr="001D6BA2" w14:paraId="6373C91D" w14:textId="77777777" w:rsidTr="000D166B">
        <w:trPr>
          <w:jc w:val="center"/>
        </w:trPr>
        <w:tc>
          <w:tcPr>
            <w:tcW w:w="4176" w:type="dxa"/>
            <w:vAlign w:val="center"/>
          </w:tcPr>
          <w:p w14:paraId="41F6FE0E" w14:textId="77777777" w:rsidR="00D7540A" w:rsidRPr="001D6BA2" w:rsidRDefault="00D7540A" w:rsidP="000D166B">
            <w:pPr>
              <w:rPr>
                <w:rFonts w:ascii="Arial" w:hAnsi="Arial" w:cs="Arial"/>
                <w:sz w:val="24"/>
                <w:szCs w:val="24"/>
              </w:rPr>
            </w:pPr>
            <w:r w:rsidRPr="001D6BA2">
              <w:rPr>
                <w:rFonts w:ascii="Arial" w:hAnsi="Arial" w:cs="Arial"/>
                <w:sz w:val="24"/>
                <w:szCs w:val="24"/>
              </w:rPr>
              <w:t>SBP mmHg, median (Q1, Q3)</w:t>
            </w:r>
          </w:p>
        </w:tc>
        <w:tc>
          <w:tcPr>
            <w:tcW w:w="2566" w:type="dxa"/>
            <w:shd w:val="clear" w:color="auto" w:fill="auto"/>
            <w:vAlign w:val="center"/>
          </w:tcPr>
          <w:p w14:paraId="3B7D3062" w14:textId="77777777" w:rsidR="00D7540A" w:rsidRPr="001D6BA2" w:rsidRDefault="00D7540A" w:rsidP="000D166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6BA2">
              <w:rPr>
                <w:rFonts w:ascii="Arial" w:hAnsi="Arial" w:cs="Arial"/>
                <w:color w:val="000000"/>
                <w:sz w:val="24"/>
                <w:szCs w:val="24"/>
              </w:rPr>
              <w:t>171.5 (166.5, 178)</w:t>
            </w:r>
          </w:p>
        </w:tc>
        <w:tc>
          <w:tcPr>
            <w:tcW w:w="2640" w:type="dxa"/>
            <w:gridSpan w:val="2"/>
            <w:shd w:val="clear" w:color="auto" w:fill="auto"/>
            <w:vAlign w:val="center"/>
          </w:tcPr>
          <w:p w14:paraId="4CB5FC83" w14:textId="77777777" w:rsidR="00D7540A" w:rsidRPr="001D6BA2" w:rsidRDefault="00D7540A" w:rsidP="000D166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6BA2">
              <w:rPr>
                <w:rFonts w:ascii="Arial" w:hAnsi="Arial" w:cs="Arial"/>
                <w:color w:val="000000"/>
                <w:sz w:val="24"/>
                <w:szCs w:val="24"/>
              </w:rPr>
              <w:t>171.5 (165.6, 179)</w:t>
            </w:r>
          </w:p>
        </w:tc>
        <w:tc>
          <w:tcPr>
            <w:tcW w:w="1294" w:type="dxa"/>
            <w:vAlign w:val="center"/>
          </w:tcPr>
          <w:p w14:paraId="7CA5106B" w14:textId="77777777" w:rsidR="00D7540A" w:rsidRPr="001D6BA2" w:rsidRDefault="00D7540A" w:rsidP="000D166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D6BA2">
              <w:rPr>
                <w:rFonts w:ascii="Arial" w:hAnsi="Arial" w:cs="Arial"/>
                <w:color w:val="000000"/>
                <w:sz w:val="24"/>
                <w:szCs w:val="24"/>
              </w:rPr>
              <w:t>0.48</w:t>
            </w:r>
          </w:p>
        </w:tc>
      </w:tr>
      <w:tr w:rsidR="00D7540A" w:rsidRPr="001D6BA2" w14:paraId="0DA8B70C" w14:textId="77777777" w:rsidTr="000D166B">
        <w:trPr>
          <w:jc w:val="center"/>
        </w:trPr>
        <w:tc>
          <w:tcPr>
            <w:tcW w:w="4176" w:type="dxa"/>
            <w:vAlign w:val="center"/>
          </w:tcPr>
          <w:p w14:paraId="6BF73B45" w14:textId="77777777" w:rsidR="00D7540A" w:rsidRPr="001D6BA2" w:rsidRDefault="00D7540A" w:rsidP="000D166B">
            <w:pPr>
              <w:rPr>
                <w:rFonts w:ascii="Arial" w:hAnsi="Arial" w:cs="Arial"/>
                <w:sz w:val="24"/>
                <w:szCs w:val="24"/>
              </w:rPr>
            </w:pPr>
            <w:r w:rsidRPr="001D6BA2">
              <w:rPr>
                <w:rFonts w:ascii="Arial" w:hAnsi="Arial" w:cs="Arial"/>
                <w:sz w:val="24"/>
                <w:szCs w:val="24"/>
              </w:rPr>
              <w:t>DBP mmHg, median (Q1, Q3)</w:t>
            </w:r>
          </w:p>
        </w:tc>
        <w:tc>
          <w:tcPr>
            <w:tcW w:w="2566" w:type="dxa"/>
            <w:shd w:val="clear" w:color="auto" w:fill="auto"/>
            <w:vAlign w:val="center"/>
          </w:tcPr>
          <w:p w14:paraId="06A9A8D3" w14:textId="77777777" w:rsidR="00D7540A" w:rsidRPr="001D6BA2" w:rsidRDefault="00D7540A" w:rsidP="000D166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6BA2">
              <w:rPr>
                <w:rFonts w:ascii="Arial" w:hAnsi="Arial" w:cs="Arial"/>
                <w:color w:val="000000"/>
                <w:sz w:val="24"/>
                <w:szCs w:val="24"/>
              </w:rPr>
              <w:t>93 (86, 97)</w:t>
            </w:r>
          </w:p>
        </w:tc>
        <w:tc>
          <w:tcPr>
            <w:tcW w:w="2640" w:type="dxa"/>
            <w:gridSpan w:val="2"/>
            <w:shd w:val="clear" w:color="auto" w:fill="auto"/>
            <w:vAlign w:val="center"/>
          </w:tcPr>
          <w:p w14:paraId="35BE69B7" w14:textId="77777777" w:rsidR="00D7540A" w:rsidRPr="001D6BA2" w:rsidRDefault="00D7540A" w:rsidP="000D166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6BA2">
              <w:rPr>
                <w:rFonts w:ascii="Arial" w:hAnsi="Arial" w:cs="Arial"/>
                <w:color w:val="000000"/>
                <w:sz w:val="24"/>
                <w:szCs w:val="24"/>
              </w:rPr>
              <w:t>92.5 (85, 96.3)</w:t>
            </w:r>
          </w:p>
        </w:tc>
        <w:tc>
          <w:tcPr>
            <w:tcW w:w="1294" w:type="dxa"/>
            <w:vAlign w:val="center"/>
          </w:tcPr>
          <w:p w14:paraId="64EA5AC2" w14:textId="77777777" w:rsidR="00D7540A" w:rsidRPr="001D6BA2" w:rsidRDefault="00D7540A" w:rsidP="000D166B">
            <w:pPr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1D6BA2">
              <w:rPr>
                <w:rFonts w:ascii="Arial" w:hAnsi="Arial" w:cs="Arial"/>
                <w:b/>
                <w:color w:val="000000"/>
                <w:sz w:val="24"/>
                <w:szCs w:val="24"/>
              </w:rPr>
              <w:t>0.02</w:t>
            </w:r>
          </w:p>
        </w:tc>
      </w:tr>
      <w:tr w:rsidR="00D7540A" w:rsidRPr="001D6BA2" w14:paraId="569A411E" w14:textId="77777777" w:rsidTr="000D166B">
        <w:trPr>
          <w:jc w:val="center"/>
        </w:trPr>
        <w:tc>
          <w:tcPr>
            <w:tcW w:w="4176" w:type="dxa"/>
            <w:vAlign w:val="center"/>
          </w:tcPr>
          <w:p w14:paraId="1C82F06C" w14:textId="77777777" w:rsidR="00D7540A" w:rsidRPr="001D6BA2" w:rsidRDefault="00D7540A" w:rsidP="000D166B">
            <w:pPr>
              <w:rPr>
                <w:rFonts w:ascii="Arial" w:hAnsi="Arial" w:cs="Arial"/>
                <w:sz w:val="24"/>
                <w:szCs w:val="24"/>
              </w:rPr>
            </w:pPr>
            <w:r w:rsidRPr="001D6BA2">
              <w:rPr>
                <w:rFonts w:ascii="Arial" w:hAnsi="Arial" w:cs="Arial"/>
                <w:sz w:val="24"/>
                <w:szCs w:val="24"/>
              </w:rPr>
              <w:t>DBP &lt; 90 mmHg, n (%)</w:t>
            </w:r>
          </w:p>
        </w:tc>
        <w:tc>
          <w:tcPr>
            <w:tcW w:w="2566" w:type="dxa"/>
            <w:shd w:val="clear" w:color="auto" w:fill="auto"/>
            <w:vAlign w:val="center"/>
          </w:tcPr>
          <w:p w14:paraId="664E2763" w14:textId="77777777" w:rsidR="00D7540A" w:rsidRPr="001D6BA2" w:rsidRDefault="00D7540A" w:rsidP="000D166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D6BA2">
              <w:rPr>
                <w:rFonts w:ascii="Arial" w:hAnsi="Arial" w:cs="Arial"/>
                <w:color w:val="000000"/>
                <w:sz w:val="24"/>
                <w:szCs w:val="24"/>
              </w:rPr>
              <w:t>881 (33.3)</w:t>
            </w:r>
          </w:p>
        </w:tc>
        <w:tc>
          <w:tcPr>
            <w:tcW w:w="2640" w:type="dxa"/>
            <w:gridSpan w:val="2"/>
            <w:shd w:val="clear" w:color="auto" w:fill="auto"/>
            <w:vAlign w:val="center"/>
          </w:tcPr>
          <w:p w14:paraId="5F49FE18" w14:textId="77777777" w:rsidR="00D7540A" w:rsidRPr="001D6BA2" w:rsidRDefault="00D7540A" w:rsidP="000D166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D6BA2">
              <w:rPr>
                <w:rFonts w:ascii="Arial" w:hAnsi="Arial" w:cs="Arial"/>
                <w:color w:val="000000"/>
                <w:sz w:val="24"/>
                <w:szCs w:val="24"/>
              </w:rPr>
              <w:t>401 (33.4)</w:t>
            </w:r>
          </w:p>
        </w:tc>
        <w:tc>
          <w:tcPr>
            <w:tcW w:w="1294" w:type="dxa"/>
            <w:vAlign w:val="center"/>
          </w:tcPr>
          <w:p w14:paraId="34A5C599" w14:textId="77777777" w:rsidR="00D7540A" w:rsidRPr="001D6BA2" w:rsidRDefault="00D7540A" w:rsidP="000D166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D6BA2">
              <w:rPr>
                <w:rFonts w:ascii="Arial" w:hAnsi="Arial" w:cs="Arial"/>
                <w:color w:val="000000"/>
                <w:sz w:val="24"/>
                <w:szCs w:val="24"/>
              </w:rPr>
              <w:t>0.95</w:t>
            </w:r>
          </w:p>
        </w:tc>
      </w:tr>
      <w:tr w:rsidR="00D7540A" w:rsidRPr="001D6BA2" w14:paraId="50E8ACDE" w14:textId="77777777" w:rsidTr="000D166B">
        <w:trPr>
          <w:jc w:val="center"/>
        </w:trPr>
        <w:tc>
          <w:tcPr>
            <w:tcW w:w="4176" w:type="dxa"/>
            <w:vAlign w:val="center"/>
          </w:tcPr>
          <w:p w14:paraId="76C10120" w14:textId="77777777" w:rsidR="00D7540A" w:rsidRPr="001D6BA2" w:rsidRDefault="00D7540A" w:rsidP="000D166B">
            <w:pPr>
              <w:rPr>
                <w:rFonts w:ascii="Arial" w:hAnsi="Arial" w:cs="Arial"/>
                <w:sz w:val="24"/>
                <w:szCs w:val="24"/>
              </w:rPr>
            </w:pPr>
            <w:r w:rsidRPr="001D6BA2">
              <w:rPr>
                <w:rFonts w:ascii="Arial" w:hAnsi="Arial" w:cs="Arial"/>
                <w:sz w:val="24"/>
                <w:szCs w:val="24"/>
              </w:rPr>
              <w:t xml:space="preserve">Cholesterol </w:t>
            </w:r>
            <w:proofErr w:type="spellStart"/>
            <w:r w:rsidRPr="001D6BA2">
              <w:rPr>
                <w:rFonts w:ascii="Arial" w:hAnsi="Arial" w:cs="Arial"/>
                <w:sz w:val="24"/>
                <w:szCs w:val="24"/>
              </w:rPr>
              <w:t>mmol</w:t>
            </w:r>
            <w:proofErr w:type="spellEnd"/>
            <w:r w:rsidRPr="001D6BA2">
              <w:rPr>
                <w:rFonts w:ascii="Arial" w:hAnsi="Arial" w:cs="Arial"/>
                <w:sz w:val="24"/>
                <w:szCs w:val="24"/>
              </w:rPr>
              <w:t>/L, mean (SD)</w:t>
            </w:r>
          </w:p>
        </w:tc>
        <w:tc>
          <w:tcPr>
            <w:tcW w:w="2566" w:type="dxa"/>
            <w:shd w:val="clear" w:color="auto" w:fill="auto"/>
            <w:vAlign w:val="center"/>
          </w:tcPr>
          <w:p w14:paraId="655511AC" w14:textId="77777777" w:rsidR="00D7540A" w:rsidRPr="001D6BA2" w:rsidRDefault="00D7540A" w:rsidP="000D166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D6BA2">
              <w:rPr>
                <w:rFonts w:ascii="Arial" w:hAnsi="Arial" w:cs="Arial"/>
                <w:color w:val="000000"/>
                <w:sz w:val="24"/>
                <w:szCs w:val="24"/>
              </w:rPr>
              <w:t>5.3 ± 1.1</w:t>
            </w:r>
          </w:p>
        </w:tc>
        <w:tc>
          <w:tcPr>
            <w:tcW w:w="2640" w:type="dxa"/>
            <w:gridSpan w:val="2"/>
            <w:shd w:val="clear" w:color="auto" w:fill="auto"/>
            <w:vAlign w:val="center"/>
          </w:tcPr>
          <w:p w14:paraId="0B93E6CD" w14:textId="77777777" w:rsidR="00D7540A" w:rsidRPr="001D6BA2" w:rsidRDefault="00D7540A" w:rsidP="000D166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D6BA2">
              <w:rPr>
                <w:rFonts w:ascii="Arial" w:hAnsi="Arial" w:cs="Arial"/>
                <w:color w:val="000000"/>
                <w:sz w:val="24"/>
                <w:szCs w:val="24"/>
              </w:rPr>
              <w:t>5.3 ± 1.1</w:t>
            </w:r>
          </w:p>
        </w:tc>
        <w:tc>
          <w:tcPr>
            <w:tcW w:w="1294" w:type="dxa"/>
            <w:vAlign w:val="center"/>
          </w:tcPr>
          <w:p w14:paraId="440A0EDA" w14:textId="77777777" w:rsidR="00D7540A" w:rsidRPr="001D6BA2" w:rsidRDefault="00D7540A" w:rsidP="000D166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D6BA2">
              <w:rPr>
                <w:rFonts w:ascii="Arial" w:hAnsi="Arial" w:cs="Arial"/>
                <w:color w:val="000000"/>
                <w:sz w:val="24"/>
                <w:szCs w:val="24"/>
              </w:rPr>
              <w:t>0.27</w:t>
            </w:r>
          </w:p>
        </w:tc>
      </w:tr>
      <w:tr w:rsidR="00D7540A" w:rsidRPr="001D6BA2" w14:paraId="0EC40BD0" w14:textId="77777777" w:rsidTr="000D166B">
        <w:trPr>
          <w:jc w:val="center"/>
        </w:trPr>
        <w:tc>
          <w:tcPr>
            <w:tcW w:w="4176" w:type="dxa"/>
            <w:vAlign w:val="center"/>
          </w:tcPr>
          <w:p w14:paraId="093C9B2A" w14:textId="77777777" w:rsidR="00D7540A" w:rsidRPr="001D6BA2" w:rsidRDefault="00D7540A" w:rsidP="000D166B">
            <w:pPr>
              <w:rPr>
                <w:rFonts w:ascii="Arial" w:hAnsi="Arial" w:cs="Arial"/>
                <w:sz w:val="24"/>
                <w:szCs w:val="24"/>
              </w:rPr>
            </w:pPr>
            <w:r w:rsidRPr="001D6BA2">
              <w:rPr>
                <w:rFonts w:ascii="Arial" w:hAnsi="Arial" w:cs="Arial"/>
                <w:sz w:val="24"/>
                <w:szCs w:val="24"/>
              </w:rPr>
              <w:t>Body mass index kg/m</w:t>
            </w:r>
            <w:r w:rsidRPr="001D6BA2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1D6BA2">
              <w:rPr>
                <w:rFonts w:ascii="Arial" w:hAnsi="Arial" w:cs="Arial"/>
                <w:sz w:val="24"/>
                <w:szCs w:val="24"/>
              </w:rPr>
              <w:t>, mean (SD)</w:t>
            </w:r>
          </w:p>
        </w:tc>
        <w:tc>
          <w:tcPr>
            <w:tcW w:w="2566" w:type="dxa"/>
            <w:shd w:val="clear" w:color="auto" w:fill="auto"/>
            <w:vAlign w:val="center"/>
          </w:tcPr>
          <w:p w14:paraId="75195DEA" w14:textId="77777777" w:rsidR="00D7540A" w:rsidRPr="001D6BA2" w:rsidRDefault="00D7540A" w:rsidP="000D166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6BA2">
              <w:rPr>
                <w:rFonts w:ascii="Arial" w:hAnsi="Arial" w:cs="Arial"/>
                <w:color w:val="000000"/>
                <w:sz w:val="24"/>
                <w:szCs w:val="24"/>
              </w:rPr>
              <w:t>24.7 ± 3.7</w:t>
            </w:r>
          </w:p>
        </w:tc>
        <w:tc>
          <w:tcPr>
            <w:tcW w:w="2640" w:type="dxa"/>
            <w:gridSpan w:val="2"/>
            <w:shd w:val="clear" w:color="auto" w:fill="auto"/>
            <w:vAlign w:val="center"/>
          </w:tcPr>
          <w:p w14:paraId="6934DB08" w14:textId="77777777" w:rsidR="00D7540A" w:rsidRPr="001D6BA2" w:rsidRDefault="00D7540A" w:rsidP="000D166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6BA2">
              <w:rPr>
                <w:rFonts w:ascii="Arial" w:hAnsi="Arial" w:cs="Arial"/>
                <w:color w:val="000000"/>
                <w:sz w:val="24"/>
                <w:szCs w:val="24"/>
              </w:rPr>
              <w:t>24.7 ± 3.8</w:t>
            </w:r>
          </w:p>
        </w:tc>
        <w:tc>
          <w:tcPr>
            <w:tcW w:w="1294" w:type="dxa"/>
            <w:vAlign w:val="center"/>
          </w:tcPr>
          <w:p w14:paraId="2BC3BA05" w14:textId="77777777" w:rsidR="00D7540A" w:rsidRPr="001D6BA2" w:rsidRDefault="00D7540A" w:rsidP="000D166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D6BA2">
              <w:rPr>
                <w:rFonts w:ascii="Arial" w:hAnsi="Arial" w:cs="Arial"/>
                <w:color w:val="000000"/>
                <w:sz w:val="24"/>
                <w:szCs w:val="24"/>
              </w:rPr>
              <w:t>0.81</w:t>
            </w:r>
          </w:p>
        </w:tc>
      </w:tr>
      <w:tr w:rsidR="00D7540A" w:rsidRPr="001D6BA2" w14:paraId="3B72AC4D" w14:textId="77777777" w:rsidTr="000D166B">
        <w:trPr>
          <w:jc w:val="center"/>
        </w:trPr>
        <w:tc>
          <w:tcPr>
            <w:tcW w:w="4176" w:type="dxa"/>
            <w:vAlign w:val="center"/>
          </w:tcPr>
          <w:p w14:paraId="1205F4AB" w14:textId="77777777" w:rsidR="00D7540A" w:rsidRPr="001D6BA2" w:rsidRDefault="00D7540A" w:rsidP="000D166B">
            <w:pPr>
              <w:rPr>
                <w:rFonts w:ascii="Arial" w:hAnsi="Arial" w:cs="Arial"/>
                <w:sz w:val="24"/>
                <w:szCs w:val="24"/>
              </w:rPr>
            </w:pPr>
            <w:r w:rsidRPr="001D6BA2">
              <w:rPr>
                <w:rFonts w:ascii="Arial" w:hAnsi="Arial" w:cs="Arial"/>
                <w:sz w:val="24"/>
                <w:szCs w:val="24"/>
              </w:rPr>
              <w:t>Antihypertensive treatment, n (%)</w:t>
            </w:r>
          </w:p>
        </w:tc>
        <w:tc>
          <w:tcPr>
            <w:tcW w:w="2566" w:type="dxa"/>
            <w:shd w:val="clear" w:color="auto" w:fill="auto"/>
            <w:vAlign w:val="center"/>
          </w:tcPr>
          <w:p w14:paraId="09881040" w14:textId="77777777" w:rsidR="00D7540A" w:rsidRPr="001D6BA2" w:rsidRDefault="00D7540A" w:rsidP="000D166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D6BA2">
              <w:rPr>
                <w:rFonts w:ascii="Arial" w:hAnsi="Arial" w:cs="Arial"/>
                <w:color w:val="000000"/>
                <w:sz w:val="24"/>
                <w:szCs w:val="24"/>
              </w:rPr>
              <w:t>1692 (64)</w:t>
            </w:r>
          </w:p>
        </w:tc>
        <w:tc>
          <w:tcPr>
            <w:tcW w:w="2640" w:type="dxa"/>
            <w:gridSpan w:val="2"/>
            <w:shd w:val="clear" w:color="auto" w:fill="auto"/>
            <w:vAlign w:val="center"/>
          </w:tcPr>
          <w:p w14:paraId="43E42FB5" w14:textId="77777777" w:rsidR="00D7540A" w:rsidRPr="001D6BA2" w:rsidRDefault="00D7540A" w:rsidP="000D166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D6BA2">
              <w:rPr>
                <w:rFonts w:ascii="Arial" w:hAnsi="Arial" w:cs="Arial"/>
                <w:color w:val="000000"/>
                <w:sz w:val="24"/>
                <w:szCs w:val="24"/>
              </w:rPr>
              <w:t>794 (66.2)</w:t>
            </w:r>
          </w:p>
        </w:tc>
        <w:tc>
          <w:tcPr>
            <w:tcW w:w="1294" w:type="dxa"/>
            <w:vAlign w:val="center"/>
          </w:tcPr>
          <w:p w14:paraId="2406FF08" w14:textId="77777777" w:rsidR="00D7540A" w:rsidRPr="001D6BA2" w:rsidRDefault="00D7540A" w:rsidP="000D166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D6BA2">
              <w:rPr>
                <w:rFonts w:ascii="Arial" w:hAnsi="Arial" w:cs="Arial"/>
                <w:color w:val="000000"/>
                <w:sz w:val="24"/>
                <w:szCs w:val="24"/>
              </w:rPr>
              <w:t>0.19</w:t>
            </w:r>
          </w:p>
        </w:tc>
      </w:tr>
      <w:tr w:rsidR="00601134" w:rsidRPr="001D6BA2" w14:paraId="100AE723" w14:textId="77777777" w:rsidTr="000D166B">
        <w:trPr>
          <w:jc w:val="center"/>
        </w:trPr>
        <w:tc>
          <w:tcPr>
            <w:tcW w:w="4176" w:type="dxa"/>
            <w:vAlign w:val="center"/>
          </w:tcPr>
          <w:p w14:paraId="3948CA02" w14:textId="77777777" w:rsidR="00601134" w:rsidRPr="001D6BA2" w:rsidRDefault="00601134" w:rsidP="00601134">
            <w:pPr>
              <w:rPr>
                <w:rFonts w:ascii="Arial" w:hAnsi="Arial" w:cs="Arial"/>
              </w:rPr>
            </w:pPr>
            <w:r w:rsidRPr="001D6BA2">
              <w:rPr>
                <w:rFonts w:ascii="Arial" w:hAnsi="Arial" w:cs="Arial"/>
                <w:sz w:val="24"/>
                <w:szCs w:val="24"/>
              </w:rPr>
              <w:t>Atrial fibrillation</w:t>
            </w:r>
          </w:p>
        </w:tc>
        <w:tc>
          <w:tcPr>
            <w:tcW w:w="2566" w:type="dxa"/>
            <w:shd w:val="clear" w:color="auto" w:fill="auto"/>
            <w:vAlign w:val="center"/>
          </w:tcPr>
          <w:p w14:paraId="387A85DE" w14:textId="77777777" w:rsidR="00601134" w:rsidRPr="001D6BA2" w:rsidRDefault="00601134" w:rsidP="00601134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D6BA2">
              <w:rPr>
                <w:rFonts w:ascii="Arial" w:hAnsi="Arial" w:cs="Arial"/>
                <w:color w:val="000000"/>
                <w:sz w:val="24"/>
                <w:szCs w:val="24"/>
              </w:rPr>
              <w:t>171 (6.5)</w:t>
            </w:r>
          </w:p>
        </w:tc>
        <w:tc>
          <w:tcPr>
            <w:tcW w:w="2640" w:type="dxa"/>
            <w:gridSpan w:val="2"/>
            <w:shd w:val="clear" w:color="auto" w:fill="auto"/>
            <w:vAlign w:val="center"/>
          </w:tcPr>
          <w:p w14:paraId="4F6E7901" w14:textId="77777777" w:rsidR="00601134" w:rsidRPr="001D6BA2" w:rsidRDefault="00601134" w:rsidP="00601134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D6BA2">
              <w:rPr>
                <w:rFonts w:ascii="Arial" w:hAnsi="Arial" w:cs="Arial"/>
                <w:color w:val="000000"/>
                <w:sz w:val="24"/>
                <w:szCs w:val="24"/>
              </w:rPr>
              <w:t>193 (16.1)</w:t>
            </w:r>
          </w:p>
        </w:tc>
        <w:tc>
          <w:tcPr>
            <w:tcW w:w="1294" w:type="dxa"/>
            <w:vAlign w:val="center"/>
          </w:tcPr>
          <w:p w14:paraId="5C24EFA8" w14:textId="77777777" w:rsidR="00601134" w:rsidRPr="001D6BA2" w:rsidRDefault="002476A0" w:rsidP="00601134">
            <w:pPr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1D6BA2">
              <w:rPr>
                <w:rFonts w:ascii="Arial" w:hAnsi="Arial" w:cs="Arial"/>
                <w:b/>
                <w:color w:val="000000"/>
                <w:sz w:val="24"/>
                <w:szCs w:val="24"/>
              </w:rPr>
              <w:t>&lt;0.0001</w:t>
            </w:r>
          </w:p>
        </w:tc>
      </w:tr>
      <w:tr w:rsidR="00601134" w:rsidRPr="001D6BA2" w14:paraId="72ADAEE4" w14:textId="77777777" w:rsidTr="000D166B">
        <w:trPr>
          <w:jc w:val="center"/>
        </w:trPr>
        <w:tc>
          <w:tcPr>
            <w:tcW w:w="4176" w:type="dxa"/>
            <w:vAlign w:val="center"/>
          </w:tcPr>
          <w:p w14:paraId="0D51DACC" w14:textId="77777777" w:rsidR="00601134" w:rsidRPr="001D6BA2" w:rsidRDefault="00601134" w:rsidP="00601134">
            <w:pPr>
              <w:rPr>
                <w:rFonts w:ascii="Arial" w:hAnsi="Arial" w:cs="Arial"/>
                <w:sz w:val="24"/>
                <w:szCs w:val="24"/>
              </w:rPr>
            </w:pPr>
            <w:r w:rsidRPr="001D6BA2">
              <w:rPr>
                <w:rFonts w:ascii="Arial" w:hAnsi="Arial" w:cs="Arial"/>
                <w:sz w:val="24"/>
                <w:szCs w:val="24"/>
              </w:rPr>
              <w:t>History of CVD, n (%)</w:t>
            </w:r>
          </w:p>
        </w:tc>
        <w:tc>
          <w:tcPr>
            <w:tcW w:w="2566" w:type="dxa"/>
            <w:tcBorders>
              <w:bottom w:val="nil"/>
            </w:tcBorders>
            <w:shd w:val="clear" w:color="auto" w:fill="auto"/>
            <w:vAlign w:val="center"/>
          </w:tcPr>
          <w:p w14:paraId="1843769D" w14:textId="77777777" w:rsidR="00601134" w:rsidRPr="001D6BA2" w:rsidRDefault="00601134" w:rsidP="006011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6BA2">
              <w:rPr>
                <w:rFonts w:ascii="Arial" w:hAnsi="Arial" w:cs="Arial"/>
                <w:color w:val="000000"/>
                <w:sz w:val="24"/>
                <w:szCs w:val="24"/>
              </w:rPr>
              <w:t>285 (10.8)</w:t>
            </w:r>
          </w:p>
        </w:tc>
        <w:tc>
          <w:tcPr>
            <w:tcW w:w="2640" w:type="dxa"/>
            <w:gridSpan w:val="2"/>
            <w:shd w:val="clear" w:color="auto" w:fill="auto"/>
            <w:vAlign w:val="center"/>
          </w:tcPr>
          <w:p w14:paraId="6F2A28D8" w14:textId="77777777" w:rsidR="00601134" w:rsidRPr="001D6BA2" w:rsidRDefault="00601134" w:rsidP="0060113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6BA2">
              <w:rPr>
                <w:rFonts w:ascii="Arial" w:hAnsi="Arial" w:cs="Arial"/>
                <w:color w:val="000000"/>
                <w:sz w:val="24"/>
                <w:szCs w:val="24"/>
              </w:rPr>
              <w:t>167 (13.9)</w:t>
            </w:r>
          </w:p>
        </w:tc>
        <w:tc>
          <w:tcPr>
            <w:tcW w:w="1294" w:type="dxa"/>
            <w:vAlign w:val="center"/>
          </w:tcPr>
          <w:p w14:paraId="3F6DCF12" w14:textId="77777777" w:rsidR="00601134" w:rsidRPr="001D6BA2" w:rsidRDefault="00601134" w:rsidP="00601134">
            <w:pPr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1D6BA2">
              <w:rPr>
                <w:rFonts w:ascii="Arial" w:hAnsi="Arial" w:cs="Arial"/>
                <w:b/>
                <w:color w:val="000000"/>
                <w:sz w:val="24"/>
                <w:szCs w:val="24"/>
              </w:rPr>
              <w:t>0.005</w:t>
            </w:r>
          </w:p>
        </w:tc>
      </w:tr>
      <w:tr w:rsidR="000D166B" w:rsidRPr="001D6BA2" w14:paraId="30DB61E4" w14:textId="77777777" w:rsidTr="000D166B">
        <w:trPr>
          <w:jc w:val="center"/>
        </w:trPr>
        <w:tc>
          <w:tcPr>
            <w:tcW w:w="4176" w:type="dxa"/>
            <w:vAlign w:val="center"/>
          </w:tcPr>
          <w:p w14:paraId="30AA9514" w14:textId="77777777" w:rsidR="000D166B" w:rsidRPr="001D6BA2" w:rsidRDefault="000D166B" w:rsidP="000D166B">
            <w:pPr>
              <w:rPr>
                <w:rFonts w:ascii="Arial" w:hAnsi="Arial" w:cs="Arial"/>
                <w:sz w:val="24"/>
                <w:szCs w:val="24"/>
              </w:rPr>
            </w:pPr>
            <w:r w:rsidRPr="001D6BA2">
              <w:rPr>
                <w:rFonts w:ascii="Arial" w:hAnsi="Arial" w:cs="Arial"/>
                <w:sz w:val="24"/>
                <w:szCs w:val="24"/>
              </w:rPr>
              <w:t>Diabetic mellitus, n (%)</w:t>
            </w:r>
          </w:p>
        </w:tc>
        <w:tc>
          <w:tcPr>
            <w:tcW w:w="2566" w:type="dxa"/>
            <w:tcBorders>
              <w:top w:val="nil"/>
            </w:tcBorders>
            <w:shd w:val="clear" w:color="auto" w:fill="auto"/>
            <w:vAlign w:val="center"/>
          </w:tcPr>
          <w:p w14:paraId="1B25FE74" w14:textId="77777777" w:rsidR="000D166B" w:rsidRPr="001D6BA2" w:rsidRDefault="000D166B" w:rsidP="000D166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6BA2">
              <w:rPr>
                <w:rFonts w:ascii="Arial" w:hAnsi="Arial" w:cs="Arial"/>
                <w:color w:val="000000"/>
                <w:sz w:val="24"/>
                <w:szCs w:val="24"/>
              </w:rPr>
              <w:t>261 (9.9)</w:t>
            </w:r>
          </w:p>
        </w:tc>
        <w:tc>
          <w:tcPr>
            <w:tcW w:w="2640" w:type="dxa"/>
            <w:gridSpan w:val="2"/>
            <w:shd w:val="clear" w:color="auto" w:fill="auto"/>
            <w:vAlign w:val="center"/>
          </w:tcPr>
          <w:p w14:paraId="1B9F67FB" w14:textId="77777777" w:rsidR="000D166B" w:rsidRPr="001D6BA2" w:rsidRDefault="000D166B" w:rsidP="000D166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6BA2">
              <w:rPr>
                <w:rFonts w:ascii="Arial" w:hAnsi="Arial" w:cs="Arial"/>
                <w:color w:val="000000"/>
                <w:sz w:val="24"/>
                <w:szCs w:val="24"/>
              </w:rPr>
              <w:t>127 (10.6)</w:t>
            </w:r>
          </w:p>
        </w:tc>
        <w:tc>
          <w:tcPr>
            <w:tcW w:w="1294" w:type="dxa"/>
            <w:vAlign w:val="center"/>
          </w:tcPr>
          <w:p w14:paraId="4D64D8BB" w14:textId="77777777" w:rsidR="000D166B" w:rsidRPr="001D6BA2" w:rsidRDefault="000D166B" w:rsidP="000D166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D6BA2">
              <w:rPr>
                <w:rFonts w:ascii="Arial" w:hAnsi="Arial" w:cs="Arial"/>
                <w:color w:val="000000"/>
                <w:sz w:val="24"/>
                <w:szCs w:val="24"/>
              </w:rPr>
              <w:t>0.49</w:t>
            </w:r>
          </w:p>
        </w:tc>
      </w:tr>
      <w:tr w:rsidR="000D166B" w:rsidRPr="001D6BA2" w14:paraId="4962E7AE" w14:textId="77777777" w:rsidTr="000D166B">
        <w:trPr>
          <w:jc w:val="center"/>
        </w:trPr>
        <w:tc>
          <w:tcPr>
            <w:tcW w:w="4176" w:type="dxa"/>
            <w:vAlign w:val="center"/>
          </w:tcPr>
          <w:p w14:paraId="6B472724" w14:textId="77777777" w:rsidR="000D166B" w:rsidRPr="001D6BA2" w:rsidRDefault="000D166B" w:rsidP="000D166B">
            <w:pPr>
              <w:rPr>
                <w:rFonts w:ascii="Arial" w:hAnsi="Arial" w:cs="Arial"/>
                <w:sz w:val="24"/>
                <w:szCs w:val="24"/>
              </w:rPr>
            </w:pPr>
            <w:r w:rsidRPr="001D6BA2">
              <w:rPr>
                <w:rFonts w:ascii="Arial" w:hAnsi="Arial" w:cs="Arial"/>
                <w:sz w:val="24"/>
                <w:szCs w:val="24"/>
              </w:rPr>
              <w:t>Current smoker, n (%)</w:t>
            </w:r>
          </w:p>
        </w:tc>
        <w:tc>
          <w:tcPr>
            <w:tcW w:w="2566" w:type="dxa"/>
            <w:shd w:val="clear" w:color="auto" w:fill="auto"/>
            <w:vAlign w:val="center"/>
          </w:tcPr>
          <w:p w14:paraId="23B57C94" w14:textId="77777777" w:rsidR="000D166B" w:rsidRPr="001D6BA2" w:rsidRDefault="000D166B" w:rsidP="000D166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6BA2">
              <w:rPr>
                <w:rFonts w:ascii="Arial" w:hAnsi="Arial" w:cs="Arial"/>
                <w:color w:val="000000"/>
                <w:sz w:val="24"/>
                <w:szCs w:val="24"/>
              </w:rPr>
              <w:t>171 (6.5)</w:t>
            </w:r>
          </w:p>
        </w:tc>
        <w:tc>
          <w:tcPr>
            <w:tcW w:w="2640" w:type="dxa"/>
            <w:gridSpan w:val="2"/>
            <w:shd w:val="clear" w:color="auto" w:fill="auto"/>
            <w:vAlign w:val="center"/>
          </w:tcPr>
          <w:p w14:paraId="0478EDD8" w14:textId="77777777" w:rsidR="000D166B" w:rsidRPr="001D6BA2" w:rsidRDefault="000D166B" w:rsidP="000D166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6BA2">
              <w:rPr>
                <w:rFonts w:ascii="Arial" w:hAnsi="Arial" w:cs="Arial"/>
                <w:color w:val="000000"/>
                <w:sz w:val="24"/>
                <w:szCs w:val="24"/>
              </w:rPr>
              <w:t>82 (6.8)</w:t>
            </w:r>
          </w:p>
        </w:tc>
        <w:tc>
          <w:tcPr>
            <w:tcW w:w="1294" w:type="dxa"/>
            <w:vAlign w:val="center"/>
          </w:tcPr>
          <w:p w14:paraId="2E493429" w14:textId="77777777" w:rsidR="000D166B" w:rsidRPr="001D6BA2" w:rsidRDefault="000D166B" w:rsidP="000D166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D6BA2">
              <w:rPr>
                <w:rFonts w:ascii="Arial" w:hAnsi="Arial" w:cs="Arial"/>
                <w:color w:val="000000"/>
                <w:sz w:val="24"/>
                <w:szCs w:val="24"/>
              </w:rPr>
              <w:t>0.67</w:t>
            </w:r>
          </w:p>
        </w:tc>
      </w:tr>
      <w:tr w:rsidR="000D166B" w:rsidRPr="001D6BA2" w14:paraId="5CD596C4" w14:textId="77777777" w:rsidTr="000D166B">
        <w:trPr>
          <w:jc w:val="center"/>
        </w:trPr>
        <w:tc>
          <w:tcPr>
            <w:tcW w:w="4176" w:type="dxa"/>
            <w:vAlign w:val="center"/>
          </w:tcPr>
          <w:p w14:paraId="725ECF6E" w14:textId="77777777" w:rsidR="000D166B" w:rsidRPr="001D6BA2" w:rsidRDefault="000D166B" w:rsidP="000D166B">
            <w:pPr>
              <w:rPr>
                <w:rFonts w:ascii="Arial" w:hAnsi="Arial" w:cs="Arial"/>
                <w:sz w:val="24"/>
                <w:szCs w:val="24"/>
              </w:rPr>
            </w:pPr>
            <w:r w:rsidRPr="001D6BA2">
              <w:rPr>
                <w:rFonts w:ascii="Arial" w:hAnsi="Arial" w:cs="Arial"/>
                <w:sz w:val="24"/>
                <w:szCs w:val="24"/>
              </w:rPr>
              <w:t>Use of alcohol, n (%)</w:t>
            </w:r>
          </w:p>
        </w:tc>
        <w:tc>
          <w:tcPr>
            <w:tcW w:w="2566" w:type="dxa"/>
            <w:shd w:val="clear" w:color="auto" w:fill="auto"/>
            <w:vAlign w:val="center"/>
          </w:tcPr>
          <w:p w14:paraId="3A48AB45" w14:textId="77777777" w:rsidR="000D166B" w:rsidRPr="001D6BA2" w:rsidRDefault="000D166B" w:rsidP="000D166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6BA2">
              <w:rPr>
                <w:rFonts w:ascii="Arial" w:hAnsi="Arial" w:cs="Arial"/>
                <w:color w:val="000000"/>
                <w:sz w:val="24"/>
                <w:szCs w:val="24"/>
              </w:rPr>
              <w:t>472 (17.8)</w:t>
            </w:r>
          </w:p>
        </w:tc>
        <w:tc>
          <w:tcPr>
            <w:tcW w:w="2640" w:type="dxa"/>
            <w:gridSpan w:val="2"/>
            <w:shd w:val="clear" w:color="auto" w:fill="auto"/>
            <w:vAlign w:val="center"/>
          </w:tcPr>
          <w:p w14:paraId="10DF36BC" w14:textId="77777777" w:rsidR="000D166B" w:rsidRPr="001D6BA2" w:rsidRDefault="000D166B" w:rsidP="000D166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6BA2">
              <w:rPr>
                <w:rFonts w:ascii="Arial" w:hAnsi="Arial" w:cs="Arial"/>
                <w:color w:val="000000"/>
                <w:sz w:val="24"/>
                <w:szCs w:val="24"/>
              </w:rPr>
              <w:t>209 (17.4)</w:t>
            </w:r>
          </w:p>
        </w:tc>
        <w:tc>
          <w:tcPr>
            <w:tcW w:w="1294" w:type="dxa"/>
            <w:vAlign w:val="center"/>
          </w:tcPr>
          <w:p w14:paraId="5E437468" w14:textId="77777777" w:rsidR="000D166B" w:rsidRPr="001D6BA2" w:rsidRDefault="000D166B" w:rsidP="000D166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D6BA2">
              <w:rPr>
                <w:rFonts w:ascii="Arial" w:hAnsi="Arial" w:cs="Arial"/>
                <w:color w:val="000000"/>
                <w:sz w:val="24"/>
                <w:szCs w:val="24"/>
              </w:rPr>
              <w:t>0.75</w:t>
            </w:r>
          </w:p>
        </w:tc>
      </w:tr>
      <w:tr w:rsidR="000D166B" w:rsidRPr="001D6BA2" w14:paraId="3D575D46" w14:textId="77777777" w:rsidTr="000D166B">
        <w:trPr>
          <w:jc w:val="center"/>
        </w:trPr>
        <w:tc>
          <w:tcPr>
            <w:tcW w:w="4176" w:type="dxa"/>
            <w:vAlign w:val="center"/>
          </w:tcPr>
          <w:p w14:paraId="0905C701" w14:textId="77777777" w:rsidR="000D166B" w:rsidRPr="001D6BA2" w:rsidRDefault="000D166B" w:rsidP="000D166B">
            <w:pPr>
              <w:rPr>
                <w:rFonts w:ascii="Arial" w:hAnsi="Arial" w:cs="Arial"/>
                <w:sz w:val="24"/>
                <w:szCs w:val="24"/>
              </w:rPr>
            </w:pPr>
            <w:r w:rsidRPr="001D6BA2">
              <w:rPr>
                <w:rFonts w:ascii="Arial" w:hAnsi="Arial" w:cs="Arial"/>
                <w:sz w:val="24"/>
                <w:szCs w:val="24"/>
              </w:rPr>
              <w:t>Treatment vs placebo arm, n (%)</w:t>
            </w:r>
          </w:p>
        </w:tc>
        <w:tc>
          <w:tcPr>
            <w:tcW w:w="2566" w:type="dxa"/>
            <w:shd w:val="clear" w:color="auto" w:fill="auto"/>
            <w:vAlign w:val="center"/>
          </w:tcPr>
          <w:p w14:paraId="3DB0371F" w14:textId="77777777" w:rsidR="000D166B" w:rsidRPr="001D6BA2" w:rsidRDefault="000D166B" w:rsidP="000D166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6BA2">
              <w:rPr>
                <w:rFonts w:ascii="Arial" w:hAnsi="Arial" w:cs="Arial"/>
                <w:color w:val="000000"/>
                <w:sz w:val="24"/>
                <w:szCs w:val="24"/>
              </w:rPr>
              <w:t>1345 (50.9)</w:t>
            </w:r>
          </w:p>
        </w:tc>
        <w:tc>
          <w:tcPr>
            <w:tcW w:w="2640" w:type="dxa"/>
            <w:gridSpan w:val="2"/>
            <w:shd w:val="clear" w:color="auto" w:fill="auto"/>
            <w:vAlign w:val="center"/>
          </w:tcPr>
          <w:p w14:paraId="2C3F7E39" w14:textId="77777777" w:rsidR="000D166B" w:rsidRPr="001D6BA2" w:rsidRDefault="000D166B" w:rsidP="000D166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6BA2">
              <w:rPr>
                <w:rFonts w:ascii="Arial" w:hAnsi="Arial" w:cs="Arial"/>
                <w:color w:val="000000"/>
                <w:sz w:val="24"/>
                <w:szCs w:val="24"/>
              </w:rPr>
              <w:t>588 (49)</w:t>
            </w:r>
          </w:p>
        </w:tc>
        <w:tc>
          <w:tcPr>
            <w:tcW w:w="1294" w:type="dxa"/>
            <w:vAlign w:val="center"/>
          </w:tcPr>
          <w:p w14:paraId="1ADA2202" w14:textId="77777777" w:rsidR="000D166B" w:rsidRPr="001D6BA2" w:rsidRDefault="000D166B" w:rsidP="000D166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D6BA2">
              <w:rPr>
                <w:rFonts w:ascii="Arial" w:hAnsi="Arial" w:cs="Arial"/>
                <w:color w:val="000000"/>
                <w:sz w:val="24"/>
                <w:szCs w:val="24"/>
              </w:rPr>
              <w:t>0.29</w:t>
            </w:r>
          </w:p>
        </w:tc>
      </w:tr>
      <w:tr w:rsidR="000D166B" w:rsidRPr="001D6BA2" w14:paraId="69343E2E" w14:textId="77777777" w:rsidTr="000D166B">
        <w:trPr>
          <w:jc w:val="center"/>
        </w:trPr>
        <w:tc>
          <w:tcPr>
            <w:tcW w:w="4176" w:type="dxa"/>
            <w:vAlign w:val="center"/>
          </w:tcPr>
          <w:p w14:paraId="5BA22942" w14:textId="77777777" w:rsidR="000D166B" w:rsidRPr="001D6BA2" w:rsidRDefault="000D166B" w:rsidP="000D166B">
            <w:pPr>
              <w:rPr>
                <w:rFonts w:ascii="Arial" w:hAnsi="Arial" w:cs="Arial"/>
                <w:sz w:val="24"/>
                <w:szCs w:val="24"/>
              </w:rPr>
            </w:pPr>
            <w:r w:rsidRPr="001D6BA2">
              <w:rPr>
                <w:rFonts w:ascii="Arial" w:hAnsi="Arial" w:cs="Arial"/>
                <w:sz w:val="24"/>
                <w:szCs w:val="24"/>
              </w:rPr>
              <w:t>MMSE, median (Q1, Q3)</w:t>
            </w:r>
          </w:p>
        </w:tc>
        <w:tc>
          <w:tcPr>
            <w:tcW w:w="2566" w:type="dxa"/>
            <w:shd w:val="clear" w:color="auto" w:fill="auto"/>
            <w:vAlign w:val="center"/>
          </w:tcPr>
          <w:p w14:paraId="7715B937" w14:textId="77777777" w:rsidR="000D166B" w:rsidRPr="001D6BA2" w:rsidRDefault="000D166B" w:rsidP="000D166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D6BA2">
              <w:rPr>
                <w:rFonts w:ascii="Arial" w:hAnsi="Arial" w:cs="Arial"/>
                <w:color w:val="000000"/>
                <w:sz w:val="24"/>
                <w:szCs w:val="24"/>
              </w:rPr>
              <w:t>26 (23, 28)</w:t>
            </w:r>
          </w:p>
        </w:tc>
        <w:tc>
          <w:tcPr>
            <w:tcW w:w="2640" w:type="dxa"/>
            <w:gridSpan w:val="2"/>
            <w:shd w:val="clear" w:color="auto" w:fill="auto"/>
            <w:vAlign w:val="center"/>
          </w:tcPr>
          <w:p w14:paraId="176F76EF" w14:textId="77777777" w:rsidR="000D166B" w:rsidRPr="001D6BA2" w:rsidRDefault="000D166B" w:rsidP="000D166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D6BA2">
              <w:rPr>
                <w:rFonts w:ascii="Arial" w:hAnsi="Arial" w:cs="Arial"/>
                <w:color w:val="000000"/>
                <w:sz w:val="24"/>
                <w:szCs w:val="24"/>
              </w:rPr>
              <w:t>26 (23, 29)</w:t>
            </w:r>
          </w:p>
        </w:tc>
        <w:tc>
          <w:tcPr>
            <w:tcW w:w="1294" w:type="dxa"/>
            <w:vAlign w:val="center"/>
          </w:tcPr>
          <w:p w14:paraId="2A325D5B" w14:textId="77777777" w:rsidR="000D166B" w:rsidRPr="001D6BA2" w:rsidRDefault="000D166B" w:rsidP="000D166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D6BA2">
              <w:rPr>
                <w:rFonts w:ascii="Arial" w:hAnsi="Arial" w:cs="Arial"/>
                <w:color w:val="000000"/>
                <w:sz w:val="24"/>
                <w:szCs w:val="24"/>
              </w:rPr>
              <w:t>0.95</w:t>
            </w:r>
          </w:p>
        </w:tc>
      </w:tr>
      <w:tr w:rsidR="000D166B" w:rsidRPr="001D6BA2" w14:paraId="6D44A792" w14:textId="77777777" w:rsidTr="000D166B">
        <w:trPr>
          <w:jc w:val="center"/>
        </w:trPr>
        <w:tc>
          <w:tcPr>
            <w:tcW w:w="4176" w:type="dxa"/>
            <w:vAlign w:val="center"/>
          </w:tcPr>
          <w:p w14:paraId="1442478D" w14:textId="77777777" w:rsidR="000D166B" w:rsidRPr="001D6BA2" w:rsidRDefault="000D166B" w:rsidP="000D166B">
            <w:pPr>
              <w:rPr>
                <w:rFonts w:ascii="Arial" w:hAnsi="Arial" w:cs="Arial"/>
                <w:sz w:val="24"/>
                <w:szCs w:val="24"/>
              </w:rPr>
            </w:pPr>
            <w:r w:rsidRPr="001D6BA2">
              <w:rPr>
                <w:rFonts w:ascii="Arial" w:hAnsi="Arial" w:cs="Arial"/>
                <w:sz w:val="24"/>
                <w:szCs w:val="24"/>
              </w:rPr>
              <w:t>Number of MMSE measures</w:t>
            </w:r>
          </w:p>
        </w:tc>
        <w:tc>
          <w:tcPr>
            <w:tcW w:w="2566" w:type="dxa"/>
            <w:shd w:val="clear" w:color="auto" w:fill="auto"/>
            <w:vAlign w:val="center"/>
          </w:tcPr>
          <w:p w14:paraId="4DBFA1B9" w14:textId="77777777" w:rsidR="000D166B" w:rsidRPr="001D6BA2" w:rsidRDefault="000D166B" w:rsidP="000D166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D6BA2">
              <w:rPr>
                <w:rFonts w:ascii="Arial" w:hAnsi="Arial" w:cs="Arial"/>
                <w:color w:val="000000"/>
                <w:sz w:val="24"/>
                <w:szCs w:val="24"/>
              </w:rPr>
              <w:t>3.4 ± 1.5</w:t>
            </w:r>
          </w:p>
        </w:tc>
        <w:tc>
          <w:tcPr>
            <w:tcW w:w="2640" w:type="dxa"/>
            <w:gridSpan w:val="2"/>
            <w:shd w:val="clear" w:color="auto" w:fill="auto"/>
            <w:vAlign w:val="center"/>
          </w:tcPr>
          <w:p w14:paraId="4BAC0435" w14:textId="77777777" w:rsidR="000D166B" w:rsidRPr="001D6BA2" w:rsidRDefault="000D166B" w:rsidP="000D166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D6BA2">
              <w:rPr>
                <w:rFonts w:ascii="Arial" w:hAnsi="Arial" w:cs="Arial"/>
                <w:color w:val="000000"/>
                <w:sz w:val="24"/>
                <w:szCs w:val="24"/>
              </w:rPr>
              <w:t>3.4 ± 1.4</w:t>
            </w:r>
          </w:p>
        </w:tc>
        <w:tc>
          <w:tcPr>
            <w:tcW w:w="1294" w:type="dxa"/>
            <w:vAlign w:val="center"/>
          </w:tcPr>
          <w:p w14:paraId="212A4278" w14:textId="77777777" w:rsidR="000D166B" w:rsidRPr="001D6BA2" w:rsidRDefault="000D166B" w:rsidP="000D166B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D6BA2">
              <w:rPr>
                <w:rFonts w:ascii="Arial" w:hAnsi="Arial" w:cs="Arial"/>
                <w:color w:val="000000"/>
                <w:sz w:val="24"/>
                <w:szCs w:val="24"/>
              </w:rPr>
              <w:t>0.58</w:t>
            </w:r>
          </w:p>
        </w:tc>
      </w:tr>
    </w:tbl>
    <w:p w14:paraId="7DDD6BCB" w14:textId="77777777" w:rsidR="00D7540A" w:rsidRPr="001D6BA2" w:rsidRDefault="00D7540A" w:rsidP="00D7540A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1D6BA2">
        <w:rPr>
          <w:rFonts w:ascii="Arial" w:hAnsi="Arial" w:cs="Arial"/>
          <w:sz w:val="20"/>
          <w:szCs w:val="20"/>
        </w:rPr>
        <w:t xml:space="preserve">T-tests and </w:t>
      </w:r>
      <w:proofErr w:type="spellStart"/>
      <w:r w:rsidRPr="001D6BA2">
        <w:rPr>
          <w:rFonts w:ascii="Arial" w:hAnsi="Arial" w:cs="Arial"/>
          <w:sz w:val="20"/>
          <w:szCs w:val="20"/>
        </w:rPr>
        <w:t>Kruskal</w:t>
      </w:r>
      <w:proofErr w:type="spellEnd"/>
      <w:r w:rsidRPr="001D6BA2">
        <w:rPr>
          <w:rFonts w:ascii="Arial" w:hAnsi="Arial" w:cs="Arial"/>
          <w:sz w:val="20"/>
          <w:szCs w:val="20"/>
        </w:rPr>
        <w:t>-Wallis tests were used for continuous variables with normal and skewed distribution, respectively.  Chi-squared tests were used for categorical variables.</w:t>
      </w:r>
    </w:p>
    <w:p w14:paraId="0C8014B7" w14:textId="77361664" w:rsidR="003F7B8F" w:rsidRPr="001D6BA2" w:rsidRDefault="00D7540A" w:rsidP="00D7540A">
      <w:pPr>
        <w:spacing w:after="0"/>
        <w:jc w:val="both"/>
        <w:rPr>
          <w:rFonts w:ascii="Arial" w:hAnsi="Arial" w:cs="Arial"/>
          <w:sz w:val="20"/>
          <w:szCs w:val="20"/>
        </w:rPr>
      </w:pPr>
      <w:r w:rsidRPr="001D6BA2">
        <w:rPr>
          <w:rFonts w:ascii="Arial" w:hAnsi="Arial" w:cs="Arial"/>
          <w:sz w:val="20"/>
          <w:szCs w:val="20"/>
        </w:rPr>
        <w:t>CVD denotes cardiovascular disease, DBP diastolic blood pressure, MMSE Mini-mental state examination, Q1 lower quartile, Q3 upper quartile, SBP systolic blood pressure, SD standard deviation.</w:t>
      </w:r>
    </w:p>
    <w:p w14:paraId="28A774AB" w14:textId="77777777" w:rsidR="00D7540A" w:rsidRPr="001D6BA2" w:rsidRDefault="00D7540A" w:rsidP="00D7540A">
      <w:pPr>
        <w:rPr>
          <w:rFonts w:ascii="Arial" w:eastAsiaTheme="majorEastAsia" w:hAnsi="Arial" w:cstheme="majorBidi"/>
          <w:b/>
          <w:sz w:val="24"/>
          <w:szCs w:val="32"/>
        </w:rPr>
      </w:pPr>
      <w:r w:rsidRPr="001D6BA2">
        <w:br w:type="page"/>
      </w:r>
    </w:p>
    <w:p w14:paraId="3B3382D6" w14:textId="77777777" w:rsidR="00D7540A" w:rsidRPr="001D6BA2" w:rsidRDefault="00D7540A" w:rsidP="00D7540A">
      <w:pPr>
        <w:pStyle w:val="Heading1"/>
        <w:sectPr w:rsidR="00D7540A" w:rsidRPr="001D6BA2" w:rsidSect="000D166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22F26DB" w14:textId="77777777" w:rsidR="00D7540A" w:rsidRPr="001D6BA2" w:rsidRDefault="00D7540A" w:rsidP="00D7540A">
      <w:pPr>
        <w:pStyle w:val="Heading1"/>
      </w:pPr>
      <w:r w:rsidRPr="001D6BA2">
        <w:lastRenderedPageBreak/>
        <w:t>Table e-2 Associations between left ventricular hypertrophy examined as continuous variables and incident cognitive decline or dementia</w:t>
      </w:r>
    </w:p>
    <w:tbl>
      <w:tblPr>
        <w:tblStyle w:val="TableGrid"/>
        <w:tblW w:w="1565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5"/>
        <w:gridCol w:w="786"/>
        <w:gridCol w:w="271"/>
        <w:gridCol w:w="2338"/>
        <w:gridCol w:w="980"/>
        <w:gridCol w:w="247"/>
        <w:gridCol w:w="2078"/>
        <w:gridCol w:w="1221"/>
        <w:gridCol w:w="236"/>
        <w:gridCol w:w="2218"/>
        <w:gridCol w:w="1015"/>
        <w:gridCol w:w="269"/>
        <w:gridCol w:w="1906"/>
        <w:gridCol w:w="1485"/>
      </w:tblGrid>
      <w:tr w:rsidR="00D7540A" w:rsidRPr="001D6BA2" w14:paraId="71AB9D5A" w14:textId="77777777" w:rsidTr="000D166B">
        <w:trPr>
          <w:trHeight w:val="638"/>
          <w:jc w:val="center"/>
        </w:trPr>
        <w:tc>
          <w:tcPr>
            <w:tcW w:w="1391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25F2749B" w14:textId="77777777" w:rsidR="00D7540A" w:rsidRPr="001D6BA2" w:rsidRDefault="00D7540A" w:rsidP="000D166B">
            <w:pPr>
              <w:spacing w:before="240"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713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701800" w14:textId="77777777" w:rsidR="00D7540A" w:rsidRPr="001D6BA2" w:rsidRDefault="00D7540A" w:rsidP="000D166B">
            <w:pPr>
              <w:contextualSpacing/>
              <w:jc w:val="center"/>
              <w:rPr>
                <w:rFonts w:ascii="Arial" w:hAnsi="Arial" w:cs="Arial"/>
              </w:rPr>
            </w:pPr>
            <w:r w:rsidRPr="001D6BA2">
              <w:rPr>
                <w:rFonts w:ascii="Arial" w:hAnsi="Arial" w:cs="Arial"/>
              </w:rPr>
              <w:t>Cognitive decline</w:t>
            </w:r>
          </w:p>
          <w:p w14:paraId="2455B2F6" w14:textId="77777777" w:rsidR="00D7540A" w:rsidRPr="001D6BA2" w:rsidRDefault="00D7540A" w:rsidP="000D166B">
            <w:pPr>
              <w:spacing w:before="240" w:after="120"/>
              <w:contextualSpacing/>
              <w:jc w:val="center"/>
              <w:rPr>
                <w:rFonts w:ascii="Arial" w:hAnsi="Arial" w:cs="Arial"/>
              </w:rPr>
            </w:pPr>
            <w:r w:rsidRPr="001D6BA2">
              <w:rPr>
                <w:rFonts w:ascii="Arial" w:hAnsi="Arial" w:cs="Arial"/>
              </w:rPr>
              <w:t>Reduction in MMSE score to &lt; 24 or by &gt; 3 points in a year</w:t>
            </w:r>
          </w:p>
        </w:tc>
        <w:tc>
          <w:tcPr>
            <w:tcW w:w="7129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BF3D9E" w14:textId="77777777" w:rsidR="00D7540A" w:rsidRPr="001D6BA2" w:rsidRDefault="00D7540A" w:rsidP="000D166B">
            <w:pPr>
              <w:spacing w:before="240" w:after="120"/>
              <w:contextualSpacing/>
              <w:jc w:val="center"/>
              <w:rPr>
                <w:rFonts w:ascii="Arial" w:hAnsi="Arial" w:cs="Arial"/>
              </w:rPr>
            </w:pPr>
            <w:r w:rsidRPr="001D6BA2">
              <w:rPr>
                <w:rFonts w:ascii="Arial" w:hAnsi="Arial" w:cs="Arial"/>
              </w:rPr>
              <w:t>Dementia</w:t>
            </w:r>
          </w:p>
        </w:tc>
      </w:tr>
      <w:tr w:rsidR="00D7540A" w:rsidRPr="001D6BA2" w14:paraId="43E8295D" w14:textId="77777777" w:rsidTr="000D166B">
        <w:trPr>
          <w:trHeight w:val="638"/>
          <w:jc w:val="center"/>
        </w:trPr>
        <w:tc>
          <w:tcPr>
            <w:tcW w:w="1391" w:type="dxa"/>
            <w:gridSpan w:val="2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C0866C" w14:textId="77777777" w:rsidR="00D7540A" w:rsidRPr="001D6BA2" w:rsidRDefault="00D7540A" w:rsidP="000D166B">
            <w:pPr>
              <w:spacing w:before="240"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27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7F1B978" w14:textId="77777777" w:rsidR="00D7540A" w:rsidRPr="001D6BA2" w:rsidRDefault="00D7540A" w:rsidP="000D166B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331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F652170" w14:textId="77777777" w:rsidR="00D7540A" w:rsidRPr="001D6BA2" w:rsidRDefault="00D7540A" w:rsidP="000D166B">
            <w:pPr>
              <w:contextualSpacing/>
              <w:jc w:val="center"/>
              <w:rPr>
                <w:rFonts w:ascii="Arial" w:hAnsi="Arial" w:cs="Arial"/>
              </w:rPr>
            </w:pPr>
            <w:r w:rsidRPr="001D6BA2">
              <w:rPr>
                <w:rFonts w:ascii="Arial" w:hAnsi="Arial" w:cs="Arial"/>
              </w:rPr>
              <w:t>Analytical sample (n=2645)</w:t>
            </w:r>
          </w:p>
        </w:tc>
        <w:tc>
          <w:tcPr>
            <w:tcW w:w="24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5C08E72" w14:textId="77777777" w:rsidR="00D7540A" w:rsidRPr="001D6BA2" w:rsidRDefault="00D7540A" w:rsidP="000D166B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329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7256D34" w14:textId="77777777" w:rsidR="00D7540A" w:rsidRPr="001D6BA2" w:rsidRDefault="00D7540A" w:rsidP="000D166B">
            <w:pPr>
              <w:contextualSpacing/>
              <w:jc w:val="center"/>
              <w:rPr>
                <w:rFonts w:ascii="Arial" w:hAnsi="Arial" w:cs="Arial"/>
              </w:rPr>
            </w:pPr>
            <w:r w:rsidRPr="001D6BA2">
              <w:rPr>
                <w:rFonts w:ascii="Arial" w:hAnsi="Arial" w:cs="Arial"/>
              </w:rPr>
              <w:t>Among those who had baseline MMSE of ≥ 24 (1836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1DB29CD" w14:textId="77777777" w:rsidR="00D7540A" w:rsidRPr="001D6BA2" w:rsidRDefault="00D7540A" w:rsidP="000D166B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323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FDF6302" w14:textId="77777777" w:rsidR="00D7540A" w:rsidRPr="001D6BA2" w:rsidRDefault="00D7540A" w:rsidP="000D166B">
            <w:pPr>
              <w:contextualSpacing/>
              <w:jc w:val="center"/>
              <w:rPr>
                <w:rFonts w:ascii="Arial" w:hAnsi="Arial" w:cs="Arial"/>
              </w:rPr>
            </w:pPr>
            <w:r w:rsidRPr="001D6BA2">
              <w:rPr>
                <w:rFonts w:ascii="Arial" w:hAnsi="Arial" w:cs="Arial"/>
              </w:rPr>
              <w:t>Analytical sample (n=2645)</w:t>
            </w:r>
          </w:p>
        </w:tc>
        <w:tc>
          <w:tcPr>
            <w:tcW w:w="269" w:type="dxa"/>
            <w:tcBorders>
              <w:top w:val="single" w:sz="4" w:space="0" w:color="auto"/>
              <w:bottom w:val="nil"/>
            </w:tcBorders>
            <w:vAlign w:val="center"/>
          </w:tcPr>
          <w:p w14:paraId="77E60CC7" w14:textId="77777777" w:rsidR="00D7540A" w:rsidRPr="001D6BA2" w:rsidRDefault="00D7540A" w:rsidP="000D166B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3391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F853251" w14:textId="77777777" w:rsidR="00D7540A" w:rsidRPr="001D6BA2" w:rsidRDefault="00D7540A" w:rsidP="000D166B">
            <w:pPr>
              <w:contextualSpacing/>
              <w:jc w:val="center"/>
              <w:rPr>
                <w:rFonts w:ascii="Arial" w:hAnsi="Arial" w:cs="Arial"/>
              </w:rPr>
            </w:pPr>
            <w:r w:rsidRPr="001D6BA2">
              <w:rPr>
                <w:rFonts w:ascii="Arial" w:hAnsi="Arial" w:cs="Arial"/>
              </w:rPr>
              <w:t>Among those who had baseline MMSE of ≥ 24 (n = 1836)</w:t>
            </w:r>
          </w:p>
        </w:tc>
      </w:tr>
      <w:tr w:rsidR="00D7540A" w:rsidRPr="001D6BA2" w14:paraId="68C7A25C" w14:textId="77777777" w:rsidTr="000D166B">
        <w:trPr>
          <w:trHeight w:val="50"/>
          <w:jc w:val="center"/>
        </w:trPr>
        <w:tc>
          <w:tcPr>
            <w:tcW w:w="1391" w:type="dxa"/>
            <w:gridSpan w:val="2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87A9C1" w14:textId="77777777" w:rsidR="00D7540A" w:rsidRPr="001D6BA2" w:rsidRDefault="00D7540A" w:rsidP="000D166B">
            <w:pPr>
              <w:spacing w:before="240"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882A34" w14:textId="77777777" w:rsidR="00D7540A" w:rsidRPr="001D6BA2" w:rsidRDefault="00D7540A" w:rsidP="000D166B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331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1C7E59A" w14:textId="77777777" w:rsidR="00D7540A" w:rsidRPr="001D6BA2" w:rsidRDefault="00D7540A" w:rsidP="000D166B">
            <w:pPr>
              <w:contextualSpacing/>
              <w:jc w:val="center"/>
              <w:rPr>
                <w:rFonts w:ascii="Arial" w:hAnsi="Arial" w:cs="Arial"/>
              </w:rPr>
            </w:pPr>
            <w:r w:rsidRPr="001D6BA2">
              <w:rPr>
                <w:rFonts w:ascii="Arial" w:hAnsi="Arial" w:cs="Arial"/>
              </w:rPr>
              <w:t>Cognitive decline (n=785)</w:t>
            </w:r>
          </w:p>
          <w:p w14:paraId="1CC0478C" w14:textId="77777777" w:rsidR="00D7540A" w:rsidRPr="001D6BA2" w:rsidRDefault="00D7540A" w:rsidP="000D166B">
            <w:pPr>
              <w:contextualSpacing/>
              <w:jc w:val="center"/>
              <w:rPr>
                <w:rFonts w:ascii="Arial" w:hAnsi="Arial" w:cs="Arial"/>
              </w:rPr>
            </w:pPr>
            <w:r w:rsidRPr="001D6BA2">
              <w:rPr>
                <w:rFonts w:ascii="Arial" w:hAnsi="Arial" w:cs="Arial"/>
              </w:rPr>
              <w:t>Competing events (n=111)</w:t>
            </w:r>
          </w:p>
        </w:tc>
        <w:tc>
          <w:tcPr>
            <w:tcW w:w="2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85906A" w14:textId="77777777" w:rsidR="00D7540A" w:rsidRPr="001D6BA2" w:rsidRDefault="00D7540A" w:rsidP="000D166B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329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A020214" w14:textId="77777777" w:rsidR="00D7540A" w:rsidRPr="001D6BA2" w:rsidRDefault="00D7540A" w:rsidP="000D166B">
            <w:pPr>
              <w:contextualSpacing/>
              <w:jc w:val="center"/>
              <w:rPr>
                <w:rFonts w:ascii="Arial" w:hAnsi="Arial" w:cs="Arial"/>
              </w:rPr>
            </w:pPr>
            <w:r w:rsidRPr="001D6BA2">
              <w:rPr>
                <w:rFonts w:ascii="Arial" w:hAnsi="Arial" w:cs="Arial"/>
              </w:rPr>
              <w:t>Cognitive decline (n=569)</w:t>
            </w:r>
          </w:p>
          <w:p w14:paraId="3A16B5B9" w14:textId="77777777" w:rsidR="00D7540A" w:rsidRPr="001D6BA2" w:rsidRDefault="00D7540A" w:rsidP="000D166B">
            <w:pPr>
              <w:contextualSpacing/>
              <w:jc w:val="center"/>
              <w:rPr>
                <w:rFonts w:ascii="Arial" w:hAnsi="Arial" w:cs="Arial"/>
              </w:rPr>
            </w:pPr>
            <w:r w:rsidRPr="001D6BA2">
              <w:rPr>
                <w:rFonts w:ascii="Arial" w:hAnsi="Arial" w:cs="Arial"/>
              </w:rPr>
              <w:t>Competing events (n=74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4648CF" w14:textId="77777777" w:rsidR="00D7540A" w:rsidRPr="001D6BA2" w:rsidRDefault="00D7540A" w:rsidP="000D166B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32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763F56E" w14:textId="77777777" w:rsidR="00D7540A" w:rsidRPr="001D6BA2" w:rsidRDefault="00D7540A" w:rsidP="000D166B">
            <w:pPr>
              <w:contextualSpacing/>
              <w:jc w:val="center"/>
              <w:rPr>
                <w:rFonts w:ascii="Arial" w:hAnsi="Arial" w:cs="Arial"/>
              </w:rPr>
            </w:pPr>
            <w:r w:rsidRPr="001D6BA2">
              <w:rPr>
                <w:rFonts w:ascii="Arial" w:hAnsi="Arial" w:cs="Arial"/>
              </w:rPr>
              <w:t>Dementia (n=225)</w:t>
            </w:r>
          </w:p>
          <w:p w14:paraId="00CB5AB3" w14:textId="77777777" w:rsidR="00D7540A" w:rsidRPr="001D6BA2" w:rsidRDefault="00D7540A" w:rsidP="000D166B">
            <w:pPr>
              <w:contextualSpacing/>
              <w:jc w:val="center"/>
              <w:rPr>
                <w:rFonts w:ascii="Arial" w:hAnsi="Arial" w:cs="Arial"/>
              </w:rPr>
            </w:pPr>
            <w:r w:rsidRPr="001D6BA2">
              <w:rPr>
                <w:rFonts w:ascii="Arial" w:hAnsi="Arial" w:cs="Arial"/>
              </w:rPr>
              <w:t>Competing events (n=164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63416C" w14:textId="77777777" w:rsidR="00D7540A" w:rsidRPr="001D6BA2" w:rsidRDefault="00D7540A" w:rsidP="000D166B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339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ED18F26" w14:textId="77777777" w:rsidR="00D7540A" w:rsidRPr="001D6BA2" w:rsidRDefault="00D7540A" w:rsidP="000D166B">
            <w:pPr>
              <w:contextualSpacing/>
              <w:jc w:val="center"/>
              <w:rPr>
                <w:rFonts w:ascii="Arial" w:hAnsi="Arial" w:cs="Arial"/>
              </w:rPr>
            </w:pPr>
            <w:r w:rsidRPr="001D6BA2">
              <w:rPr>
                <w:rFonts w:ascii="Arial" w:hAnsi="Arial" w:cs="Arial"/>
              </w:rPr>
              <w:t>Dementia (n=179)</w:t>
            </w:r>
          </w:p>
          <w:p w14:paraId="086D6BA7" w14:textId="77777777" w:rsidR="00D7540A" w:rsidRPr="001D6BA2" w:rsidRDefault="00D7540A" w:rsidP="000D166B">
            <w:pPr>
              <w:contextualSpacing/>
              <w:jc w:val="center"/>
              <w:rPr>
                <w:rFonts w:ascii="Arial" w:hAnsi="Arial" w:cs="Arial"/>
              </w:rPr>
            </w:pPr>
            <w:r w:rsidRPr="001D6BA2">
              <w:rPr>
                <w:rFonts w:ascii="Arial" w:hAnsi="Arial" w:cs="Arial"/>
              </w:rPr>
              <w:t>Competing events (n=109)</w:t>
            </w:r>
          </w:p>
        </w:tc>
      </w:tr>
      <w:tr w:rsidR="00D7540A" w:rsidRPr="001D6BA2" w14:paraId="49D74EC9" w14:textId="77777777" w:rsidTr="00056ACA">
        <w:trPr>
          <w:trHeight w:val="50"/>
          <w:jc w:val="center"/>
        </w:trPr>
        <w:tc>
          <w:tcPr>
            <w:tcW w:w="1391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DAC8235" w14:textId="77777777" w:rsidR="00D7540A" w:rsidRPr="001D6BA2" w:rsidRDefault="00D7540A" w:rsidP="000D166B">
            <w:pPr>
              <w:spacing w:before="240"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2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E0BFC79" w14:textId="77777777" w:rsidR="00D7540A" w:rsidRPr="001D6BA2" w:rsidRDefault="00D7540A" w:rsidP="000D166B">
            <w:pPr>
              <w:spacing w:before="240"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E1AA43" w14:textId="77777777" w:rsidR="00D7540A" w:rsidRPr="001D6BA2" w:rsidRDefault="00D7540A" w:rsidP="000D166B">
            <w:pPr>
              <w:spacing w:before="240" w:after="120"/>
              <w:jc w:val="center"/>
              <w:rPr>
                <w:rFonts w:ascii="Arial" w:hAnsi="Arial" w:cs="Arial"/>
              </w:rPr>
            </w:pPr>
            <w:r w:rsidRPr="001D6BA2">
              <w:rPr>
                <w:rFonts w:ascii="Arial" w:hAnsi="Arial" w:cs="Arial"/>
              </w:rPr>
              <w:t>HR (95% CI)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4DB35D" w14:textId="77777777" w:rsidR="00D7540A" w:rsidRPr="001D6BA2" w:rsidRDefault="00D7540A" w:rsidP="000D166B">
            <w:pPr>
              <w:spacing w:before="240" w:after="120"/>
              <w:jc w:val="center"/>
              <w:rPr>
                <w:rFonts w:ascii="Arial" w:hAnsi="Arial" w:cs="Arial"/>
              </w:rPr>
            </w:pPr>
            <w:r w:rsidRPr="001D6BA2">
              <w:rPr>
                <w:rFonts w:ascii="Arial" w:hAnsi="Arial" w:cs="Arial"/>
              </w:rPr>
              <w:t>P value</w:t>
            </w:r>
          </w:p>
        </w:tc>
        <w:tc>
          <w:tcPr>
            <w:tcW w:w="2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7E6ED9F" w14:textId="77777777" w:rsidR="00D7540A" w:rsidRPr="001D6BA2" w:rsidRDefault="00D7540A" w:rsidP="000D166B">
            <w:pPr>
              <w:spacing w:before="240"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36C9C0" w14:textId="77777777" w:rsidR="00D7540A" w:rsidRPr="001D6BA2" w:rsidRDefault="00D7540A" w:rsidP="000D166B">
            <w:pPr>
              <w:spacing w:before="240" w:after="120"/>
              <w:jc w:val="center"/>
              <w:rPr>
                <w:rFonts w:ascii="Arial" w:hAnsi="Arial" w:cs="Arial"/>
              </w:rPr>
            </w:pPr>
            <w:r w:rsidRPr="001D6BA2">
              <w:rPr>
                <w:rFonts w:ascii="Arial" w:hAnsi="Arial" w:cs="Arial"/>
              </w:rPr>
              <w:t>HR (95% CI)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E68E30" w14:textId="77777777" w:rsidR="00D7540A" w:rsidRPr="001D6BA2" w:rsidRDefault="00D7540A" w:rsidP="000D166B">
            <w:pPr>
              <w:spacing w:before="240" w:after="120"/>
              <w:jc w:val="center"/>
              <w:rPr>
                <w:rFonts w:ascii="Arial" w:hAnsi="Arial" w:cs="Arial"/>
              </w:rPr>
            </w:pPr>
            <w:r w:rsidRPr="001D6BA2">
              <w:rPr>
                <w:rFonts w:ascii="Arial" w:hAnsi="Arial" w:cs="Arial"/>
              </w:rPr>
              <w:t>P value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0E98D32" w14:textId="77777777" w:rsidR="00D7540A" w:rsidRPr="001D6BA2" w:rsidRDefault="00D7540A" w:rsidP="000D166B">
            <w:pPr>
              <w:spacing w:before="240"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DA9521" w14:textId="77777777" w:rsidR="00D7540A" w:rsidRPr="001D6BA2" w:rsidRDefault="00D7540A" w:rsidP="000D166B">
            <w:pPr>
              <w:spacing w:before="240" w:after="120"/>
              <w:jc w:val="center"/>
              <w:rPr>
                <w:rFonts w:ascii="Arial" w:hAnsi="Arial" w:cs="Arial"/>
              </w:rPr>
            </w:pPr>
            <w:r w:rsidRPr="001D6BA2">
              <w:rPr>
                <w:rFonts w:ascii="Arial" w:hAnsi="Arial" w:cs="Arial"/>
              </w:rPr>
              <w:t>HR (95% CI)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97BDEB" w14:textId="77777777" w:rsidR="00D7540A" w:rsidRPr="001D6BA2" w:rsidRDefault="00D7540A" w:rsidP="000D166B">
            <w:pPr>
              <w:spacing w:before="240" w:after="120"/>
              <w:jc w:val="center"/>
              <w:rPr>
                <w:rFonts w:ascii="Arial" w:hAnsi="Arial" w:cs="Arial"/>
              </w:rPr>
            </w:pPr>
            <w:r w:rsidRPr="001D6BA2">
              <w:rPr>
                <w:rFonts w:ascii="Arial" w:hAnsi="Arial" w:cs="Arial"/>
              </w:rPr>
              <w:t>P value</w:t>
            </w:r>
          </w:p>
        </w:tc>
        <w:tc>
          <w:tcPr>
            <w:tcW w:w="2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E5DE3A6" w14:textId="77777777" w:rsidR="00D7540A" w:rsidRPr="001D6BA2" w:rsidRDefault="00D7540A" w:rsidP="000D166B">
            <w:pPr>
              <w:spacing w:before="240"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F313C6" w14:textId="77777777" w:rsidR="00D7540A" w:rsidRPr="001D6BA2" w:rsidRDefault="00D7540A" w:rsidP="000D166B">
            <w:pPr>
              <w:spacing w:before="240" w:after="120"/>
              <w:jc w:val="center"/>
              <w:rPr>
                <w:rFonts w:ascii="Arial" w:hAnsi="Arial" w:cs="Arial"/>
              </w:rPr>
            </w:pPr>
            <w:r w:rsidRPr="001D6BA2">
              <w:rPr>
                <w:rFonts w:ascii="Arial" w:hAnsi="Arial" w:cs="Arial"/>
              </w:rPr>
              <w:t>HR (95% CI)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4A5CD0" w14:textId="77777777" w:rsidR="00D7540A" w:rsidRPr="001D6BA2" w:rsidRDefault="00D7540A" w:rsidP="000D166B">
            <w:pPr>
              <w:spacing w:before="240" w:after="120"/>
              <w:jc w:val="center"/>
              <w:rPr>
                <w:rFonts w:ascii="Arial" w:hAnsi="Arial" w:cs="Arial"/>
              </w:rPr>
            </w:pPr>
            <w:r w:rsidRPr="001D6BA2">
              <w:rPr>
                <w:rFonts w:ascii="Arial" w:hAnsi="Arial" w:cs="Arial"/>
              </w:rPr>
              <w:t>P value</w:t>
            </w:r>
          </w:p>
        </w:tc>
      </w:tr>
      <w:tr w:rsidR="002A27DF" w:rsidRPr="001D6BA2" w14:paraId="64D5C069" w14:textId="77777777" w:rsidTr="00056ACA">
        <w:trPr>
          <w:jc w:val="center"/>
        </w:trPr>
        <w:tc>
          <w:tcPr>
            <w:tcW w:w="60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F649D6" w14:textId="77777777" w:rsidR="002A27DF" w:rsidRPr="001D6BA2" w:rsidRDefault="002A27DF" w:rsidP="002A27DF">
            <w:pPr>
              <w:spacing w:before="240" w:after="120"/>
              <w:jc w:val="center"/>
              <w:rPr>
                <w:rFonts w:ascii="Arial" w:hAnsi="Arial" w:cs="Arial"/>
              </w:rPr>
            </w:pPr>
            <w:r w:rsidRPr="001D6BA2">
              <w:rPr>
                <w:rFonts w:ascii="Arial" w:hAnsi="Arial" w:cs="Arial"/>
              </w:rPr>
              <w:t>CP</w:t>
            </w:r>
          </w:p>
        </w:tc>
        <w:tc>
          <w:tcPr>
            <w:tcW w:w="7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7B8841" w14:textId="77777777" w:rsidR="002A27DF" w:rsidRPr="001D6BA2" w:rsidRDefault="002A27DF" w:rsidP="002A27DF">
            <w:pPr>
              <w:spacing w:before="240" w:after="120"/>
              <w:jc w:val="center"/>
              <w:rPr>
                <w:rFonts w:ascii="Arial" w:hAnsi="Arial" w:cs="Arial"/>
              </w:rPr>
            </w:pPr>
            <w:proofErr w:type="spellStart"/>
            <w:r w:rsidRPr="001D6BA2">
              <w:rPr>
                <w:rFonts w:ascii="Arial" w:hAnsi="Arial" w:cs="Arial"/>
              </w:rPr>
              <w:t>Uni</w:t>
            </w:r>
            <w:proofErr w:type="spellEnd"/>
            <w:r w:rsidRPr="001D6BA2">
              <w:rPr>
                <w:rFonts w:ascii="Arial" w:hAnsi="Arial" w:cs="Arial"/>
              </w:rPr>
              <w:t>-</w:t>
            </w:r>
          </w:p>
        </w:tc>
        <w:tc>
          <w:tcPr>
            <w:tcW w:w="27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272CEE" w14:textId="77777777" w:rsidR="002A27DF" w:rsidRPr="001D6BA2" w:rsidRDefault="002A27DF" w:rsidP="002A27DF">
            <w:pPr>
              <w:spacing w:before="240"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3A877" w14:textId="77777777" w:rsidR="002A27DF" w:rsidRPr="001D6BA2" w:rsidRDefault="002A27DF" w:rsidP="002A27DF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1.01 (1, 1.02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29668" w14:textId="77777777" w:rsidR="002A27DF" w:rsidRPr="001D6BA2" w:rsidRDefault="002A27DF" w:rsidP="002A27DF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0.08</w:t>
            </w:r>
          </w:p>
        </w:tc>
        <w:tc>
          <w:tcPr>
            <w:tcW w:w="24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9A0B799" w14:textId="77777777" w:rsidR="002A27DF" w:rsidRPr="001D6BA2" w:rsidRDefault="002A27DF" w:rsidP="002A27DF">
            <w:pPr>
              <w:spacing w:before="240"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2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03BAE" w14:textId="77777777" w:rsidR="002A27DF" w:rsidRPr="001D6BA2" w:rsidRDefault="002A27DF" w:rsidP="002A27DF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D6BA2">
              <w:rPr>
                <w:rFonts w:ascii="Arial" w:hAnsi="Arial" w:cs="Arial"/>
                <w:b/>
                <w:bCs/>
                <w:color w:val="000000"/>
              </w:rPr>
              <w:t>1.01 (1, 1.02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E468C" w14:textId="77777777" w:rsidR="002A27DF" w:rsidRPr="001D6BA2" w:rsidRDefault="002A27DF" w:rsidP="002A27DF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D6BA2">
              <w:rPr>
                <w:rFonts w:ascii="Arial" w:hAnsi="Arial" w:cs="Arial"/>
                <w:b/>
                <w:bCs/>
                <w:color w:val="000000"/>
              </w:rPr>
              <w:t>0.04</w:t>
            </w:r>
          </w:p>
        </w:tc>
        <w:tc>
          <w:tcPr>
            <w:tcW w:w="23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4153582" w14:textId="77777777" w:rsidR="002A27DF" w:rsidRPr="001D6BA2" w:rsidRDefault="002A27DF" w:rsidP="002A27D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2B577" w14:textId="77777777" w:rsidR="002A27DF" w:rsidRPr="001D6BA2" w:rsidRDefault="002A27DF" w:rsidP="002A27DF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1 (0.98, 1.02)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845AA" w14:textId="77777777" w:rsidR="002A27DF" w:rsidRPr="001D6BA2" w:rsidRDefault="002A27DF" w:rsidP="002A27DF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0.77</w:t>
            </w:r>
          </w:p>
        </w:tc>
        <w:tc>
          <w:tcPr>
            <w:tcW w:w="26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FC53D68" w14:textId="77777777" w:rsidR="002A27DF" w:rsidRPr="001D6BA2" w:rsidRDefault="002A27DF" w:rsidP="002A27D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1B6E4" w14:textId="77777777" w:rsidR="002A27DF" w:rsidRPr="001D6BA2" w:rsidRDefault="002A27DF" w:rsidP="002A27DF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1.01 (0.98, 1.03)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22943" w14:textId="77777777" w:rsidR="002A27DF" w:rsidRPr="001D6BA2" w:rsidRDefault="002A27DF" w:rsidP="002A27DF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0.62</w:t>
            </w:r>
          </w:p>
        </w:tc>
      </w:tr>
      <w:tr w:rsidR="002A27DF" w:rsidRPr="001D6BA2" w14:paraId="0BE2EEC5" w14:textId="77777777" w:rsidTr="002A27DF">
        <w:trPr>
          <w:jc w:val="center"/>
        </w:trPr>
        <w:tc>
          <w:tcPr>
            <w:tcW w:w="605" w:type="dxa"/>
            <w:vMerge/>
            <w:shd w:val="clear" w:color="auto" w:fill="auto"/>
            <w:vAlign w:val="center"/>
          </w:tcPr>
          <w:p w14:paraId="77436A83" w14:textId="77777777" w:rsidR="002A27DF" w:rsidRPr="001D6BA2" w:rsidRDefault="002A27DF" w:rsidP="002A27DF">
            <w:pPr>
              <w:spacing w:before="240"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786" w:type="dxa"/>
            <w:shd w:val="clear" w:color="auto" w:fill="auto"/>
            <w:vAlign w:val="center"/>
          </w:tcPr>
          <w:p w14:paraId="705A12C8" w14:textId="77777777" w:rsidR="002A27DF" w:rsidRPr="001D6BA2" w:rsidRDefault="002A27DF" w:rsidP="002A27DF">
            <w:pPr>
              <w:spacing w:before="240" w:after="120"/>
              <w:jc w:val="center"/>
              <w:rPr>
                <w:rFonts w:ascii="Arial" w:hAnsi="Arial" w:cs="Arial"/>
              </w:rPr>
            </w:pPr>
            <w:r w:rsidRPr="001D6BA2">
              <w:rPr>
                <w:rFonts w:ascii="Arial" w:hAnsi="Arial" w:cs="Arial"/>
              </w:rPr>
              <w:t>Multi-</w:t>
            </w:r>
          </w:p>
        </w:tc>
        <w:tc>
          <w:tcPr>
            <w:tcW w:w="271" w:type="dxa"/>
            <w:vMerge/>
            <w:shd w:val="clear" w:color="auto" w:fill="auto"/>
            <w:vAlign w:val="center"/>
          </w:tcPr>
          <w:p w14:paraId="4A8F71C6" w14:textId="77777777" w:rsidR="002A27DF" w:rsidRPr="001D6BA2" w:rsidRDefault="002A27DF" w:rsidP="002A27DF">
            <w:pPr>
              <w:spacing w:before="240"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CA127" w14:textId="77777777" w:rsidR="002A27DF" w:rsidRPr="001D6BA2" w:rsidRDefault="002A27DF" w:rsidP="002A27DF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D6BA2">
              <w:rPr>
                <w:rFonts w:ascii="Arial" w:hAnsi="Arial" w:cs="Arial"/>
                <w:b/>
                <w:bCs/>
                <w:color w:val="000000"/>
              </w:rPr>
              <w:t>1.01 (1, 1.0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F4869" w14:textId="77777777" w:rsidR="002A27DF" w:rsidRPr="001D6BA2" w:rsidRDefault="002A27DF" w:rsidP="002A27DF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D6BA2">
              <w:rPr>
                <w:rFonts w:ascii="Arial" w:hAnsi="Arial" w:cs="Arial"/>
                <w:b/>
                <w:bCs/>
                <w:color w:val="000000"/>
              </w:rPr>
              <w:t>0.05</w:t>
            </w:r>
          </w:p>
        </w:tc>
        <w:tc>
          <w:tcPr>
            <w:tcW w:w="24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D9A5B6" w14:textId="77777777" w:rsidR="002A27DF" w:rsidRPr="001D6BA2" w:rsidRDefault="002A27DF" w:rsidP="002A27DF">
            <w:pPr>
              <w:spacing w:before="240"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6E81F" w14:textId="77777777" w:rsidR="002A27DF" w:rsidRPr="001D6BA2" w:rsidRDefault="002A27DF" w:rsidP="002A27DF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D6BA2">
              <w:rPr>
                <w:rFonts w:ascii="Arial" w:hAnsi="Arial" w:cs="Arial"/>
                <w:b/>
                <w:bCs/>
                <w:color w:val="000000"/>
              </w:rPr>
              <w:t>1.02 (1, 1.03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3BF28" w14:textId="77777777" w:rsidR="002A27DF" w:rsidRPr="001D6BA2" w:rsidRDefault="002A27DF" w:rsidP="002A27DF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D6BA2">
              <w:rPr>
                <w:rFonts w:ascii="Arial" w:hAnsi="Arial" w:cs="Arial"/>
                <w:b/>
                <w:bCs/>
                <w:color w:val="000000"/>
              </w:rPr>
              <w:t>0.02</w:t>
            </w:r>
          </w:p>
        </w:tc>
        <w:tc>
          <w:tcPr>
            <w:tcW w:w="23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F94FD4" w14:textId="77777777" w:rsidR="002A27DF" w:rsidRPr="001D6BA2" w:rsidRDefault="002A27DF" w:rsidP="002A27D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839E1" w14:textId="77777777" w:rsidR="002A27DF" w:rsidRPr="001D6BA2" w:rsidRDefault="002A27DF" w:rsidP="002A27DF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1.01 (0.99, 1.03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1399E" w14:textId="77777777" w:rsidR="002A27DF" w:rsidRPr="001D6BA2" w:rsidRDefault="002A27DF" w:rsidP="002A27DF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0.21</w:t>
            </w:r>
          </w:p>
        </w:tc>
        <w:tc>
          <w:tcPr>
            <w:tcW w:w="269" w:type="dxa"/>
            <w:vMerge/>
            <w:tcBorders>
              <w:top w:val="nil"/>
              <w:bottom w:val="nil"/>
            </w:tcBorders>
            <w:vAlign w:val="center"/>
          </w:tcPr>
          <w:p w14:paraId="2B1C23D0" w14:textId="77777777" w:rsidR="002A27DF" w:rsidRPr="001D6BA2" w:rsidRDefault="002A27DF" w:rsidP="002A27D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6ABFD" w14:textId="77777777" w:rsidR="002A27DF" w:rsidRPr="001D6BA2" w:rsidRDefault="002A27DF" w:rsidP="002A27DF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1.01 (0.99, 1.04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1096A" w14:textId="77777777" w:rsidR="002A27DF" w:rsidRPr="001D6BA2" w:rsidRDefault="002A27DF" w:rsidP="002A27DF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0.24</w:t>
            </w:r>
          </w:p>
        </w:tc>
      </w:tr>
      <w:tr w:rsidR="002A27DF" w:rsidRPr="001D6BA2" w14:paraId="6D17628B" w14:textId="77777777" w:rsidTr="002A27DF">
        <w:trPr>
          <w:jc w:val="center"/>
        </w:trPr>
        <w:tc>
          <w:tcPr>
            <w:tcW w:w="605" w:type="dxa"/>
            <w:vMerge w:val="restart"/>
            <w:shd w:val="clear" w:color="auto" w:fill="auto"/>
            <w:vAlign w:val="center"/>
          </w:tcPr>
          <w:p w14:paraId="1BEEA514" w14:textId="77777777" w:rsidR="002A27DF" w:rsidRPr="001D6BA2" w:rsidRDefault="002A27DF" w:rsidP="002A27DF">
            <w:pPr>
              <w:spacing w:before="240" w:after="120"/>
              <w:jc w:val="center"/>
              <w:rPr>
                <w:rFonts w:ascii="Arial" w:hAnsi="Arial" w:cs="Arial"/>
              </w:rPr>
            </w:pPr>
            <w:r w:rsidRPr="001D6BA2">
              <w:rPr>
                <w:rFonts w:ascii="Arial" w:hAnsi="Arial" w:cs="Arial"/>
              </w:rPr>
              <w:t>SL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2D3FBBDF" w14:textId="77777777" w:rsidR="002A27DF" w:rsidRPr="001D6BA2" w:rsidRDefault="002A27DF" w:rsidP="002A27DF">
            <w:pPr>
              <w:spacing w:before="240" w:after="120"/>
              <w:jc w:val="center"/>
              <w:rPr>
                <w:rFonts w:ascii="Arial" w:hAnsi="Arial" w:cs="Arial"/>
              </w:rPr>
            </w:pPr>
            <w:proofErr w:type="spellStart"/>
            <w:r w:rsidRPr="001D6BA2">
              <w:rPr>
                <w:rFonts w:ascii="Arial" w:hAnsi="Arial" w:cs="Arial"/>
              </w:rPr>
              <w:t>Uni</w:t>
            </w:r>
            <w:proofErr w:type="spellEnd"/>
            <w:r w:rsidRPr="001D6BA2">
              <w:rPr>
                <w:rFonts w:ascii="Arial" w:hAnsi="Arial" w:cs="Arial"/>
              </w:rPr>
              <w:t>-</w:t>
            </w:r>
          </w:p>
        </w:tc>
        <w:tc>
          <w:tcPr>
            <w:tcW w:w="271" w:type="dxa"/>
            <w:vMerge/>
            <w:shd w:val="clear" w:color="auto" w:fill="auto"/>
            <w:vAlign w:val="center"/>
          </w:tcPr>
          <w:p w14:paraId="0117180E" w14:textId="77777777" w:rsidR="002A27DF" w:rsidRPr="001D6BA2" w:rsidRDefault="002A27DF" w:rsidP="002A27DF">
            <w:pPr>
              <w:spacing w:before="240"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293D8" w14:textId="77777777" w:rsidR="002A27DF" w:rsidRPr="001D6BA2" w:rsidRDefault="002A27DF" w:rsidP="002A27DF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1.01 (1, 1.0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EBF9A" w14:textId="77777777" w:rsidR="002A27DF" w:rsidRPr="001D6BA2" w:rsidRDefault="002A27DF" w:rsidP="002A27DF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24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395F2C" w14:textId="77777777" w:rsidR="002A27DF" w:rsidRPr="001D6BA2" w:rsidRDefault="002A27DF" w:rsidP="002A27DF">
            <w:pPr>
              <w:spacing w:before="240"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4E7F0" w14:textId="77777777" w:rsidR="002A27DF" w:rsidRPr="001D6BA2" w:rsidRDefault="002A27DF" w:rsidP="002A27DF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1.01 (1, 1.0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2AA91" w14:textId="77777777" w:rsidR="002A27DF" w:rsidRPr="001D6BA2" w:rsidRDefault="002A27DF" w:rsidP="002A27DF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0.23</w:t>
            </w:r>
          </w:p>
        </w:tc>
        <w:tc>
          <w:tcPr>
            <w:tcW w:w="23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966859" w14:textId="77777777" w:rsidR="002A27DF" w:rsidRPr="001D6BA2" w:rsidRDefault="002A27DF" w:rsidP="002A27D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DF8EC" w14:textId="77777777" w:rsidR="002A27DF" w:rsidRPr="001D6BA2" w:rsidRDefault="002A27DF" w:rsidP="002A27DF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1.01 (0.99, 1.02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3405C" w14:textId="77777777" w:rsidR="002A27DF" w:rsidRPr="001D6BA2" w:rsidRDefault="002A27DF" w:rsidP="002A27DF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0.38</w:t>
            </w:r>
          </w:p>
        </w:tc>
        <w:tc>
          <w:tcPr>
            <w:tcW w:w="269" w:type="dxa"/>
            <w:vMerge/>
            <w:tcBorders>
              <w:top w:val="nil"/>
              <w:bottom w:val="nil"/>
            </w:tcBorders>
            <w:vAlign w:val="center"/>
          </w:tcPr>
          <w:p w14:paraId="6EB90653" w14:textId="77777777" w:rsidR="002A27DF" w:rsidRPr="001D6BA2" w:rsidRDefault="002A27DF" w:rsidP="002A27D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4967D" w14:textId="77777777" w:rsidR="002A27DF" w:rsidRPr="001D6BA2" w:rsidRDefault="002A27DF" w:rsidP="002A27DF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1 (0.98, 1.02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E0876" w14:textId="77777777" w:rsidR="002A27DF" w:rsidRPr="001D6BA2" w:rsidRDefault="002A27DF" w:rsidP="002A27DF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0.90</w:t>
            </w:r>
          </w:p>
        </w:tc>
      </w:tr>
      <w:tr w:rsidR="002A27DF" w:rsidRPr="001D6BA2" w14:paraId="5E7D3D4E" w14:textId="77777777" w:rsidTr="002A27DF">
        <w:trPr>
          <w:jc w:val="center"/>
        </w:trPr>
        <w:tc>
          <w:tcPr>
            <w:tcW w:w="605" w:type="dxa"/>
            <w:vMerge/>
            <w:shd w:val="clear" w:color="auto" w:fill="auto"/>
            <w:vAlign w:val="center"/>
          </w:tcPr>
          <w:p w14:paraId="352C59DF" w14:textId="77777777" w:rsidR="002A27DF" w:rsidRPr="001D6BA2" w:rsidRDefault="002A27DF" w:rsidP="002A27DF">
            <w:pPr>
              <w:spacing w:before="240"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786" w:type="dxa"/>
            <w:shd w:val="clear" w:color="auto" w:fill="auto"/>
            <w:vAlign w:val="center"/>
          </w:tcPr>
          <w:p w14:paraId="01807EBB" w14:textId="77777777" w:rsidR="002A27DF" w:rsidRPr="001D6BA2" w:rsidRDefault="002A27DF" w:rsidP="002A27DF">
            <w:pPr>
              <w:spacing w:before="240" w:after="120"/>
              <w:jc w:val="center"/>
              <w:rPr>
                <w:rFonts w:ascii="Arial" w:hAnsi="Arial" w:cs="Arial"/>
              </w:rPr>
            </w:pPr>
            <w:r w:rsidRPr="001D6BA2">
              <w:rPr>
                <w:rFonts w:ascii="Arial" w:hAnsi="Arial" w:cs="Arial"/>
              </w:rPr>
              <w:t>Multi-</w:t>
            </w:r>
          </w:p>
        </w:tc>
        <w:tc>
          <w:tcPr>
            <w:tcW w:w="271" w:type="dxa"/>
            <w:vMerge/>
            <w:shd w:val="clear" w:color="auto" w:fill="auto"/>
            <w:vAlign w:val="center"/>
          </w:tcPr>
          <w:p w14:paraId="398A80AF" w14:textId="77777777" w:rsidR="002A27DF" w:rsidRPr="001D6BA2" w:rsidRDefault="002A27DF" w:rsidP="002A27DF">
            <w:pPr>
              <w:spacing w:before="240"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78E9F" w14:textId="77777777" w:rsidR="002A27DF" w:rsidRPr="001D6BA2" w:rsidRDefault="002A27DF" w:rsidP="002A27DF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1.01 (1, 1.0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72EEC" w14:textId="77777777" w:rsidR="002A27DF" w:rsidRPr="001D6BA2" w:rsidRDefault="002A27DF" w:rsidP="002A27DF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24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BFE04F" w14:textId="77777777" w:rsidR="002A27DF" w:rsidRPr="001D6BA2" w:rsidRDefault="002A27DF" w:rsidP="002A27DF">
            <w:pPr>
              <w:spacing w:before="240"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D28F7" w14:textId="77777777" w:rsidR="002A27DF" w:rsidRPr="001D6BA2" w:rsidRDefault="002A27DF" w:rsidP="002A27DF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1.01 (1, 1.02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965A5" w14:textId="77777777" w:rsidR="002A27DF" w:rsidRPr="001D6BA2" w:rsidRDefault="002A27DF" w:rsidP="002A27DF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0.17</w:t>
            </w:r>
          </w:p>
        </w:tc>
        <w:tc>
          <w:tcPr>
            <w:tcW w:w="23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ED4395" w14:textId="77777777" w:rsidR="002A27DF" w:rsidRPr="001D6BA2" w:rsidRDefault="002A27DF" w:rsidP="002A27D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68066" w14:textId="77777777" w:rsidR="002A27DF" w:rsidRPr="001D6BA2" w:rsidRDefault="002A27DF" w:rsidP="002A27DF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1.01 (0.99, 1.02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897A8" w14:textId="77777777" w:rsidR="002A27DF" w:rsidRPr="001D6BA2" w:rsidRDefault="002A27DF" w:rsidP="002A27DF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0.29</w:t>
            </w:r>
          </w:p>
        </w:tc>
        <w:tc>
          <w:tcPr>
            <w:tcW w:w="269" w:type="dxa"/>
            <w:vMerge/>
            <w:tcBorders>
              <w:top w:val="nil"/>
              <w:bottom w:val="nil"/>
            </w:tcBorders>
            <w:vAlign w:val="center"/>
          </w:tcPr>
          <w:p w14:paraId="299ED044" w14:textId="77777777" w:rsidR="002A27DF" w:rsidRPr="001D6BA2" w:rsidRDefault="002A27DF" w:rsidP="002A27D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87813" w14:textId="77777777" w:rsidR="002A27DF" w:rsidRPr="001D6BA2" w:rsidRDefault="002A27DF" w:rsidP="002A27DF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1 (0.98, 1.02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353A8" w14:textId="77777777" w:rsidR="002A27DF" w:rsidRPr="001D6BA2" w:rsidRDefault="002A27DF" w:rsidP="002A27DF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0.99</w:t>
            </w:r>
          </w:p>
        </w:tc>
      </w:tr>
      <w:tr w:rsidR="002A27DF" w:rsidRPr="001D6BA2" w14:paraId="2ED98AA0" w14:textId="77777777" w:rsidTr="002A27DF">
        <w:trPr>
          <w:jc w:val="center"/>
        </w:trPr>
        <w:tc>
          <w:tcPr>
            <w:tcW w:w="605" w:type="dxa"/>
            <w:vMerge w:val="restart"/>
            <w:shd w:val="clear" w:color="auto" w:fill="auto"/>
            <w:vAlign w:val="center"/>
          </w:tcPr>
          <w:p w14:paraId="05A5BB1F" w14:textId="77777777" w:rsidR="002A27DF" w:rsidRPr="001D6BA2" w:rsidRDefault="002A27DF" w:rsidP="002A27DF">
            <w:pPr>
              <w:spacing w:before="240" w:after="120"/>
              <w:jc w:val="center"/>
              <w:rPr>
                <w:rFonts w:ascii="Arial" w:hAnsi="Arial" w:cs="Arial"/>
              </w:rPr>
            </w:pPr>
            <w:r w:rsidRPr="001D6BA2">
              <w:rPr>
                <w:rFonts w:ascii="Arial" w:hAnsi="Arial" w:cs="Arial"/>
              </w:rPr>
              <w:t>CV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42084950" w14:textId="77777777" w:rsidR="002A27DF" w:rsidRPr="001D6BA2" w:rsidRDefault="002A27DF" w:rsidP="002A27DF">
            <w:pPr>
              <w:spacing w:before="240" w:after="120"/>
              <w:jc w:val="center"/>
              <w:rPr>
                <w:rFonts w:ascii="Arial" w:hAnsi="Arial" w:cs="Arial"/>
              </w:rPr>
            </w:pPr>
            <w:proofErr w:type="spellStart"/>
            <w:r w:rsidRPr="001D6BA2">
              <w:rPr>
                <w:rFonts w:ascii="Arial" w:hAnsi="Arial" w:cs="Arial"/>
              </w:rPr>
              <w:t>Uni</w:t>
            </w:r>
            <w:proofErr w:type="spellEnd"/>
            <w:r w:rsidRPr="001D6BA2">
              <w:rPr>
                <w:rFonts w:ascii="Arial" w:hAnsi="Arial" w:cs="Arial"/>
              </w:rPr>
              <w:t>-</w:t>
            </w:r>
          </w:p>
        </w:tc>
        <w:tc>
          <w:tcPr>
            <w:tcW w:w="271" w:type="dxa"/>
            <w:vMerge/>
            <w:shd w:val="clear" w:color="auto" w:fill="auto"/>
            <w:vAlign w:val="center"/>
          </w:tcPr>
          <w:p w14:paraId="52F14C9E" w14:textId="77777777" w:rsidR="002A27DF" w:rsidRPr="001D6BA2" w:rsidRDefault="002A27DF" w:rsidP="002A27DF">
            <w:pPr>
              <w:spacing w:before="240"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518FA" w14:textId="77777777" w:rsidR="002A27DF" w:rsidRPr="001D6BA2" w:rsidRDefault="002A27DF" w:rsidP="002A27DF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1.01 (1, 1.0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BDE8C" w14:textId="77777777" w:rsidR="002A27DF" w:rsidRPr="001D6BA2" w:rsidRDefault="002A27DF" w:rsidP="002A27DF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0.22</w:t>
            </w:r>
          </w:p>
        </w:tc>
        <w:tc>
          <w:tcPr>
            <w:tcW w:w="24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4595BF" w14:textId="77777777" w:rsidR="002A27DF" w:rsidRPr="001D6BA2" w:rsidRDefault="002A27DF" w:rsidP="002A27DF">
            <w:pPr>
              <w:spacing w:before="240"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EA803" w14:textId="77777777" w:rsidR="002A27DF" w:rsidRPr="001D6BA2" w:rsidRDefault="002A27DF" w:rsidP="002A27DF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1.01 (1, 1.02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05D05" w14:textId="77777777" w:rsidR="002A27DF" w:rsidRPr="001D6BA2" w:rsidRDefault="002A27DF" w:rsidP="002A27DF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0.24</w:t>
            </w:r>
          </w:p>
        </w:tc>
        <w:tc>
          <w:tcPr>
            <w:tcW w:w="23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8D722B" w14:textId="77777777" w:rsidR="002A27DF" w:rsidRPr="001D6BA2" w:rsidRDefault="002A27DF" w:rsidP="002A27D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19DEF" w14:textId="77777777" w:rsidR="002A27DF" w:rsidRPr="001D6BA2" w:rsidRDefault="002A27DF" w:rsidP="002A27DF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1.01 (0.99, 1.03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4AA26" w14:textId="77777777" w:rsidR="002A27DF" w:rsidRPr="001D6BA2" w:rsidRDefault="002A27DF" w:rsidP="002A27DF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0.62</w:t>
            </w:r>
          </w:p>
        </w:tc>
        <w:tc>
          <w:tcPr>
            <w:tcW w:w="269" w:type="dxa"/>
            <w:vMerge/>
            <w:tcBorders>
              <w:top w:val="nil"/>
              <w:bottom w:val="nil"/>
            </w:tcBorders>
            <w:vAlign w:val="center"/>
          </w:tcPr>
          <w:p w14:paraId="3F3042DB" w14:textId="77777777" w:rsidR="002A27DF" w:rsidRPr="001D6BA2" w:rsidRDefault="002A27DF" w:rsidP="002A27D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1973D" w14:textId="77777777" w:rsidR="002A27DF" w:rsidRPr="001D6BA2" w:rsidRDefault="002A27DF" w:rsidP="002A27DF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1 (0.98, 1.03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3C42B" w14:textId="77777777" w:rsidR="002A27DF" w:rsidRPr="001D6BA2" w:rsidRDefault="002A27DF" w:rsidP="002A27DF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0.70</w:t>
            </w:r>
          </w:p>
        </w:tc>
      </w:tr>
      <w:tr w:rsidR="002A27DF" w:rsidRPr="001D6BA2" w14:paraId="02331A38" w14:textId="77777777" w:rsidTr="00056ACA">
        <w:trPr>
          <w:jc w:val="center"/>
        </w:trPr>
        <w:tc>
          <w:tcPr>
            <w:tcW w:w="605" w:type="dxa"/>
            <w:vMerge/>
            <w:shd w:val="clear" w:color="auto" w:fill="auto"/>
            <w:vAlign w:val="center"/>
          </w:tcPr>
          <w:p w14:paraId="6AA7F044" w14:textId="77777777" w:rsidR="002A27DF" w:rsidRPr="001D6BA2" w:rsidRDefault="002A27DF" w:rsidP="002A27DF">
            <w:pPr>
              <w:spacing w:before="240"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786" w:type="dxa"/>
            <w:shd w:val="clear" w:color="auto" w:fill="auto"/>
            <w:vAlign w:val="center"/>
          </w:tcPr>
          <w:p w14:paraId="47B9603B" w14:textId="77777777" w:rsidR="002A27DF" w:rsidRPr="001D6BA2" w:rsidRDefault="002A27DF" w:rsidP="002A27DF">
            <w:pPr>
              <w:spacing w:before="240" w:after="120"/>
              <w:jc w:val="center"/>
              <w:rPr>
                <w:rFonts w:ascii="Arial" w:hAnsi="Arial" w:cs="Arial"/>
              </w:rPr>
            </w:pPr>
            <w:r w:rsidRPr="001D6BA2">
              <w:rPr>
                <w:rFonts w:ascii="Arial" w:hAnsi="Arial" w:cs="Arial"/>
              </w:rPr>
              <w:t>Multi-</w:t>
            </w:r>
          </w:p>
        </w:tc>
        <w:tc>
          <w:tcPr>
            <w:tcW w:w="271" w:type="dxa"/>
            <w:vMerge/>
            <w:shd w:val="clear" w:color="auto" w:fill="auto"/>
            <w:vAlign w:val="center"/>
          </w:tcPr>
          <w:p w14:paraId="2DAD971E" w14:textId="77777777" w:rsidR="002A27DF" w:rsidRPr="001D6BA2" w:rsidRDefault="002A27DF" w:rsidP="002A27DF">
            <w:pPr>
              <w:spacing w:before="240"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8B3203" w14:textId="77777777" w:rsidR="002A27DF" w:rsidRPr="001D6BA2" w:rsidRDefault="002A27DF" w:rsidP="002A27DF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1.01 (1, 1.02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0A8E4F" w14:textId="77777777" w:rsidR="002A27DF" w:rsidRPr="001D6BA2" w:rsidRDefault="002A27DF" w:rsidP="002A27DF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24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A0231DB" w14:textId="77777777" w:rsidR="002A27DF" w:rsidRPr="001D6BA2" w:rsidRDefault="002A27DF" w:rsidP="002A27DF">
            <w:pPr>
              <w:spacing w:before="240"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3F9180" w14:textId="77777777" w:rsidR="002A27DF" w:rsidRPr="001D6BA2" w:rsidRDefault="002A27DF" w:rsidP="002A27DF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D6BA2">
              <w:rPr>
                <w:rFonts w:ascii="Arial" w:hAnsi="Arial" w:cs="Arial"/>
                <w:b/>
                <w:bCs/>
                <w:color w:val="000000"/>
              </w:rPr>
              <w:t>1.01 (1, 1.03)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BDA768" w14:textId="77777777" w:rsidR="002A27DF" w:rsidRPr="001D6BA2" w:rsidRDefault="002A27DF" w:rsidP="002A27DF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D6BA2">
              <w:rPr>
                <w:rFonts w:ascii="Arial" w:hAnsi="Arial" w:cs="Arial"/>
                <w:b/>
                <w:bCs/>
                <w:color w:val="000000"/>
              </w:rPr>
              <w:t>0.04</w:t>
            </w:r>
          </w:p>
        </w:tc>
        <w:tc>
          <w:tcPr>
            <w:tcW w:w="23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CCBF454" w14:textId="77777777" w:rsidR="002A27DF" w:rsidRPr="001D6BA2" w:rsidRDefault="002A27DF" w:rsidP="002A27D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693984" w14:textId="77777777" w:rsidR="002A27DF" w:rsidRPr="001D6BA2" w:rsidRDefault="002A27DF" w:rsidP="002A27DF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1.01 (0.99, 1.03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D078A9" w14:textId="77777777" w:rsidR="002A27DF" w:rsidRPr="001D6BA2" w:rsidRDefault="002A27DF" w:rsidP="002A27DF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0.27</w:t>
            </w:r>
          </w:p>
        </w:tc>
        <w:tc>
          <w:tcPr>
            <w:tcW w:w="26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AB1C0F7" w14:textId="77777777" w:rsidR="002A27DF" w:rsidRPr="001D6BA2" w:rsidRDefault="002A27DF" w:rsidP="002A27D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4487D7" w14:textId="77777777" w:rsidR="002A27DF" w:rsidRPr="001D6BA2" w:rsidRDefault="002A27DF" w:rsidP="002A27DF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1.01 (0.99, 1.04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1C2136" w14:textId="77777777" w:rsidR="002A27DF" w:rsidRPr="001D6BA2" w:rsidRDefault="002A27DF" w:rsidP="002A27DF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0.30</w:t>
            </w:r>
          </w:p>
        </w:tc>
      </w:tr>
    </w:tbl>
    <w:p w14:paraId="7D8184B9" w14:textId="6586BD19" w:rsidR="00D7540A" w:rsidRPr="001D6BA2" w:rsidRDefault="00D7540A" w:rsidP="00D7540A">
      <w:pPr>
        <w:spacing w:before="240" w:after="120"/>
        <w:contextualSpacing/>
        <w:jc w:val="both"/>
        <w:rPr>
          <w:rFonts w:ascii="Arial" w:hAnsi="Arial" w:cs="Arial"/>
          <w:sz w:val="16"/>
          <w:szCs w:val="16"/>
        </w:rPr>
      </w:pPr>
      <w:r w:rsidRPr="001D6BA2">
        <w:rPr>
          <w:rFonts w:ascii="Arial" w:hAnsi="Arial" w:cs="Arial"/>
          <w:sz w:val="16"/>
          <w:szCs w:val="16"/>
        </w:rPr>
        <w:t>CI denotes confidence interval, CP Cornell product criterion, CV</w:t>
      </w:r>
      <w:r w:rsidRPr="001D6BA2">
        <w:t xml:space="preserve"> </w:t>
      </w:r>
      <w:r w:rsidRPr="001D6BA2">
        <w:rPr>
          <w:rFonts w:ascii="Arial" w:hAnsi="Arial" w:cs="Arial"/>
          <w:sz w:val="16"/>
          <w:szCs w:val="16"/>
        </w:rPr>
        <w:t xml:space="preserve">Cornell voltage criterion, MMSE Mini-Mental State Examination, Multi- multivariate analyses, </w:t>
      </w:r>
      <w:proofErr w:type="spellStart"/>
      <w:r w:rsidRPr="001D6BA2">
        <w:rPr>
          <w:rFonts w:ascii="Arial" w:hAnsi="Arial" w:cs="Arial"/>
          <w:sz w:val="16"/>
          <w:szCs w:val="16"/>
        </w:rPr>
        <w:t>sHR</w:t>
      </w:r>
      <w:proofErr w:type="spellEnd"/>
      <w:r w:rsidRPr="001D6BA2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1D6BA2">
        <w:rPr>
          <w:rFonts w:ascii="Arial" w:hAnsi="Arial" w:cs="Arial"/>
          <w:sz w:val="16"/>
          <w:szCs w:val="16"/>
        </w:rPr>
        <w:t>subdistribution</w:t>
      </w:r>
      <w:proofErr w:type="spellEnd"/>
      <w:r w:rsidRPr="001D6BA2">
        <w:rPr>
          <w:rFonts w:ascii="Arial" w:hAnsi="Arial" w:cs="Arial"/>
          <w:sz w:val="16"/>
          <w:szCs w:val="16"/>
        </w:rPr>
        <w:t xml:space="preserve"> hazard ratio, SL </w:t>
      </w:r>
      <w:proofErr w:type="spellStart"/>
      <w:r w:rsidRPr="001D6BA2">
        <w:rPr>
          <w:rFonts w:ascii="Arial" w:hAnsi="Arial" w:cs="Arial"/>
          <w:sz w:val="16"/>
          <w:szCs w:val="16"/>
        </w:rPr>
        <w:t>Sokolo</w:t>
      </w:r>
      <w:r w:rsidR="00F713B6">
        <w:rPr>
          <w:rFonts w:ascii="Arial" w:hAnsi="Arial" w:cs="Arial"/>
          <w:sz w:val="16"/>
          <w:szCs w:val="16"/>
        </w:rPr>
        <w:t>w</w:t>
      </w:r>
      <w:proofErr w:type="spellEnd"/>
      <w:r w:rsidR="00F713B6">
        <w:rPr>
          <w:rFonts w:ascii="Arial" w:hAnsi="Arial" w:cs="Arial"/>
          <w:sz w:val="16"/>
          <w:szCs w:val="16"/>
        </w:rPr>
        <w:t xml:space="preserve">-Lyon voltage criterion, </w:t>
      </w:r>
      <w:proofErr w:type="spellStart"/>
      <w:r w:rsidR="00F713B6">
        <w:rPr>
          <w:rFonts w:ascii="Arial" w:hAnsi="Arial" w:cs="Arial"/>
          <w:sz w:val="16"/>
          <w:szCs w:val="16"/>
        </w:rPr>
        <w:t>Uni</w:t>
      </w:r>
      <w:proofErr w:type="spellEnd"/>
      <w:r w:rsidR="00F713B6">
        <w:rPr>
          <w:rFonts w:ascii="Arial" w:hAnsi="Arial" w:cs="Arial"/>
          <w:sz w:val="16"/>
          <w:szCs w:val="16"/>
        </w:rPr>
        <w:t>- u</w:t>
      </w:r>
      <w:r w:rsidRPr="001D6BA2">
        <w:rPr>
          <w:rFonts w:ascii="Arial" w:hAnsi="Arial" w:cs="Arial"/>
          <w:sz w:val="16"/>
          <w:szCs w:val="16"/>
        </w:rPr>
        <w:t>nivariate analyses.</w:t>
      </w:r>
    </w:p>
    <w:p w14:paraId="6CCD97C1" w14:textId="77777777" w:rsidR="00D7540A" w:rsidRPr="001D6BA2" w:rsidRDefault="00D7540A" w:rsidP="00D7540A">
      <w:pPr>
        <w:spacing w:before="240" w:after="120"/>
        <w:contextualSpacing/>
        <w:jc w:val="both"/>
        <w:rPr>
          <w:rFonts w:ascii="Arial" w:hAnsi="Arial" w:cs="Arial"/>
          <w:sz w:val="16"/>
          <w:szCs w:val="16"/>
        </w:rPr>
      </w:pPr>
      <w:r w:rsidRPr="001D6BA2">
        <w:rPr>
          <w:rFonts w:ascii="Arial" w:hAnsi="Arial" w:cs="Arial"/>
          <w:sz w:val="16"/>
          <w:szCs w:val="16"/>
        </w:rPr>
        <w:t xml:space="preserve">For the outcome of cognitive decline, multivariate models were adjusted for age, sex, systolic blood pressure, cholesterol level, body mass index, previous treatment for hypertension, </w:t>
      </w:r>
      <w:r w:rsidR="0064383D" w:rsidRPr="001D6BA2">
        <w:rPr>
          <w:rFonts w:ascii="Arial" w:hAnsi="Arial" w:cs="Arial"/>
          <w:sz w:val="16"/>
          <w:szCs w:val="16"/>
        </w:rPr>
        <w:t xml:space="preserve">atrial fibrillation, </w:t>
      </w:r>
      <w:r w:rsidRPr="001D6BA2">
        <w:rPr>
          <w:rFonts w:ascii="Arial" w:hAnsi="Arial" w:cs="Arial"/>
          <w:sz w:val="16"/>
          <w:szCs w:val="16"/>
        </w:rPr>
        <w:t>cardiovascular disease, diabetic mellitus, current smoking status, alcohol consumption, and trial treatment (placebo versus antihypertensive treatment), and stratified by education (formal versus non-formal) and diastolic blood pressure (&lt;90mmHg vs ≥90mmHg).</w:t>
      </w:r>
    </w:p>
    <w:p w14:paraId="2643C345" w14:textId="77777777" w:rsidR="00D7540A" w:rsidRPr="001D6BA2" w:rsidRDefault="00D7540A" w:rsidP="00D7540A">
      <w:pPr>
        <w:spacing w:before="240" w:after="120"/>
        <w:contextualSpacing/>
        <w:jc w:val="both"/>
        <w:rPr>
          <w:rFonts w:ascii="Arial" w:hAnsi="Arial" w:cs="Arial"/>
          <w:sz w:val="16"/>
          <w:szCs w:val="16"/>
        </w:rPr>
      </w:pPr>
      <w:r w:rsidRPr="001D6BA2">
        <w:rPr>
          <w:rFonts w:ascii="Arial" w:hAnsi="Arial" w:cs="Arial"/>
          <w:sz w:val="16"/>
          <w:szCs w:val="16"/>
        </w:rPr>
        <w:t xml:space="preserve">For the outcome of dementia, multivariate models were adjusted for sex, education (formal versus non-formal), systolic blood pressure, cholesterol level, body mass index, </w:t>
      </w:r>
      <w:r w:rsidR="00EB6959" w:rsidRPr="001D6BA2">
        <w:rPr>
          <w:rFonts w:ascii="Arial" w:hAnsi="Arial" w:cs="Arial"/>
          <w:sz w:val="16"/>
          <w:szCs w:val="16"/>
        </w:rPr>
        <w:t xml:space="preserve">atrial fibrillation, </w:t>
      </w:r>
      <w:r w:rsidRPr="001D6BA2">
        <w:rPr>
          <w:rFonts w:ascii="Arial" w:hAnsi="Arial" w:cs="Arial"/>
          <w:sz w:val="16"/>
          <w:szCs w:val="16"/>
        </w:rPr>
        <w:t>cardiovascular disease, diabetic mellitus, current smoking status, alcohol consumption, and trial treatment (placebo versus antihypertensive treatment), and stratified by age (&lt;85 vs ≥85 years old, diastolic blood pressure (&lt;90mmHg vs ≥90mmHg) and previous treatment for hypertension.</w:t>
      </w:r>
    </w:p>
    <w:p w14:paraId="10A70729" w14:textId="77777777" w:rsidR="00D7540A" w:rsidRPr="001D6BA2" w:rsidRDefault="00D7540A" w:rsidP="00D7540A">
      <w:pPr>
        <w:pStyle w:val="Heading1"/>
      </w:pPr>
      <w:r w:rsidRPr="001D6BA2">
        <w:lastRenderedPageBreak/>
        <w:t>Table e-3 Associations between left ventricular hypertrophy and incident cognitive decline or dementia after inverse probability weighting account for attrition</w:t>
      </w:r>
    </w:p>
    <w:tbl>
      <w:tblPr>
        <w:tblStyle w:val="TableGrid"/>
        <w:tblW w:w="1565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5"/>
        <w:gridCol w:w="786"/>
        <w:gridCol w:w="271"/>
        <w:gridCol w:w="2338"/>
        <w:gridCol w:w="980"/>
        <w:gridCol w:w="247"/>
        <w:gridCol w:w="2078"/>
        <w:gridCol w:w="1221"/>
        <w:gridCol w:w="236"/>
        <w:gridCol w:w="2218"/>
        <w:gridCol w:w="1015"/>
        <w:gridCol w:w="269"/>
        <w:gridCol w:w="1906"/>
        <w:gridCol w:w="1485"/>
      </w:tblGrid>
      <w:tr w:rsidR="00D7540A" w:rsidRPr="001D6BA2" w14:paraId="53C473C3" w14:textId="77777777" w:rsidTr="000D166B">
        <w:trPr>
          <w:trHeight w:val="638"/>
          <w:jc w:val="center"/>
        </w:trPr>
        <w:tc>
          <w:tcPr>
            <w:tcW w:w="1391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72CA623E" w14:textId="77777777" w:rsidR="00D7540A" w:rsidRPr="001D6BA2" w:rsidRDefault="00D7540A" w:rsidP="000D166B">
            <w:pPr>
              <w:spacing w:before="240"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713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27E71F" w14:textId="77777777" w:rsidR="00D7540A" w:rsidRPr="001D6BA2" w:rsidRDefault="00D7540A" w:rsidP="000D166B">
            <w:pPr>
              <w:contextualSpacing/>
              <w:jc w:val="center"/>
              <w:rPr>
                <w:rFonts w:ascii="Arial" w:hAnsi="Arial" w:cs="Arial"/>
              </w:rPr>
            </w:pPr>
            <w:r w:rsidRPr="001D6BA2">
              <w:rPr>
                <w:rFonts w:ascii="Arial" w:hAnsi="Arial" w:cs="Arial"/>
              </w:rPr>
              <w:t>Cognitive decline</w:t>
            </w:r>
          </w:p>
          <w:p w14:paraId="6ADA812D" w14:textId="77777777" w:rsidR="00D7540A" w:rsidRPr="001D6BA2" w:rsidRDefault="00D7540A" w:rsidP="000D166B">
            <w:pPr>
              <w:spacing w:before="240" w:after="120"/>
              <w:contextualSpacing/>
              <w:jc w:val="center"/>
              <w:rPr>
                <w:rFonts w:ascii="Arial" w:hAnsi="Arial" w:cs="Arial"/>
              </w:rPr>
            </w:pPr>
            <w:r w:rsidRPr="001D6BA2">
              <w:rPr>
                <w:rFonts w:ascii="Arial" w:hAnsi="Arial" w:cs="Arial"/>
              </w:rPr>
              <w:t>Reduction in MMSE score to &lt; 24 or by &gt; 3 points in a year</w:t>
            </w:r>
          </w:p>
        </w:tc>
        <w:tc>
          <w:tcPr>
            <w:tcW w:w="7129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9A9149" w14:textId="77777777" w:rsidR="00D7540A" w:rsidRPr="001D6BA2" w:rsidRDefault="00D7540A" w:rsidP="000D166B">
            <w:pPr>
              <w:spacing w:before="240" w:after="120"/>
              <w:contextualSpacing/>
              <w:jc w:val="center"/>
              <w:rPr>
                <w:rFonts w:ascii="Arial" w:hAnsi="Arial" w:cs="Arial"/>
              </w:rPr>
            </w:pPr>
            <w:r w:rsidRPr="001D6BA2">
              <w:rPr>
                <w:rFonts w:ascii="Arial" w:hAnsi="Arial" w:cs="Arial"/>
              </w:rPr>
              <w:t>Dementia</w:t>
            </w:r>
          </w:p>
        </w:tc>
      </w:tr>
      <w:tr w:rsidR="00D7540A" w:rsidRPr="001D6BA2" w14:paraId="7E83E36C" w14:textId="77777777" w:rsidTr="000D166B">
        <w:trPr>
          <w:trHeight w:val="638"/>
          <w:jc w:val="center"/>
        </w:trPr>
        <w:tc>
          <w:tcPr>
            <w:tcW w:w="1391" w:type="dxa"/>
            <w:gridSpan w:val="2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99DC4D" w14:textId="77777777" w:rsidR="00D7540A" w:rsidRPr="001D6BA2" w:rsidRDefault="00D7540A" w:rsidP="000D166B">
            <w:pPr>
              <w:spacing w:before="240"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27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3A5555B" w14:textId="77777777" w:rsidR="00D7540A" w:rsidRPr="001D6BA2" w:rsidRDefault="00D7540A" w:rsidP="000D166B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331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8C866AB" w14:textId="77777777" w:rsidR="00D7540A" w:rsidRPr="001D6BA2" w:rsidRDefault="00D7540A" w:rsidP="000D166B">
            <w:pPr>
              <w:contextualSpacing/>
              <w:jc w:val="center"/>
              <w:rPr>
                <w:rFonts w:ascii="Arial" w:hAnsi="Arial" w:cs="Arial"/>
              </w:rPr>
            </w:pPr>
            <w:r w:rsidRPr="001D6BA2">
              <w:rPr>
                <w:rFonts w:ascii="Arial" w:hAnsi="Arial" w:cs="Arial"/>
              </w:rPr>
              <w:t>Analytical sample (n=2645)</w:t>
            </w:r>
          </w:p>
        </w:tc>
        <w:tc>
          <w:tcPr>
            <w:tcW w:w="24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B176319" w14:textId="77777777" w:rsidR="00D7540A" w:rsidRPr="001D6BA2" w:rsidRDefault="00D7540A" w:rsidP="000D166B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329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B4179AB" w14:textId="77777777" w:rsidR="00D7540A" w:rsidRPr="001D6BA2" w:rsidRDefault="00D7540A" w:rsidP="000D166B">
            <w:pPr>
              <w:contextualSpacing/>
              <w:jc w:val="center"/>
              <w:rPr>
                <w:rFonts w:ascii="Arial" w:hAnsi="Arial" w:cs="Arial"/>
              </w:rPr>
            </w:pPr>
            <w:r w:rsidRPr="001D6BA2">
              <w:rPr>
                <w:rFonts w:ascii="Arial" w:hAnsi="Arial" w:cs="Arial"/>
              </w:rPr>
              <w:t>Among those who had baseline MMSE of ≥ 24 (1836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9E568D1" w14:textId="77777777" w:rsidR="00D7540A" w:rsidRPr="001D6BA2" w:rsidRDefault="00D7540A" w:rsidP="000D166B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323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0F2EFA5" w14:textId="77777777" w:rsidR="00D7540A" w:rsidRPr="001D6BA2" w:rsidRDefault="00D7540A" w:rsidP="000D166B">
            <w:pPr>
              <w:contextualSpacing/>
              <w:jc w:val="center"/>
              <w:rPr>
                <w:rFonts w:ascii="Arial" w:hAnsi="Arial" w:cs="Arial"/>
              </w:rPr>
            </w:pPr>
            <w:r w:rsidRPr="001D6BA2">
              <w:rPr>
                <w:rFonts w:ascii="Arial" w:hAnsi="Arial" w:cs="Arial"/>
              </w:rPr>
              <w:t>Analytical sample (n=2645)</w:t>
            </w:r>
          </w:p>
        </w:tc>
        <w:tc>
          <w:tcPr>
            <w:tcW w:w="269" w:type="dxa"/>
            <w:tcBorders>
              <w:top w:val="single" w:sz="4" w:space="0" w:color="auto"/>
              <w:bottom w:val="nil"/>
            </w:tcBorders>
            <w:vAlign w:val="center"/>
          </w:tcPr>
          <w:p w14:paraId="72E05EFC" w14:textId="77777777" w:rsidR="00D7540A" w:rsidRPr="001D6BA2" w:rsidRDefault="00D7540A" w:rsidP="000D166B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3391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4A8E5C8" w14:textId="77777777" w:rsidR="00D7540A" w:rsidRPr="001D6BA2" w:rsidRDefault="00D7540A" w:rsidP="000D166B">
            <w:pPr>
              <w:contextualSpacing/>
              <w:jc w:val="center"/>
              <w:rPr>
                <w:rFonts w:ascii="Arial" w:hAnsi="Arial" w:cs="Arial"/>
              </w:rPr>
            </w:pPr>
            <w:r w:rsidRPr="001D6BA2">
              <w:rPr>
                <w:rFonts w:ascii="Arial" w:hAnsi="Arial" w:cs="Arial"/>
              </w:rPr>
              <w:t>Among those who had baseline MMSE of ≥ 24 (n = 1836)</w:t>
            </w:r>
          </w:p>
        </w:tc>
      </w:tr>
      <w:tr w:rsidR="00D7540A" w:rsidRPr="001D6BA2" w14:paraId="47E3578B" w14:textId="77777777" w:rsidTr="000D166B">
        <w:trPr>
          <w:trHeight w:val="50"/>
          <w:jc w:val="center"/>
        </w:trPr>
        <w:tc>
          <w:tcPr>
            <w:tcW w:w="1391" w:type="dxa"/>
            <w:gridSpan w:val="2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B8A829" w14:textId="77777777" w:rsidR="00D7540A" w:rsidRPr="001D6BA2" w:rsidRDefault="00D7540A" w:rsidP="000D166B">
            <w:pPr>
              <w:spacing w:before="240"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180589" w14:textId="77777777" w:rsidR="00D7540A" w:rsidRPr="001D6BA2" w:rsidRDefault="00D7540A" w:rsidP="000D166B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331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3992E0A" w14:textId="77777777" w:rsidR="00D7540A" w:rsidRPr="001D6BA2" w:rsidRDefault="00D7540A" w:rsidP="000D166B">
            <w:pPr>
              <w:contextualSpacing/>
              <w:jc w:val="center"/>
              <w:rPr>
                <w:rFonts w:ascii="Arial" w:hAnsi="Arial" w:cs="Arial"/>
              </w:rPr>
            </w:pPr>
            <w:r w:rsidRPr="001D6BA2">
              <w:rPr>
                <w:rFonts w:ascii="Arial" w:hAnsi="Arial" w:cs="Arial"/>
              </w:rPr>
              <w:t>Cognitive decline (n=785)</w:t>
            </w:r>
          </w:p>
          <w:p w14:paraId="6688043B" w14:textId="77777777" w:rsidR="00D7540A" w:rsidRPr="001D6BA2" w:rsidRDefault="00D7540A" w:rsidP="000D166B">
            <w:pPr>
              <w:contextualSpacing/>
              <w:jc w:val="center"/>
              <w:rPr>
                <w:rFonts w:ascii="Arial" w:hAnsi="Arial" w:cs="Arial"/>
              </w:rPr>
            </w:pPr>
            <w:r w:rsidRPr="001D6BA2">
              <w:rPr>
                <w:rFonts w:ascii="Arial" w:hAnsi="Arial" w:cs="Arial"/>
              </w:rPr>
              <w:t>Competing events (n=111)</w:t>
            </w:r>
          </w:p>
        </w:tc>
        <w:tc>
          <w:tcPr>
            <w:tcW w:w="2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173A08" w14:textId="77777777" w:rsidR="00D7540A" w:rsidRPr="001D6BA2" w:rsidRDefault="00D7540A" w:rsidP="000D166B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329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519FC48" w14:textId="77777777" w:rsidR="00D7540A" w:rsidRPr="001D6BA2" w:rsidRDefault="00D7540A" w:rsidP="000D166B">
            <w:pPr>
              <w:contextualSpacing/>
              <w:jc w:val="center"/>
              <w:rPr>
                <w:rFonts w:ascii="Arial" w:hAnsi="Arial" w:cs="Arial"/>
              </w:rPr>
            </w:pPr>
            <w:r w:rsidRPr="001D6BA2">
              <w:rPr>
                <w:rFonts w:ascii="Arial" w:hAnsi="Arial" w:cs="Arial"/>
              </w:rPr>
              <w:t>Cognitive decline (n=569)</w:t>
            </w:r>
          </w:p>
          <w:p w14:paraId="20F0128D" w14:textId="77777777" w:rsidR="00D7540A" w:rsidRPr="001D6BA2" w:rsidRDefault="00D7540A" w:rsidP="000D166B">
            <w:pPr>
              <w:contextualSpacing/>
              <w:jc w:val="center"/>
              <w:rPr>
                <w:rFonts w:ascii="Arial" w:hAnsi="Arial" w:cs="Arial"/>
              </w:rPr>
            </w:pPr>
            <w:r w:rsidRPr="001D6BA2">
              <w:rPr>
                <w:rFonts w:ascii="Arial" w:hAnsi="Arial" w:cs="Arial"/>
              </w:rPr>
              <w:t>Competing events (n=74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046E22" w14:textId="77777777" w:rsidR="00D7540A" w:rsidRPr="001D6BA2" w:rsidRDefault="00D7540A" w:rsidP="000D166B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32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601F010" w14:textId="77777777" w:rsidR="00D7540A" w:rsidRPr="001D6BA2" w:rsidRDefault="00D7540A" w:rsidP="000D166B">
            <w:pPr>
              <w:contextualSpacing/>
              <w:jc w:val="center"/>
              <w:rPr>
                <w:rFonts w:ascii="Arial" w:hAnsi="Arial" w:cs="Arial"/>
              </w:rPr>
            </w:pPr>
            <w:r w:rsidRPr="001D6BA2">
              <w:rPr>
                <w:rFonts w:ascii="Arial" w:hAnsi="Arial" w:cs="Arial"/>
              </w:rPr>
              <w:t>Dementia (n=225)</w:t>
            </w:r>
          </w:p>
          <w:p w14:paraId="136343E5" w14:textId="77777777" w:rsidR="00D7540A" w:rsidRPr="001D6BA2" w:rsidRDefault="00D7540A" w:rsidP="000D166B">
            <w:pPr>
              <w:contextualSpacing/>
              <w:jc w:val="center"/>
              <w:rPr>
                <w:rFonts w:ascii="Arial" w:hAnsi="Arial" w:cs="Arial"/>
              </w:rPr>
            </w:pPr>
            <w:r w:rsidRPr="001D6BA2">
              <w:rPr>
                <w:rFonts w:ascii="Arial" w:hAnsi="Arial" w:cs="Arial"/>
              </w:rPr>
              <w:t>Competing events (n=164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3076DD" w14:textId="77777777" w:rsidR="00D7540A" w:rsidRPr="001D6BA2" w:rsidRDefault="00D7540A" w:rsidP="000D166B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339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84CF1D8" w14:textId="77777777" w:rsidR="00D7540A" w:rsidRPr="001D6BA2" w:rsidRDefault="00D7540A" w:rsidP="000D166B">
            <w:pPr>
              <w:contextualSpacing/>
              <w:jc w:val="center"/>
              <w:rPr>
                <w:rFonts w:ascii="Arial" w:hAnsi="Arial" w:cs="Arial"/>
              </w:rPr>
            </w:pPr>
            <w:r w:rsidRPr="001D6BA2">
              <w:rPr>
                <w:rFonts w:ascii="Arial" w:hAnsi="Arial" w:cs="Arial"/>
              </w:rPr>
              <w:t>Dementia (n=179)</w:t>
            </w:r>
          </w:p>
          <w:p w14:paraId="3AE6EB72" w14:textId="77777777" w:rsidR="00D7540A" w:rsidRPr="001D6BA2" w:rsidRDefault="00D7540A" w:rsidP="000D166B">
            <w:pPr>
              <w:contextualSpacing/>
              <w:jc w:val="center"/>
              <w:rPr>
                <w:rFonts w:ascii="Arial" w:hAnsi="Arial" w:cs="Arial"/>
              </w:rPr>
            </w:pPr>
            <w:r w:rsidRPr="001D6BA2">
              <w:rPr>
                <w:rFonts w:ascii="Arial" w:hAnsi="Arial" w:cs="Arial"/>
              </w:rPr>
              <w:t>Competing events (n=109)</w:t>
            </w:r>
          </w:p>
        </w:tc>
      </w:tr>
      <w:tr w:rsidR="00D7540A" w:rsidRPr="001D6BA2" w14:paraId="0E6AAEAB" w14:textId="77777777" w:rsidTr="00763A4D">
        <w:trPr>
          <w:trHeight w:val="50"/>
          <w:jc w:val="center"/>
        </w:trPr>
        <w:tc>
          <w:tcPr>
            <w:tcW w:w="1391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7A2553F" w14:textId="77777777" w:rsidR="00D7540A" w:rsidRPr="001D6BA2" w:rsidRDefault="00D7540A" w:rsidP="000D166B">
            <w:pPr>
              <w:spacing w:before="240"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2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9AD455A" w14:textId="77777777" w:rsidR="00D7540A" w:rsidRPr="001D6BA2" w:rsidRDefault="00D7540A" w:rsidP="000D166B">
            <w:pPr>
              <w:spacing w:before="240"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4A6416" w14:textId="77777777" w:rsidR="00D7540A" w:rsidRPr="001D6BA2" w:rsidRDefault="00D7540A" w:rsidP="000D166B">
            <w:pPr>
              <w:spacing w:before="240" w:after="120"/>
              <w:jc w:val="center"/>
              <w:rPr>
                <w:rFonts w:ascii="Arial" w:hAnsi="Arial" w:cs="Arial"/>
              </w:rPr>
            </w:pPr>
            <w:r w:rsidRPr="001D6BA2">
              <w:rPr>
                <w:rFonts w:ascii="Arial" w:hAnsi="Arial" w:cs="Arial"/>
              </w:rPr>
              <w:t>HR (95% CI)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EE8A63" w14:textId="77777777" w:rsidR="00D7540A" w:rsidRPr="001D6BA2" w:rsidRDefault="00D7540A" w:rsidP="000D166B">
            <w:pPr>
              <w:spacing w:before="240" w:after="120"/>
              <w:jc w:val="center"/>
              <w:rPr>
                <w:rFonts w:ascii="Arial" w:hAnsi="Arial" w:cs="Arial"/>
              </w:rPr>
            </w:pPr>
            <w:r w:rsidRPr="001D6BA2">
              <w:rPr>
                <w:rFonts w:ascii="Arial" w:hAnsi="Arial" w:cs="Arial"/>
              </w:rPr>
              <w:t>P value</w:t>
            </w:r>
          </w:p>
        </w:tc>
        <w:tc>
          <w:tcPr>
            <w:tcW w:w="2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93FF579" w14:textId="77777777" w:rsidR="00D7540A" w:rsidRPr="001D6BA2" w:rsidRDefault="00D7540A" w:rsidP="000D166B">
            <w:pPr>
              <w:spacing w:before="240"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B8E005" w14:textId="77777777" w:rsidR="00D7540A" w:rsidRPr="001D6BA2" w:rsidRDefault="00D7540A" w:rsidP="000D166B">
            <w:pPr>
              <w:spacing w:before="240" w:after="120"/>
              <w:jc w:val="center"/>
              <w:rPr>
                <w:rFonts w:ascii="Arial" w:hAnsi="Arial" w:cs="Arial"/>
              </w:rPr>
            </w:pPr>
            <w:r w:rsidRPr="001D6BA2">
              <w:rPr>
                <w:rFonts w:ascii="Arial" w:hAnsi="Arial" w:cs="Arial"/>
              </w:rPr>
              <w:t>HR (95% CI)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772171" w14:textId="77777777" w:rsidR="00D7540A" w:rsidRPr="001D6BA2" w:rsidRDefault="00D7540A" w:rsidP="000D166B">
            <w:pPr>
              <w:spacing w:before="240" w:after="120"/>
              <w:jc w:val="center"/>
              <w:rPr>
                <w:rFonts w:ascii="Arial" w:hAnsi="Arial" w:cs="Arial"/>
              </w:rPr>
            </w:pPr>
            <w:r w:rsidRPr="001D6BA2">
              <w:rPr>
                <w:rFonts w:ascii="Arial" w:hAnsi="Arial" w:cs="Arial"/>
              </w:rPr>
              <w:t>P value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54ACF2F" w14:textId="77777777" w:rsidR="00D7540A" w:rsidRPr="001D6BA2" w:rsidRDefault="00D7540A" w:rsidP="000D166B">
            <w:pPr>
              <w:spacing w:before="240"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FAFD77" w14:textId="77777777" w:rsidR="00D7540A" w:rsidRPr="001D6BA2" w:rsidRDefault="00D7540A" w:rsidP="000D166B">
            <w:pPr>
              <w:spacing w:before="240" w:after="120"/>
              <w:jc w:val="center"/>
              <w:rPr>
                <w:rFonts w:ascii="Arial" w:hAnsi="Arial" w:cs="Arial"/>
              </w:rPr>
            </w:pPr>
            <w:r w:rsidRPr="001D6BA2">
              <w:rPr>
                <w:rFonts w:ascii="Arial" w:hAnsi="Arial" w:cs="Arial"/>
              </w:rPr>
              <w:t>HR (95% CI)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DA8B55" w14:textId="77777777" w:rsidR="00D7540A" w:rsidRPr="001D6BA2" w:rsidRDefault="00D7540A" w:rsidP="000D166B">
            <w:pPr>
              <w:spacing w:before="240" w:after="120"/>
              <w:jc w:val="center"/>
              <w:rPr>
                <w:rFonts w:ascii="Arial" w:hAnsi="Arial" w:cs="Arial"/>
              </w:rPr>
            </w:pPr>
            <w:r w:rsidRPr="001D6BA2">
              <w:rPr>
                <w:rFonts w:ascii="Arial" w:hAnsi="Arial" w:cs="Arial"/>
              </w:rPr>
              <w:t>P value</w:t>
            </w:r>
          </w:p>
        </w:tc>
        <w:tc>
          <w:tcPr>
            <w:tcW w:w="2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F201232" w14:textId="77777777" w:rsidR="00D7540A" w:rsidRPr="001D6BA2" w:rsidRDefault="00D7540A" w:rsidP="000D166B">
            <w:pPr>
              <w:spacing w:before="240"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66EB98" w14:textId="77777777" w:rsidR="00D7540A" w:rsidRPr="001D6BA2" w:rsidRDefault="00D7540A" w:rsidP="000D166B">
            <w:pPr>
              <w:spacing w:before="240" w:after="120"/>
              <w:jc w:val="center"/>
              <w:rPr>
                <w:rFonts w:ascii="Arial" w:hAnsi="Arial" w:cs="Arial"/>
              </w:rPr>
            </w:pPr>
            <w:r w:rsidRPr="001D6BA2">
              <w:rPr>
                <w:rFonts w:ascii="Arial" w:hAnsi="Arial" w:cs="Arial"/>
              </w:rPr>
              <w:t>HR (95% CI)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69017C" w14:textId="77777777" w:rsidR="00D7540A" w:rsidRPr="001D6BA2" w:rsidRDefault="00D7540A" w:rsidP="000D166B">
            <w:pPr>
              <w:spacing w:before="240" w:after="120"/>
              <w:jc w:val="center"/>
              <w:rPr>
                <w:rFonts w:ascii="Arial" w:hAnsi="Arial" w:cs="Arial"/>
              </w:rPr>
            </w:pPr>
            <w:r w:rsidRPr="001D6BA2">
              <w:rPr>
                <w:rFonts w:ascii="Arial" w:hAnsi="Arial" w:cs="Arial"/>
              </w:rPr>
              <w:t>P value</w:t>
            </w:r>
          </w:p>
        </w:tc>
      </w:tr>
      <w:tr w:rsidR="00763A4D" w:rsidRPr="001D6BA2" w14:paraId="60252F7F" w14:textId="77777777" w:rsidTr="00763A4D">
        <w:trPr>
          <w:jc w:val="center"/>
        </w:trPr>
        <w:tc>
          <w:tcPr>
            <w:tcW w:w="60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BB8793" w14:textId="77777777" w:rsidR="00763A4D" w:rsidRPr="001D6BA2" w:rsidRDefault="00763A4D" w:rsidP="00763A4D">
            <w:pPr>
              <w:spacing w:before="240" w:after="120"/>
              <w:jc w:val="center"/>
              <w:rPr>
                <w:rFonts w:ascii="Arial" w:hAnsi="Arial" w:cs="Arial"/>
              </w:rPr>
            </w:pPr>
            <w:r w:rsidRPr="001D6BA2">
              <w:rPr>
                <w:rFonts w:ascii="Arial" w:hAnsi="Arial" w:cs="Arial"/>
              </w:rPr>
              <w:t>CP</w:t>
            </w:r>
          </w:p>
        </w:tc>
        <w:tc>
          <w:tcPr>
            <w:tcW w:w="7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4CE7C0" w14:textId="77777777" w:rsidR="00763A4D" w:rsidRPr="001D6BA2" w:rsidRDefault="00763A4D" w:rsidP="00763A4D">
            <w:pPr>
              <w:spacing w:before="240" w:after="120"/>
              <w:jc w:val="center"/>
              <w:rPr>
                <w:rFonts w:ascii="Arial" w:hAnsi="Arial" w:cs="Arial"/>
              </w:rPr>
            </w:pPr>
            <w:proofErr w:type="spellStart"/>
            <w:r w:rsidRPr="001D6BA2">
              <w:rPr>
                <w:rFonts w:ascii="Arial" w:hAnsi="Arial" w:cs="Arial"/>
              </w:rPr>
              <w:t>Uni</w:t>
            </w:r>
            <w:proofErr w:type="spellEnd"/>
            <w:r w:rsidRPr="001D6BA2">
              <w:rPr>
                <w:rFonts w:ascii="Arial" w:hAnsi="Arial" w:cs="Arial"/>
              </w:rPr>
              <w:t>-</w:t>
            </w:r>
          </w:p>
        </w:tc>
        <w:tc>
          <w:tcPr>
            <w:tcW w:w="27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635FF5" w14:textId="77777777" w:rsidR="00763A4D" w:rsidRPr="001D6BA2" w:rsidRDefault="00763A4D" w:rsidP="00763A4D">
            <w:pPr>
              <w:spacing w:before="240"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4FE1C" w14:textId="77777777" w:rsidR="00763A4D" w:rsidRPr="001D6BA2" w:rsidRDefault="00763A4D" w:rsidP="00763A4D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D6BA2">
              <w:rPr>
                <w:rFonts w:ascii="Arial" w:hAnsi="Arial" w:cs="Arial"/>
                <w:b/>
                <w:bCs/>
                <w:color w:val="000000"/>
              </w:rPr>
              <w:t>1.28 (1.06, 1.56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57CA6" w14:textId="77777777" w:rsidR="00763A4D" w:rsidRPr="001D6BA2" w:rsidRDefault="00763A4D" w:rsidP="00763A4D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D6BA2">
              <w:rPr>
                <w:rFonts w:ascii="Arial" w:hAnsi="Arial" w:cs="Arial"/>
                <w:b/>
                <w:bCs/>
                <w:color w:val="000000"/>
              </w:rPr>
              <w:t>0.01</w:t>
            </w:r>
          </w:p>
        </w:tc>
        <w:tc>
          <w:tcPr>
            <w:tcW w:w="24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93BA52D" w14:textId="77777777" w:rsidR="00763A4D" w:rsidRPr="001D6BA2" w:rsidRDefault="00763A4D" w:rsidP="00763A4D">
            <w:pPr>
              <w:spacing w:before="240"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2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C8404" w14:textId="77777777" w:rsidR="00763A4D" w:rsidRPr="001D6BA2" w:rsidRDefault="00763A4D" w:rsidP="00763A4D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D6BA2">
              <w:rPr>
                <w:rFonts w:ascii="Arial" w:hAnsi="Arial" w:cs="Arial"/>
                <w:b/>
                <w:bCs/>
                <w:color w:val="000000"/>
              </w:rPr>
              <w:t>1.4 (1.12, 1.75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17108" w14:textId="77777777" w:rsidR="00763A4D" w:rsidRPr="001D6BA2" w:rsidRDefault="00763A4D" w:rsidP="00763A4D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D6BA2">
              <w:rPr>
                <w:rFonts w:ascii="Arial" w:hAnsi="Arial" w:cs="Arial"/>
                <w:b/>
                <w:bCs/>
                <w:color w:val="000000"/>
              </w:rPr>
              <w:t>0.003</w:t>
            </w:r>
          </w:p>
        </w:tc>
        <w:tc>
          <w:tcPr>
            <w:tcW w:w="23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87A292E" w14:textId="77777777" w:rsidR="00763A4D" w:rsidRPr="001D6BA2" w:rsidRDefault="00763A4D" w:rsidP="00763A4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AAB6B" w14:textId="77777777" w:rsidR="00763A4D" w:rsidRPr="001D6BA2" w:rsidRDefault="00763A4D" w:rsidP="00763A4D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0.83 (0.55, 1.26)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EFC50" w14:textId="77777777" w:rsidR="00763A4D" w:rsidRPr="001D6BA2" w:rsidRDefault="00763A4D" w:rsidP="00763A4D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0.37</w:t>
            </w:r>
          </w:p>
        </w:tc>
        <w:tc>
          <w:tcPr>
            <w:tcW w:w="26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8827E1A" w14:textId="77777777" w:rsidR="00763A4D" w:rsidRPr="001D6BA2" w:rsidRDefault="00763A4D" w:rsidP="00763A4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C7ACC" w14:textId="77777777" w:rsidR="00763A4D" w:rsidRPr="001D6BA2" w:rsidRDefault="00763A4D" w:rsidP="00763A4D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0.85 (0.53, 1.35)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FA54D" w14:textId="77777777" w:rsidR="00763A4D" w:rsidRPr="001D6BA2" w:rsidRDefault="00763A4D" w:rsidP="00763A4D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0.49</w:t>
            </w:r>
          </w:p>
        </w:tc>
      </w:tr>
      <w:tr w:rsidR="00763A4D" w:rsidRPr="001D6BA2" w14:paraId="192AFC15" w14:textId="77777777" w:rsidTr="00763A4D">
        <w:trPr>
          <w:jc w:val="center"/>
        </w:trPr>
        <w:tc>
          <w:tcPr>
            <w:tcW w:w="605" w:type="dxa"/>
            <w:vMerge/>
            <w:shd w:val="clear" w:color="auto" w:fill="auto"/>
            <w:vAlign w:val="center"/>
          </w:tcPr>
          <w:p w14:paraId="0D9C01A4" w14:textId="77777777" w:rsidR="00763A4D" w:rsidRPr="001D6BA2" w:rsidRDefault="00763A4D" w:rsidP="00763A4D">
            <w:pPr>
              <w:spacing w:before="240"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786" w:type="dxa"/>
            <w:shd w:val="clear" w:color="auto" w:fill="auto"/>
            <w:vAlign w:val="center"/>
          </w:tcPr>
          <w:p w14:paraId="34F7B6A3" w14:textId="77777777" w:rsidR="00763A4D" w:rsidRPr="001D6BA2" w:rsidRDefault="00763A4D" w:rsidP="00763A4D">
            <w:pPr>
              <w:spacing w:before="240" w:after="120"/>
              <w:jc w:val="center"/>
              <w:rPr>
                <w:rFonts w:ascii="Arial" w:hAnsi="Arial" w:cs="Arial"/>
              </w:rPr>
            </w:pPr>
            <w:r w:rsidRPr="001D6BA2">
              <w:rPr>
                <w:rFonts w:ascii="Arial" w:hAnsi="Arial" w:cs="Arial"/>
              </w:rPr>
              <w:t>Multi-</w:t>
            </w:r>
          </w:p>
        </w:tc>
        <w:tc>
          <w:tcPr>
            <w:tcW w:w="271" w:type="dxa"/>
            <w:vMerge/>
            <w:shd w:val="clear" w:color="auto" w:fill="auto"/>
            <w:vAlign w:val="center"/>
          </w:tcPr>
          <w:p w14:paraId="1E265EB0" w14:textId="77777777" w:rsidR="00763A4D" w:rsidRPr="001D6BA2" w:rsidRDefault="00763A4D" w:rsidP="00763A4D">
            <w:pPr>
              <w:spacing w:before="240"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B46C0" w14:textId="77777777" w:rsidR="00763A4D" w:rsidRPr="001D6BA2" w:rsidRDefault="00763A4D" w:rsidP="00763A4D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D6BA2">
              <w:rPr>
                <w:rFonts w:ascii="Arial" w:hAnsi="Arial" w:cs="Arial"/>
                <w:b/>
                <w:bCs/>
                <w:color w:val="000000"/>
              </w:rPr>
              <w:t>1.34 (1.09, 1.6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61228" w14:textId="77777777" w:rsidR="00763A4D" w:rsidRPr="001D6BA2" w:rsidRDefault="00763A4D" w:rsidP="00763A4D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D6BA2">
              <w:rPr>
                <w:rFonts w:ascii="Arial" w:hAnsi="Arial" w:cs="Arial"/>
                <w:b/>
                <w:bCs/>
                <w:color w:val="000000"/>
              </w:rPr>
              <w:t>0.01</w:t>
            </w:r>
          </w:p>
        </w:tc>
        <w:tc>
          <w:tcPr>
            <w:tcW w:w="24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1383A3" w14:textId="77777777" w:rsidR="00763A4D" w:rsidRPr="001D6BA2" w:rsidRDefault="00763A4D" w:rsidP="00763A4D">
            <w:pPr>
              <w:spacing w:before="240"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DEEC3" w14:textId="77777777" w:rsidR="00763A4D" w:rsidRPr="001D6BA2" w:rsidRDefault="00763A4D" w:rsidP="00763A4D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D6BA2">
              <w:rPr>
                <w:rFonts w:ascii="Arial" w:hAnsi="Arial" w:cs="Arial"/>
                <w:b/>
                <w:bCs/>
                <w:color w:val="000000"/>
              </w:rPr>
              <w:t>1.49 (1.18, 1.89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D93EB" w14:textId="77777777" w:rsidR="00763A4D" w:rsidRPr="001D6BA2" w:rsidRDefault="00763A4D" w:rsidP="00763A4D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D6BA2">
              <w:rPr>
                <w:rFonts w:ascii="Arial" w:hAnsi="Arial" w:cs="Arial"/>
                <w:b/>
                <w:bCs/>
                <w:color w:val="000000"/>
              </w:rPr>
              <w:t>0.001</w:t>
            </w:r>
          </w:p>
        </w:tc>
        <w:tc>
          <w:tcPr>
            <w:tcW w:w="23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107990" w14:textId="77777777" w:rsidR="00763A4D" w:rsidRPr="001D6BA2" w:rsidRDefault="00763A4D" w:rsidP="00763A4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43EF7" w14:textId="77777777" w:rsidR="00763A4D" w:rsidRPr="001D6BA2" w:rsidRDefault="00763A4D" w:rsidP="00763A4D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0.98 (0.65, 1.5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03F4D" w14:textId="77777777" w:rsidR="00763A4D" w:rsidRPr="001D6BA2" w:rsidRDefault="00763A4D" w:rsidP="00763A4D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0.94</w:t>
            </w:r>
          </w:p>
        </w:tc>
        <w:tc>
          <w:tcPr>
            <w:tcW w:w="269" w:type="dxa"/>
            <w:vMerge/>
            <w:tcBorders>
              <w:top w:val="nil"/>
              <w:bottom w:val="nil"/>
            </w:tcBorders>
            <w:vAlign w:val="center"/>
          </w:tcPr>
          <w:p w14:paraId="0E49684F" w14:textId="77777777" w:rsidR="00763A4D" w:rsidRPr="001D6BA2" w:rsidRDefault="00763A4D" w:rsidP="00763A4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35194" w14:textId="77777777" w:rsidR="00763A4D" w:rsidRPr="001D6BA2" w:rsidRDefault="00763A4D" w:rsidP="00763A4D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1.05 (0.65, 1.7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D5B0F" w14:textId="77777777" w:rsidR="00763A4D" w:rsidRPr="001D6BA2" w:rsidRDefault="00763A4D" w:rsidP="00763A4D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0.83</w:t>
            </w:r>
          </w:p>
        </w:tc>
      </w:tr>
      <w:tr w:rsidR="00763A4D" w:rsidRPr="001D6BA2" w14:paraId="3979D864" w14:textId="77777777" w:rsidTr="00763A4D">
        <w:trPr>
          <w:jc w:val="center"/>
        </w:trPr>
        <w:tc>
          <w:tcPr>
            <w:tcW w:w="605" w:type="dxa"/>
            <w:vMerge w:val="restart"/>
            <w:shd w:val="clear" w:color="auto" w:fill="auto"/>
            <w:vAlign w:val="center"/>
          </w:tcPr>
          <w:p w14:paraId="21157CDC" w14:textId="77777777" w:rsidR="00763A4D" w:rsidRPr="001D6BA2" w:rsidRDefault="00763A4D" w:rsidP="00763A4D">
            <w:pPr>
              <w:spacing w:before="240" w:after="120"/>
              <w:jc w:val="center"/>
              <w:rPr>
                <w:rFonts w:ascii="Arial" w:hAnsi="Arial" w:cs="Arial"/>
              </w:rPr>
            </w:pPr>
            <w:r w:rsidRPr="001D6BA2">
              <w:rPr>
                <w:rFonts w:ascii="Arial" w:hAnsi="Arial" w:cs="Arial"/>
              </w:rPr>
              <w:t>SL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5063C57C" w14:textId="77777777" w:rsidR="00763A4D" w:rsidRPr="001D6BA2" w:rsidRDefault="00763A4D" w:rsidP="00763A4D">
            <w:pPr>
              <w:spacing w:before="240" w:after="120"/>
              <w:jc w:val="center"/>
              <w:rPr>
                <w:rFonts w:ascii="Arial" w:hAnsi="Arial" w:cs="Arial"/>
              </w:rPr>
            </w:pPr>
            <w:proofErr w:type="spellStart"/>
            <w:r w:rsidRPr="001D6BA2">
              <w:rPr>
                <w:rFonts w:ascii="Arial" w:hAnsi="Arial" w:cs="Arial"/>
              </w:rPr>
              <w:t>Uni</w:t>
            </w:r>
            <w:proofErr w:type="spellEnd"/>
            <w:r w:rsidRPr="001D6BA2">
              <w:rPr>
                <w:rFonts w:ascii="Arial" w:hAnsi="Arial" w:cs="Arial"/>
              </w:rPr>
              <w:t>-</w:t>
            </w:r>
          </w:p>
        </w:tc>
        <w:tc>
          <w:tcPr>
            <w:tcW w:w="271" w:type="dxa"/>
            <w:vMerge/>
            <w:shd w:val="clear" w:color="auto" w:fill="auto"/>
            <w:vAlign w:val="center"/>
          </w:tcPr>
          <w:p w14:paraId="1E9BFD6A" w14:textId="77777777" w:rsidR="00763A4D" w:rsidRPr="001D6BA2" w:rsidRDefault="00763A4D" w:rsidP="00763A4D">
            <w:pPr>
              <w:spacing w:before="240"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59D67" w14:textId="77777777" w:rsidR="00763A4D" w:rsidRPr="001D6BA2" w:rsidRDefault="00763A4D" w:rsidP="00763A4D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1.07 (0.87, 1.3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466B7" w14:textId="77777777" w:rsidR="00763A4D" w:rsidRPr="001D6BA2" w:rsidRDefault="00763A4D" w:rsidP="00763A4D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0.51</w:t>
            </w:r>
          </w:p>
        </w:tc>
        <w:tc>
          <w:tcPr>
            <w:tcW w:w="24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653C57" w14:textId="77777777" w:rsidR="00763A4D" w:rsidRPr="001D6BA2" w:rsidRDefault="00763A4D" w:rsidP="00763A4D">
            <w:pPr>
              <w:spacing w:before="240"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8C8D9" w14:textId="77777777" w:rsidR="00763A4D" w:rsidRPr="001D6BA2" w:rsidRDefault="00763A4D" w:rsidP="00763A4D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1.07 (0.85, 1.35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DEE64" w14:textId="77777777" w:rsidR="00763A4D" w:rsidRPr="001D6BA2" w:rsidRDefault="00763A4D" w:rsidP="00763A4D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0.57</w:t>
            </w:r>
          </w:p>
        </w:tc>
        <w:tc>
          <w:tcPr>
            <w:tcW w:w="23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3F700E" w14:textId="77777777" w:rsidR="00763A4D" w:rsidRPr="001D6BA2" w:rsidRDefault="00763A4D" w:rsidP="00763A4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AC17E" w14:textId="77777777" w:rsidR="00763A4D" w:rsidRPr="001D6BA2" w:rsidRDefault="00763A4D" w:rsidP="00763A4D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1.04 (0.71, 1.53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DFB02" w14:textId="77777777" w:rsidR="00763A4D" w:rsidRPr="001D6BA2" w:rsidRDefault="00763A4D" w:rsidP="00763A4D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0.83</w:t>
            </w:r>
          </w:p>
        </w:tc>
        <w:tc>
          <w:tcPr>
            <w:tcW w:w="269" w:type="dxa"/>
            <w:vMerge/>
            <w:tcBorders>
              <w:top w:val="nil"/>
              <w:bottom w:val="nil"/>
            </w:tcBorders>
            <w:vAlign w:val="center"/>
          </w:tcPr>
          <w:p w14:paraId="7EB3357E" w14:textId="77777777" w:rsidR="00763A4D" w:rsidRPr="001D6BA2" w:rsidRDefault="00763A4D" w:rsidP="00763A4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824B3" w14:textId="77777777" w:rsidR="00763A4D" w:rsidRPr="001D6BA2" w:rsidRDefault="00763A4D" w:rsidP="00763A4D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0.92 (0.59, 1.44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4BFAC" w14:textId="77777777" w:rsidR="00763A4D" w:rsidRPr="001D6BA2" w:rsidRDefault="00763A4D" w:rsidP="00763A4D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0.72</w:t>
            </w:r>
          </w:p>
        </w:tc>
      </w:tr>
      <w:tr w:rsidR="00763A4D" w:rsidRPr="001D6BA2" w14:paraId="234FB728" w14:textId="77777777" w:rsidTr="00763A4D">
        <w:trPr>
          <w:jc w:val="center"/>
        </w:trPr>
        <w:tc>
          <w:tcPr>
            <w:tcW w:w="605" w:type="dxa"/>
            <w:vMerge/>
            <w:shd w:val="clear" w:color="auto" w:fill="auto"/>
            <w:vAlign w:val="center"/>
          </w:tcPr>
          <w:p w14:paraId="126F42EE" w14:textId="77777777" w:rsidR="00763A4D" w:rsidRPr="001D6BA2" w:rsidRDefault="00763A4D" w:rsidP="00763A4D">
            <w:pPr>
              <w:spacing w:before="240"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786" w:type="dxa"/>
            <w:shd w:val="clear" w:color="auto" w:fill="auto"/>
            <w:vAlign w:val="center"/>
          </w:tcPr>
          <w:p w14:paraId="51676CB1" w14:textId="77777777" w:rsidR="00763A4D" w:rsidRPr="001D6BA2" w:rsidRDefault="00763A4D" w:rsidP="00763A4D">
            <w:pPr>
              <w:spacing w:before="240" w:after="120"/>
              <w:jc w:val="center"/>
              <w:rPr>
                <w:rFonts w:ascii="Arial" w:hAnsi="Arial" w:cs="Arial"/>
              </w:rPr>
            </w:pPr>
            <w:r w:rsidRPr="001D6BA2">
              <w:rPr>
                <w:rFonts w:ascii="Arial" w:hAnsi="Arial" w:cs="Arial"/>
              </w:rPr>
              <w:t>Multi-</w:t>
            </w:r>
          </w:p>
        </w:tc>
        <w:tc>
          <w:tcPr>
            <w:tcW w:w="271" w:type="dxa"/>
            <w:vMerge/>
            <w:shd w:val="clear" w:color="auto" w:fill="auto"/>
            <w:vAlign w:val="center"/>
          </w:tcPr>
          <w:p w14:paraId="07C1A00A" w14:textId="77777777" w:rsidR="00763A4D" w:rsidRPr="001D6BA2" w:rsidRDefault="00763A4D" w:rsidP="00763A4D">
            <w:pPr>
              <w:spacing w:before="240"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55C07" w14:textId="77777777" w:rsidR="00763A4D" w:rsidRPr="001D6BA2" w:rsidRDefault="00763A4D" w:rsidP="00763A4D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1.06 (0.86, 1.3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83B73" w14:textId="77777777" w:rsidR="00763A4D" w:rsidRPr="001D6BA2" w:rsidRDefault="00763A4D" w:rsidP="00763A4D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0.59</w:t>
            </w:r>
          </w:p>
        </w:tc>
        <w:tc>
          <w:tcPr>
            <w:tcW w:w="24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1DB2D9" w14:textId="77777777" w:rsidR="00763A4D" w:rsidRPr="001D6BA2" w:rsidRDefault="00763A4D" w:rsidP="00763A4D">
            <w:pPr>
              <w:spacing w:before="240"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30347" w14:textId="77777777" w:rsidR="00763A4D" w:rsidRPr="001D6BA2" w:rsidRDefault="00763A4D" w:rsidP="00763A4D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1.08 (0.85, 1.38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18978" w14:textId="77777777" w:rsidR="00763A4D" w:rsidRPr="001D6BA2" w:rsidRDefault="00763A4D" w:rsidP="00763A4D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0.52</w:t>
            </w:r>
          </w:p>
        </w:tc>
        <w:tc>
          <w:tcPr>
            <w:tcW w:w="23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838FCC" w14:textId="77777777" w:rsidR="00763A4D" w:rsidRPr="001D6BA2" w:rsidRDefault="00763A4D" w:rsidP="00763A4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0385C" w14:textId="77777777" w:rsidR="00763A4D" w:rsidRPr="001D6BA2" w:rsidRDefault="00763A4D" w:rsidP="00763A4D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1.11 (0.75, 1.66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F048D" w14:textId="77777777" w:rsidR="00763A4D" w:rsidRPr="001D6BA2" w:rsidRDefault="00763A4D" w:rsidP="00763A4D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0.60</w:t>
            </w:r>
          </w:p>
        </w:tc>
        <w:tc>
          <w:tcPr>
            <w:tcW w:w="269" w:type="dxa"/>
            <w:vMerge/>
            <w:tcBorders>
              <w:top w:val="nil"/>
              <w:bottom w:val="nil"/>
            </w:tcBorders>
            <w:vAlign w:val="center"/>
          </w:tcPr>
          <w:p w14:paraId="098E7AFB" w14:textId="77777777" w:rsidR="00763A4D" w:rsidRPr="001D6BA2" w:rsidRDefault="00763A4D" w:rsidP="00763A4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095EC" w14:textId="77777777" w:rsidR="00763A4D" w:rsidRPr="001D6BA2" w:rsidRDefault="00763A4D" w:rsidP="00763A4D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1.04 (0.66, 1.64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4550E" w14:textId="77777777" w:rsidR="00763A4D" w:rsidRPr="001D6BA2" w:rsidRDefault="00763A4D" w:rsidP="00763A4D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0.86</w:t>
            </w:r>
          </w:p>
        </w:tc>
      </w:tr>
      <w:tr w:rsidR="00763A4D" w:rsidRPr="001D6BA2" w14:paraId="5EC8539F" w14:textId="77777777" w:rsidTr="00763A4D">
        <w:trPr>
          <w:jc w:val="center"/>
        </w:trPr>
        <w:tc>
          <w:tcPr>
            <w:tcW w:w="605" w:type="dxa"/>
            <w:vMerge w:val="restart"/>
            <w:shd w:val="clear" w:color="auto" w:fill="auto"/>
            <w:vAlign w:val="center"/>
          </w:tcPr>
          <w:p w14:paraId="44322E6E" w14:textId="77777777" w:rsidR="00763A4D" w:rsidRPr="001D6BA2" w:rsidRDefault="00763A4D" w:rsidP="00763A4D">
            <w:pPr>
              <w:spacing w:before="240" w:after="120"/>
              <w:jc w:val="center"/>
              <w:rPr>
                <w:rFonts w:ascii="Arial" w:hAnsi="Arial" w:cs="Arial"/>
              </w:rPr>
            </w:pPr>
            <w:r w:rsidRPr="001D6BA2">
              <w:rPr>
                <w:rFonts w:ascii="Arial" w:hAnsi="Arial" w:cs="Arial"/>
              </w:rPr>
              <w:t>CV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542C14F1" w14:textId="77777777" w:rsidR="00763A4D" w:rsidRPr="001D6BA2" w:rsidRDefault="00763A4D" w:rsidP="00763A4D">
            <w:pPr>
              <w:spacing w:before="240" w:after="120"/>
              <w:jc w:val="center"/>
              <w:rPr>
                <w:rFonts w:ascii="Arial" w:hAnsi="Arial" w:cs="Arial"/>
              </w:rPr>
            </w:pPr>
            <w:proofErr w:type="spellStart"/>
            <w:r w:rsidRPr="001D6BA2">
              <w:rPr>
                <w:rFonts w:ascii="Arial" w:hAnsi="Arial" w:cs="Arial"/>
              </w:rPr>
              <w:t>Uni</w:t>
            </w:r>
            <w:proofErr w:type="spellEnd"/>
            <w:r w:rsidRPr="001D6BA2">
              <w:rPr>
                <w:rFonts w:ascii="Arial" w:hAnsi="Arial" w:cs="Arial"/>
              </w:rPr>
              <w:t>-</w:t>
            </w:r>
          </w:p>
        </w:tc>
        <w:tc>
          <w:tcPr>
            <w:tcW w:w="271" w:type="dxa"/>
            <w:vMerge/>
            <w:shd w:val="clear" w:color="auto" w:fill="auto"/>
            <w:vAlign w:val="center"/>
          </w:tcPr>
          <w:p w14:paraId="3A2C395E" w14:textId="77777777" w:rsidR="00763A4D" w:rsidRPr="001D6BA2" w:rsidRDefault="00763A4D" w:rsidP="00763A4D">
            <w:pPr>
              <w:spacing w:before="240"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1A07E" w14:textId="77777777" w:rsidR="00763A4D" w:rsidRPr="001D6BA2" w:rsidRDefault="00763A4D" w:rsidP="00763A4D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1.15 (0.96, 1.3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6D757" w14:textId="77777777" w:rsidR="00763A4D" w:rsidRPr="001D6BA2" w:rsidRDefault="00763A4D" w:rsidP="00763A4D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0.14</w:t>
            </w:r>
          </w:p>
        </w:tc>
        <w:tc>
          <w:tcPr>
            <w:tcW w:w="24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D00F14" w14:textId="77777777" w:rsidR="00763A4D" w:rsidRPr="001D6BA2" w:rsidRDefault="00763A4D" w:rsidP="00763A4D">
            <w:pPr>
              <w:spacing w:before="240"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F5060" w14:textId="77777777" w:rsidR="00763A4D" w:rsidRPr="001D6BA2" w:rsidRDefault="00763A4D" w:rsidP="00763A4D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1.19 (0.96, 1.47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B521C" w14:textId="77777777" w:rsidR="00763A4D" w:rsidRPr="001D6BA2" w:rsidRDefault="00763A4D" w:rsidP="00763A4D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0.12</w:t>
            </w:r>
          </w:p>
        </w:tc>
        <w:tc>
          <w:tcPr>
            <w:tcW w:w="23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29D0D7" w14:textId="77777777" w:rsidR="00763A4D" w:rsidRPr="001D6BA2" w:rsidRDefault="00763A4D" w:rsidP="00763A4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DABB0" w14:textId="77777777" w:rsidR="00763A4D" w:rsidRPr="001D6BA2" w:rsidRDefault="00763A4D" w:rsidP="00763A4D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1.1 (0.79, 1.55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041C7" w14:textId="77777777" w:rsidR="00763A4D" w:rsidRPr="001D6BA2" w:rsidRDefault="00763A4D" w:rsidP="00763A4D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0.57</w:t>
            </w:r>
          </w:p>
        </w:tc>
        <w:tc>
          <w:tcPr>
            <w:tcW w:w="269" w:type="dxa"/>
            <w:vMerge/>
            <w:tcBorders>
              <w:top w:val="nil"/>
              <w:bottom w:val="nil"/>
            </w:tcBorders>
            <w:vAlign w:val="center"/>
          </w:tcPr>
          <w:p w14:paraId="6D1823AA" w14:textId="77777777" w:rsidR="00763A4D" w:rsidRPr="001D6BA2" w:rsidRDefault="00763A4D" w:rsidP="00763A4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D2FB0" w14:textId="77777777" w:rsidR="00763A4D" w:rsidRPr="001D6BA2" w:rsidRDefault="00763A4D" w:rsidP="00763A4D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1.13 (0.78, 1.65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B4163" w14:textId="77777777" w:rsidR="00763A4D" w:rsidRPr="001D6BA2" w:rsidRDefault="00763A4D" w:rsidP="00763A4D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0.51</w:t>
            </w:r>
          </w:p>
        </w:tc>
      </w:tr>
      <w:tr w:rsidR="00763A4D" w:rsidRPr="001D6BA2" w14:paraId="2ADA0A2E" w14:textId="77777777" w:rsidTr="00763A4D">
        <w:trPr>
          <w:jc w:val="center"/>
        </w:trPr>
        <w:tc>
          <w:tcPr>
            <w:tcW w:w="605" w:type="dxa"/>
            <w:vMerge/>
            <w:shd w:val="clear" w:color="auto" w:fill="auto"/>
            <w:vAlign w:val="center"/>
          </w:tcPr>
          <w:p w14:paraId="463CE0BD" w14:textId="77777777" w:rsidR="00763A4D" w:rsidRPr="001D6BA2" w:rsidRDefault="00763A4D" w:rsidP="00763A4D">
            <w:pPr>
              <w:spacing w:before="240"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786" w:type="dxa"/>
            <w:shd w:val="clear" w:color="auto" w:fill="auto"/>
            <w:vAlign w:val="center"/>
          </w:tcPr>
          <w:p w14:paraId="288694AB" w14:textId="77777777" w:rsidR="00763A4D" w:rsidRPr="001D6BA2" w:rsidRDefault="00763A4D" w:rsidP="00763A4D">
            <w:pPr>
              <w:spacing w:before="240" w:after="120"/>
              <w:jc w:val="center"/>
              <w:rPr>
                <w:rFonts w:ascii="Arial" w:hAnsi="Arial" w:cs="Arial"/>
              </w:rPr>
            </w:pPr>
            <w:r w:rsidRPr="001D6BA2">
              <w:rPr>
                <w:rFonts w:ascii="Arial" w:hAnsi="Arial" w:cs="Arial"/>
              </w:rPr>
              <w:t>Multi-</w:t>
            </w:r>
          </w:p>
        </w:tc>
        <w:tc>
          <w:tcPr>
            <w:tcW w:w="271" w:type="dxa"/>
            <w:vMerge/>
            <w:shd w:val="clear" w:color="auto" w:fill="auto"/>
            <w:vAlign w:val="center"/>
          </w:tcPr>
          <w:p w14:paraId="4E022E13" w14:textId="77777777" w:rsidR="00763A4D" w:rsidRPr="001D6BA2" w:rsidRDefault="00763A4D" w:rsidP="00763A4D">
            <w:pPr>
              <w:spacing w:before="240"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AE7375" w14:textId="77777777" w:rsidR="00763A4D" w:rsidRPr="001D6BA2" w:rsidRDefault="00763A4D" w:rsidP="00763A4D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1.17 (0.97, 1.42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902033" w14:textId="77777777" w:rsidR="00763A4D" w:rsidRPr="001D6BA2" w:rsidRDefault="00763A4D" w:rsidP="00763A4D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24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B30366A" w14:textId="77777777" w:rsidR="00763A4D" w:rsidRPr="001D6BA2" w:rsidRDefault="00763A4D" w:rsidP="00763A4D">
            <w:pPr>
              <w:spacing w:before="240"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A48450" w14:textId="77777777" w:rsidR="00763A4D" w:rsidRPr="001D6BA2" w:rsidRDefault="00763A4D" w:rsidP="00763A4D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1.21 (0.97, 1.51)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7491A8" w14:textId="77777777" w:rsidR="00763A4D" w:rsidRPr="001D6BA2" w:rsidRDefault="00763A4D" w:rsidP="00763A4D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0.10</w:t>
            </w:r>
          </w:p>
        </w:tc>
        <w:tc>
          <w:tcPr>
            <w:tcW w:w="23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804B465" w14:textId="77777777" w:rsidR="00763A4D" w:rsidRPr="001D6BA2" w:rsidRDefault="00763A4D" w:rsidP="00763A4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8962C8" w14:textId="77777777" w:rsidR="00763A4D" w:rsidRPr="001D6BA2" w:rsidRDefault="00763A4D" w:rsidP="00763A4D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1.3 (0.92, 1.84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9F4F34" w14:textId="77777777" w:rsidR="00763A4D" w:rsidRPr="001D6BA2" w:rsidRDefault="00763A4D" w:rsidP="00763A4D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0.14</w:t>
            </w:r>
          </w:p>
        </w:tc>
        <w:tc>
          <w:tcPr>
            <w:tcW w:w="26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6AE2860" w14:textId="77777777" w:rsidR="00763A4D" w:rsidRPr="001D6BA2" w:rsidRDefault="00763A4D" w:rsidP="00763A4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4FC456" w14:textId="77777777" w:rsidR="00763A4D" w:rsidRPr="001D6BA2" w:rsidRDefault="00763A4D" w:rsidP="00763A4D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1.35 (0.92, 2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2C12CC" w14:textId="77777777" w:rsidR="00763A4D" w:rsidRPr="001D6BA2" w:rsidRDefault="00763A4D" w:rsidP="00763A4D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0.13</w:t>
            </w:r>
          </w:p>
        </w:tc>
      </w:tr>
    </w:tbl>
    <w:p w14:paraId="09C55A1C" w14:textId="69235C81" w:rsidR="00D7540A" w:rsidRPr="001D6BA2" w:rsidRDefault="00D7540A" w:rsidP="00D7540A">
      <w:pPr>
        <w:spacing w:before="240" w:after="120"/>
        <w:contextualSpacing/>
        <w:jc w:val="both"/>
        <w:rPr>
          <w:rFonts w:ascii="Arial" w:hAnsi="Arial" w:cs="Arial"/>
          <w:sz w:val="16"/>
          <w:szCs w:val="16"/>
        </w:rPr>
      </w:pPr>
      <w:r w:rsidRPr="001D6BA2">
        <w:rPr>
          <w:rFonts w:ascii="Arial" w:hAnsi="Arial" w:cs="Arial"/>
          <w:sz w:val="16"/>
          <w:szCs w:val="16"/>
        </w:rPr>
        <w:t>CI denotes confidence interval, CP Cornell product criterion, CV</w:t>
      </w:r>
      <w:r w:rsidRPr="001D6BA2">
        <w:t xml:space="preserve"> </w:t>
      </w:r>
      <w:r w:rsidRPr="001D6BA2">
        <w:rPr>
          <w:rFonts w:ascii="Arial" w:hAnsi="Arial" w:cs="Arial"/>
          <w:sz w:val="16"/>
          <w:szCs w:val="16"/>
        </w:rPr>
        <w:t xml:space="preserve">Cornell voltage criterion, MMSE Mini-Mental State Examination, Multi- multivariate analyses, </w:t>
      </w:r>
      <w:proofErr w:type="spellStart"/>
      <w:r w:rsidRPr="001D6BA2">
        <w:rPr>
          <w:rFonts w:ascii="Arial" w:hAnsi="Arial" w:cs="Arial"/>
          <w:sz w:val="16"/>
          <w:szCs w:val="16"/>
        </w:rPr>
        <w:t>sHR</w:t>
      </w:r>
      <w:proofErr w:type="spellEnd"/>
      <w:r w:rsidRPr="001D6BA2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1D6BA2">
        <w:rPr>
          <w:rFonts w:ascii="Arial" w:hAnsi="Arial" w:cs="Arial"/>
          <w:sz w:val="16"/>
          <w:szCs w:val="16"/>
        </w:rPr>
        <w:t>subdistribution</w:t>
      </w:r>
      <w:proofErr w:type="spellEnd"/>
      <w:r w:rsidRPr="001D6BA2">
        <w:rPr>
          <w:rFonts w:ascii="Arial" w:hAnsi="Arial" w:cs="Arial"/>
          <w:sz w:val="16"/>
          <w:szCs w:val="16"/>
        </w:rPr>
        <w:t xml:space="preserve"> hazard ratio, SL </w:t>
      </w:r>
      <w:proofErr w:type="spellStart"/>
      <w:r w:rsidRPr="001D6BA2">
        <w:rPr>
          <w:rFonts w:ascii="Arial" w:hAnsi="Arial" w:cs="Arial"/>
          <w:sz w:val="16"/>
          <w:szCs w:val="16"/>
        </w:rPr>
        <w:t>Sokolo</w:t>
      </w:r>
      <w:r w:rsidR="00F713B6">
        <w:rPr>
          <w:rFonts w:ascii="Arial" w:hAnsi="Arial" w:cs="Arial"/>
          <w:sz w:val="16"/>
          <w:szCs w:val="16"/>
        </w:rPr>
        <w:t>w</w:t>
      </w:r>
      <w:proofErr w:type="spellEnd"/>
      <w:r w:rsidR="00F713B6">
        <w:rPr>
          <w:rFonts w:ascii="Arial" w:hAnsi="Arial" w:cs="Arial"/>
          <w:sz w:val="16"/>
          <w:szCs w:val="16"/>
        </w:rPr>
        <w:t xml:space="preserve">-Lyon voltage criterion, </w:t>
      </w:r>
      <w:proofErr w:type="spellStart"/>
      <w:r w:rsidR="00F713B6">
        <w:rPr>
          <w:rFonts w:ascii="Arial" w:hAnsi="Arial" w:cs="Arial"/>
          <w:sz w:val="16"/>
          <w:szCs w:val="16"/>
        </w:rPr>
        <w:t>Uni</w:t>
      </w:r>
      <w:proofErr w:type="spellEnd"/>
      <w:r w:rsidR="00F713B6">
        <w:rPr>
          <w:rFonts w:ascii="Arial" w:hAnsi="Arial" w:cs="Arial"/>
          <w:sz w:val="16"/>
          <w:szCs w:val="16"/>
        </w:rPr>
        <w:t>- u</w:t>
      </w:r>
      <w:r w:rsidRPr="001D6BA2">
        <w:rPr>
          <w:rFonts w:ascii="Arial" w:hAnsi="Arial" w:cs="Arial"/>
          <w:sz w:val="16"/>
          <w:szCs w:val="16"/>
        </w:rPr>
        <w:t>nivariate analyses.</w:t>
      </w:r>
    </w:p>
    <w:p w14:paraId="731E9E04" w14:textId="77777777" w:rsidR="00EB6959" w:rsidRPr="001D6BA2" w:rsidRDefault="00EB6959" w:rsidP="00EB6959">
      <w:pPr>
        <w:spacing w:before="240" w:after="120"/>
        <w:contextualSpacing/>
        <w:jc w:val="both"/>
        <w:rPr>
          <w:rFonts w:ascii="Arial" w:hAnsi="Arial" w:cs="Arial"/>
          <w:sz w:val="16"/>
          <w:szCs w:val="16"/>
        </w:rPr>
      </w:pPr>
      <w:r w:rsidRPr="001D6BA2">
        <w:rPr>
          <w:rFonts w:ascii="Arial" w:hAnsi="Arial" w:cs="Arial"/>
          <w:sz w:val="16"/>
          <w:szCs w:val="16"/>
        </w:rPr>
        <w:t xml:space="preserve">For the outcome of cognitive decline, multivariate models were adjusted for age, sex, systolic blood pressure, cholesterol level, body mass index, previous treatment for hypertension, </w:t>
      </w:r>
      <w:r w:rsidR="0064383D" w:rsidRPr="001D6BA2">
        <w:rPr>
          <w:rFonts w:ascii="Arial" w:hAnsi="Arial" w:cs="Arial"/>
          <w:sz w:val="16"/>
          <w:szCs w:val="16"/>
        </w:rPr>
        <w:t xml:space="preserve">atrial fibrillation, </w:t>
      </w:r>
      <w:r w:rsidRPr="001D6BA2">
        <w:rPr>
          <w:rFonts w:ascii="Arial" w:hAnsi="Arial" w:cs="Arial"/>
          <w:sz w:val="16"/>
          <w:szCs w:val="16"/>
        </w:rPr>
        <w:t>cardiovascular disease, diabetic mellitus, current smoking status, alcohol consumption, and trial treatment (placebo versus antihypertensive treatment), and stratified by education (formal versus non-formal) and diastolic blood pressure (&lt;90mmHg vs ≥90mmHg).</w:t>
      </w:r>
    </w:p>
    <w:p w14:paraId="78A0E1FB" w14:textId="77777777" w:rsidR="00EB6959" w:rsidRPr="001D6BA2" w:rsidRDefault="00EB6959" w:rsidP="00EB6959">
      <w:pPr>
        <w:spacing w:before="240" w:after="120"/>
        <w:contextualSpacing/>
        <w:jc w:val="both"/>
        <w:rPr>
          <w:rFonts w:ascii="Arial" w:hAnsi="Arial" w:cs="Arial"/>
          <w:sz w:val="16"/>
          <w:szCs w:val="16"/>
        </w:rPr>
      </w:pPr>
      <w:r w:rsidRPr="001D6BA2">
        <w:rPr>
          <w:rFonts w:ascii="Arial" w:hAnsi="Arial" w:cs="Arial"/>
          <w:sz w:val="16"/>
          <w:szCs w:val="16"/>
        </w:rPr>
        <w:t>For the outcome of dementia, multivariate models were adjusted for sex, education (formal versus non-formal), systolic blood pressure, cholesterol level, body mass index, atrial fibrillation, cardiovascular disease, diabetic mellitus, current smoking status, alcohol consumption, and trial treatment (placebo versus antihypertensive treatment), and stratified by age (&lt;85 vs ≥85 years old, diastolic blood pressure (&lt;90mmHg vs ≥90mmHg) and previous treatment for hypertension.</w:t>
      </w:r>
    </w:p>
    <w:p w14:paraId="4F0A54FE" w14:textId="77777777" w:rsidR="00D7540A" w:rsidRPr="001D6BA2" w:rsidRDefault="00D7540A" w:rsidP="00D7540A">
      <w:pPr>
        <w:rPr>
          <w:rFonts w:ascii="Arial" w:eastAsiaTheme="majorEastAsia" w:hAnsi="Arial" w:cstheme="majorBidi"/>
          <w:b/>
          <w:sz w:val="24"/>
          <w:szCs w:val="32"/>
        </w:rPr>
      </w:pPr>
      <w:r w:rsidRPr="001D6BA2">
        <w:br w:type="page"/>
      </w:r>
    </w:p>
    <w:p w14:paraId="5A6B6306" w14:textId="77777777" w:rsidR="00EB6959" w:rsidRPr="001D6BA2" w:rsidRDefault="00EB6959" w:rsidP="00EB6959">
      <w:pPr>
        <w:pStyle w:val="Heading1"/>
      </w:pPr>
      <w:r w:rsidRPr="001D6BA2">
        <w:lastRenderedPageBreak/>
        <w:t xml:space="preserve">Table e-4 Associations between left ventricular hypertrophy and incident cognitive decline or dementia </w:t>
      </w:r>
      <w:r w:rsidR="00680D32" w:rsidRPr="001D6BA2">
        <w:t>multinomial logistic regression</w:t>
      </w:r>
    </w:p>
    <w:tbl>
      <w:tblPr>
        <w:tblStyle w:val="TableGrid"/>
        <w:tblW w:w="1565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5"/>
        <w:gridCol w:w="786"/>
        <w:gridCol w:w="271"/>
        <w:gridCol w:w="2338"/>
        <w:gridCol w:w="980"/>
        <w:gridCol w:w="247"/>
        <w:gridCol w:w="2078"/>
        <w:gridCol w:w="1221"/>
        <w:gridCol w:w="236"/>
        <w:gridCol w:w="2218"/>
        <w:gridCol w:w="1015"/>
        <w:gridCol w:w="269"/>
        <w:gridCol w:w="1906"/>
        <w:gridCol w:w="1485"/>
      </w:tblGrid>
      <w:tr w:rsidR="00EB6959" w:rsidRPr="001D6BA2" w14:paraId="514583B3" w14:textId="77777777" w:rsidTr="000D166B">
        <w:trPr>
          <w:trHeight w:val="638"/>
          <w:jc w:val="center"/>
        </w:trPr>
        <w:tc>
          <w:tcPr>
            <w:tcW w:w="1391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64C2B358" w14:textId="77777777" w:rsidR="00EB6959" w:rsidRPr="001D6BA2" w:rsidRDefault="00EB6959" w:rsidP="000D166B">
            <w:pPr>
              <w:spacing w:before="240"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713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6732D4" w14:textId="77777777" w:rsidR="00EB6959" w:rsidRPr="001D6BA2" w:rsidRDefault="00EB6959" w:rsidP="000D166B">
            <w:pPr>
              <w:contextualSpacing/>
              <w:jc w:val="center"/>
              <w:rPr>
                <w:rFonts w:ascii="Arial" w:hAnsi="Arial" w:cs="Arial"/>
              </w:rPr>
            </w:pPr>
            <w:r w:rsidRPr="001D6BA2">
              <w:rPr>
                <w:rFonts w:ascii="Arial" w:hAnsi="Arial" w:cs="Arial"/>
              </w:rPr>
              <w:t>Cognitive decline</w:t>
            </w:r>
          </w:p>
          <w:p w14:paraId="3E15AC28" w14:textId="77777777" w:rsidR="00EB6959" w:rsidRPr="001D6BA2" w:rsidRDefault="00EB6959" w:rsidP="000D166B">
            <w:pPr>
              <w:spacing w:before="240" w:after="120"/>
              <w:contextualSpacing/>
              <w:jc w:val="center"/>
              <w:rPr>
                <w:rFonts w:ascii="Arial" w:hAnsi="Arial" w:cs="Arial"/>
              </w:rPr>
            </w:pPr>
            <w:r w:rsidRPr="001D6BA2">
              <w:rPr>
                <w:rFonts w:ascii="Arial" w:hAnsi="Arial" w:cs="Arial"/>
              </w:rPr>
              <w:t>Reduction in MMSE score to &lt; 24 or by &gt; 3 points in a year</w:t>
            </w:r>
          </w:p>
        </w:tc>
        <w:tc>
          <w:tcPr>
            <w:tcW w:w="7129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7A5CC3" w14:textId="77777777" w:rsidR="00EB6959" w:rsidRPr="001D6BA2" w:rsidRDefault="00EB6959" w:rsidP="000D166B">
            <w:pPr>
              <w:spacing w:before="240" w:after="120"/>
              <w:contextualSpacing/>
              <w:jc w:val="center"/>
              <w:rPr>
                <w:rFonts w:ascii="Arial" w:hAnsi="Arial" w:cs="Arial"/>
              </w:rPr>
            </w:pPr>
            <w:r w:rsidRPr="001D6BA2">
              <w:rPr>
                <w:rFonts w:ascii="Arial" w:hAnsi="Arial" w:cs="Arial"/>
              </w:rPr>
              <w:t>Dementia</w:t>
            </w:r>
          </w:p>
        </w:tc>
      </w:tr>
      <w:tr w:rsidR="00EB6959" w:rsidRPr="001D6BA2" w14:paraId="0523B59E" w14:textId="77777777" w:rsidTr="000D166B">
        <w:trPr>
          <w:trHeight w:val="638"/>
          <w:jc w:val="center"/>
        </w:trPr>
        <w:tc>
          <w:tcPr>
            <w:tcW w:w="1391" w:type="dxa"/>
            <w:gridSpan w:val="2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DA4237" w14:textId="77777777" w:rsidR="00EB6959" w:rsidRPr="001D6BA2" w:rsidRDefault="00EB6959" w:rsidP="000D166B">
            <w:pPr>
              <w:spacing w:before="240"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27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A2B302B" w14:textId="77777777" w:rsidR="00EB6959" w:rsidRPr="001D6BA2" w:rsidRDefault="00EB6959" w:rsidP="000D166B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331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5E3A296" w14:textId="77777777" w:rsidR="00EB6959" w:rsidRPr="001D6BA2" w:rsidRDefault="00EB6959" w:rsidP="000D166B">
            <w:pPr>
              <w:contextualSpacing/>
              <w:jc w:val="center"/>
              <w:rPr>
                <w:rFonts w:ascii="Arial" w:hAnsi="Arial" w:cs="Arial"/>
              </w:rPr>
            </w:pPr>
            <w:r w:rsidRPr="001D6BA2">
              <w:rPr>
                <w:rFonts w:ascii="Arial" w:hAnsi="Arial" w:cs="Arial"/>
              </w:rPr>
              <w:t>Analytical sample (n=2645)</w:t>
            </w:r>
          </w:p>
        </w:tc>
        <w:tc>
          <w:tcPr>
            <w:tcW w:w="24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8E11A7A" w14:textId="77777777" w:rsidR="00EB6959" w:rsidRPr="001D6BA2" w:rsidRDefault="00EB6959" w:rsidP="000D166B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329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EC186D2" w14:textId="77777777" w:rsidR="00EB6959" w:rsidRPr="001D6BA2" w:rsidRDefault="00EB6959" w:rsidP="000D166B">
            <w:pPr>
              <w:contextualSpacing/>
              <w:jc w:val="center"/>
              <w:rPr>
                <w:rFonts w:ascii="Arial" w:hAnsi="Arial" w:cs="Arial"/>
              </w:rPr>
            </w:pPr>
            <w:r w:rsidRPr="001D6BA2">
              <w:rPr>
                <w:rFonts w:ascii="Arial" w:hAnsi="Arial" w:cs="Arial"/>
              </w:rPr>
              <w:t>Among those who had baseline MMSE of ≥ 24 (1836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15E1196" w14:textId="77777777" w:rsidR="00EB6959" w:rsidRPr="001D6BA2" w:rsidRDefault="00EB6959" w:rsidP="000D166B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323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0D58587" w14:textId="77777777" w:rsidR="00EB6959" w:rsidRPr="001D6BA2" w:rsidRDefault="00EB6959" w:rsidP="000D166B">
            <w:pPr>
              <w:contextualSpacing/>
              <w:jc w:val="center"/>
              <w:rPr>
                <w:rFonts w:ascii="Arial" w:hAnsi="Arial" w:cs="Arial"/>
              </w:rPr>
            </w:pPr>
            <w:r w:rsidRPr="001D6BA2">
              <w:rPr>
                <w:rFonts w:ascii="Arial" w:hAnsi="Arial" w:cs="Arial"/>
              </w:rPr>
              <w:t>Analytical sample (n=2645)</w:t>
            </w:r>
          </w:p>
        </w:tc>
        <w:tc>
          <w:tcPr>
            <w:tcW w:w="269" w:type="dxa"/>
            <w:tcBorders>
              <w:top w:val="single" w:sz="4" w:space="0" w:color="auto"/>
              <w:bottom w:val="nil"/>
            </w:tcBorders>
            <w:vAlign w:val="center"/>
          </w:tcPr>
          <w:p w14:paraId="2A70644F" w14:textId="77777777" w:rsidR="00EB6959" w:rsidRPr="001D6BA2" w:rsidRDefault="00EB6959" w:rsidP="000D166B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3391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4C5037E" w14:textId="77777777" w:rsidR="00EB6959" w:rsidRPr="001D6BA2" w:rsidRDefault="00EB6959" w:rsidP="000D166B">
            <w:pPr>
              <w:contextualSpacing/>
              <w:jc w:val="center"/>
              <w:rPr>
                <w:rFonts w:ascii="Arial" w:hAnsi="Arial" w:cs="Arial"/>
              </w:rPr>
            </w:pPr>
            <w:r w:rsidRPr="001D6BA2">
              <w:rPr>
                <w:rFonts w:ascii="Arial" w:hAnsi="Arial" w:cs="Arial"/>
              </w:rPr>
              <w:t>Among those who had baseline MMSE of ≥ 24 (n = 1836)</w:t>
            </w:r>
          </w:p>
        </w:tc>
      </w:tr>
      <w:tr w:rsidR="00EB6959" w:rsidRPr="001D6BA2" w14:paraId="5EA0E397" w14:textId="77777777" w:rsidTr="000D166B">
        <w:trPr>
          <w:trHeight w:val="50"/>
          <w:jc w:val="center"/>
        </w:trPr>
        <w:tc>
          <w:tcPr>
            <w:tcW w:w="1391" w:type="dxa"/>
            <w:gridSpan w:val="2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FB34C2" w14:textId="77777777" w:rsidR="00EB6959" w:rsidRPr="001D6BA2" w:rsidRDefault="00EB6959" w:rsidP="000D166B">
            <w:pPr>
              <w:spacing w:before="240"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23BF75" w14:textId="77777777" w:rsidR="00EB6959" w:rsidRPr="001D6BA2" w:rsidRDefault="00EB6959" w:rsidP="000D166B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331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374C232" w14:textId="77777777" w:rsidR="00EB6959" w:rsidRPr="001D6BA2" w:rsidRDefault="00EB6959" w:rsidP="000D166B">
            <w:pPr>
              <w:contextualSpacing/>
              <w:jc w:val="center"/>
              <w:rPr>
                <w:rFonts w:ascii="Arial" w:hAnsi="Arial" w:cs="Arial"/>
              </w:rPr>
            </w:pPr>
            <w:r w:rsidRPr="001D6BA2">
              <w:rPr>
                <w:rFonts w:ascii="Arial" w:hAnsi="Arial" w:cs="Arial"/>
              </w:rPr>
              <w:t>Cognitive decline (n=785)</w:t>
            </w:r>
          </w:p>
          <w:p w14:paraId="114AD813" w14:textId="77777777" w:rsidR="00EB6959" w:rsidRPr="001D6BA2" w:rsidRDefault="00EB6959" w:rsidP="000D166B">
            <w:pPr>
              <w:contextualSpacing/>
              <w:jc w:val="center"/>
              <w:rPr>
                <w:rFonts w:ascii="Arial" w:hAnsi="Arial" w:cs="Arial"/>
              </w:rPr>
            </w:pPr>
            <w:r w:rsidRPr="001D6BA2">
              <w:rPr>
                <w:rFonts w:ascii="Arial" w:hAnsi="Arial" w:cs="Arial"/>
              </w:rPr>
              <w:t>Competing events (n=111)</w:t>
            </w:r>
          </w:p>
        </w:tc>
        <w:tc>
          <w:tcPr>
            <w:tcW w:w="2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50178E" w14:textId="77777777" w:rsidR="00EB6959" w:rsidRPr="001D6BA2" w:rsidRDefault="00EB6959" w:rsidP="000D166B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329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EA4ADCE" w14:textId="77777777" w:rsidR="00EB6959" w:rsidRPr="001D6BA2" w:rsidRDefault="00EB6959" w:rsidP="000D166B">
            <w:pPr>
              <w:contextualSpacing/>
              <w:jc w:val="center"/>
              <w:rPr>
                <w:rFonts w:ascii="Arial" w:hAnsi="Arial" w:cs="Arial"/>
              </w:rPr>
            </w:pPr>
            <w:r w:rsidRPr="001D6BA2">
              <w:rPr>
                <w:rFonts w:ascii="Arial" w:hAnsi="Arial" w:cs="Arial"/>
              </w:rPr>
              <w:t>Cognitive decline (n=569)</w:t>
            </w:r>
          </w:p>
          <w:p w14:paraId="4EAC7E31" w14:textId="77777777" w:rsidR="00EB6959" w:rsidRPr="001D6BA2" w:rsidRDefault="00EB6959" w:rsidP="000D166B">
            <w:pPr>
              <w:contextualSpacing/>
              <w:jc w:val="center"/>
              <w:rPr>
                <w:rFonts w:ascii="Arial" w:hAnsi="Arial" w:cs="Arial"/>
              </w:rPr>
            </w:pPr>
            <w:r w:rsidRPr="001D6BA2">
              <w:rPr>
                <w:rFonts w:ascii="Arial" w:hAnsi="Arial" w:cs="Arial"/>
              </w:rPr>
              <w:t>Competing events (n=74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720D25" w14:textId="77777777" w:rsidR="00EB6959" w:rsidRPr="001D6BA2" w:rsidRDefault="00EB6959" w:rsidP="000D166B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323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46F1B23" w14:textId="77777777" w:rsidR="00EB6959" w:rsidRPr="001D6BA2" w:rsidRDefault="00EB6959" w:rsidP="000D166B">
            <w:pPr>
              <w:contextualSpacing/>
              <w:jc w:val="center"/>
              <w:rPr>
                <w:rFonts w:ascii="Arial" w:hAnsi="Arial" w:cs="Arial"/>
              </w:rPr>
            </w:pPr>
            <w:r w:rsidRPr="001D6BA2">
              <w:rPr>
                <w:rFonts w:ascii="Arial" w:hAnsi="Arial" w:cs="Arial"/>
              </w:rPr>
              <w:t>Dementia (n=225)</w:t>
            </w:r>
          </w:p>
          <w:p w14:paraId="0570C744" w14:textId="77777777" w:rsidR="00EB6959" w:rsidRPr="001D6BA2" w:rsidRDefault="00EB6959" w:rsidP="000D166B">
            <w:pPr>
              <w:contextualSpacing/>
              <w:jc w:val="center"/>
              <w:rPr>
                <w:rFonts w:ascii="Arial" w:hAnsi="Arial" w:cs="Arial"/>
              </w:rPr>
            </w:pPr>
            <w:r w:rsidRPr="001D6BA2">
              <w:rPr>
                <w:rFonts w:ascii="Arial" w:hAnsi="Arial" w:cs="Arial"/>
              </w:rPr>
              <w:t>Competing events (n=164)</w:t>
            </w:r>
          </w:p>
        </w:tc>
        <w:tc>
          <w:tcPr>
            <w:tcW w:w="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991BFF" w14:textId="77777777" w:rsidR="00EB6959" w:rsidRPr="001D6BA2" w:rsidRDefault="00EB6959" w:rsidP="000D166B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339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6D3EA7D" w14:textId="77777777" w:rsidR="00EB6959" w:rsidRPr="001D6BA2" w:rsidRDefault="00EB6959" w:rsidP="000D166B">
            <w:pPr>
              <w:contextualSpacing/>
              <w:jc w:val="center"/>
              <w:rPr>
                <w:rFonts w:ascii="Arial" w:hAnsi="Arial" w:cs="Arial"/>
              </w:rPr>
            </w:pPr>
            <w:r w:rsidRPr="001D6BA2">
              <w:rPr>
                <w:rFonts w:ascii="Arial" w:hAnsi="Arial" w:cs="Arial"/>
              </w:rPr>
              <w:t>Dementia (n=179)</w:t>
            </w:r>
          </w:p>
          <w:p w14:paraId="1AD7A9FC" w14:textId="77777777" w:rsidR="00EB6959" w:rsidRPr="001D6BA2" w:rsidRDefault="00EB6959" w:rsidP="000D166B">
            <w:pPr>
              <w:contextualSpacing/>
              <w:jc w:val="center"/>
              <w:rPr>
                <w:rFonts w:ascii="Arial" w:hAnsi="Arial" w:cs="Arial"/>
              </w:rPr>
            </w:pPr>
            <w:r w:rsidRPr="001D6BA2">
              <w:rPr>
                <w:rFonts w:ascii="Arial" w:hAnsi="Arial" w:cs="Arial"/>
              </w:rPr>
              <w:t>Competing events (n=109)</w:t>
            </w:r>
          </w:p>
        </w:tc>
      </w:tr>
      <w:tr w:rsidR="00EB6959" w:rsidRPr="001D6BA2" w14:paraId="743B4BC0" w14:textId="77777777" w:rsidTr="00C807DF">
        <w:trPr>
          <w:trHeight w:val="50"/>
          <w:jc w:val="center"/>
        </w:trPr>
        <w:tc>
          <w:tcPr>
            <w:tcW w:w="1391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D47F6CA" w14:textId="77777777" w:rsidR="00EB6959" w:rsidRPr="001D6BA2" w:rsidRDefault="00EB6959" w:rsidP="000D166B">
            <w:pPr>
              <w:spacing w:before="240"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2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CD3828B" w14:textId="77777777" w:rsidR="00EB6959" w:rsidRPr="001D6BA2" w:rsidRDefault="00EB6959" w:rsidP="000D166B">
            <w:pPr>
              <w:spacing w:before="240"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43DC32" w14:textId="77777777" w:rsidR="00EB6959" w:rsidRPr="001D6BA2" w:rsidRDefault="00EB6959" w:rsidP="000D166B">
            <w:pPr>
              <w:spacing w:before="240" w:after="120"/>
              <w:jc w:val="center"/>
              <w:rPr>
                <w:rFonts w:ascii="Arial" w:hAnsi="Arial" w:cs="Arial"/>
              </w:rPr>
            </w:pPr>
            <w:r w:rsidRPr="001D6BA2">
              <w:rPr>
                <w:rFonts w:ascii="Arial" w:hAnsi="Arial" w:cs="Arial"/>
              </w:rPr>
              <w:t>HR (95% CI)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6351DD" w14:textId="77777777" w:rsidR="00EB6959" w:rsidRPr="001D6BA2" w:rsidRDefault="00EB6959" w:rsidP="000D166B">
            <w:pPr>
              <w:spacing w:before="240" w:after="120"/>
              <w:jc w:val="center"/>
              <w:rPr>
                <w:rFonts w:ascii="Arial" w:hAnsi="Arial" w:cs="Arial"/>
              </w:rPr>
            </w:pPr>
            <w:r w:rsidRPr="001D6BA2">
              <w:rPr>
                <w:rFonts w:ascii="Arial" w:hAnsi="Arial" w:cs="Arial"/>
              </w:rPr>
              <w:t>P value</w:t>
            </w:r>
          </w:p>
        </w:tc>
        <w:tc>
          <w:tcPr>
            <w:tcW w:w="2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C48741C" w14:textId="77777777" w:rsidR="00EB6959" w:rsidRPr="001D6BA2" w:rsidRDefault="00EB6959" w:rsidP="000D166B">
            <w:pPr>
              <w:spacing w:before="240"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9B346F" w14:textId="77777777" w:rsidR="00EB6959" w:rsidRPr="001D6BA2" w:rsidRDefault="00EB6959" w:rsidP="000D166B">
            <w:pPr>
              <w:spacing w:before="240" w:after="120"/>
              <w:jc w:val="center"/>
              <w:rPr>
                <w:rFonts w:ascii="Arial" w:hAnsi="Arial" w:cs="Arial"/>
              </w:rPr>
            </w:pPr>
            <w:r w:rsidRPr="001D6BA2">
              <w:rPr>
                <w:rFonts w:ascii="Arial" w:hAnsi="Arial" w:cs="Arial"/>
              </w:rPr>
              <w:t>HR (95% CI)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374D21" w14:textId="77777777" w:rsidR="00EB6959" w:rsidRPr="001D6BA2" w:rsidRDefault="00EB6959" w:rsidP="000D166B">
            <w:pPr>
              <w:spacing w:before="240" w:after="120"/>
              <w:jc w:val="center"/>
              <w:rPr>
                <w:rFonts w:ascii="Arial" w:hAnsi="Arial" w:cs="Arial"/>
              </w:rPr>
            </w:pPr>
            <w:r w:rsidRPr="001D6BA2">
              <w:rPr>
                <w:rFonts w:ascii="Arial" w:hAnsi="Arial" w:cs="Arial"/>
              </w:rPr>
              <w:t>P value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F96DDC6" w14:textId="77777777" w:rsidR="00EB6959" w:rsidRPr="001D6BA2" w:rsidRDefault="00EB6959" w:rsidP="000D166B">
            <w:pPr>
              <w:spacing w:before="240"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C6FF9F" w14:textId="77777777" w:rsidR="00EB6959" w:rsidRPr="001D6BA2" w:rsidRDefault="00EB6959" w:rsidP="000D166B">
            <w:pPr>
              <w:spacing w:before="240" w:after="120"/>
              <w:jc w:val="center"/>
              <w:rPr>
                <w:rFonts w:ascii="Arial" w:hAnsi="Arial" w:cs="Arial"/>
              </w:rPr>
            </w:pPr>
            <w:r w:rsidRPr="001D6BA2">
              <w:rPr>
                <w:rFonts w:ascii="Arial" w:hAnsi="Arial" w:cs="Arial"/>
              </w:rPr>
              <w:t>HR (95% CI)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4958FE" w14:textId="77777777" w:rsidR="00EB6959" w:rsidRPr="001D6BA2" w:rsidRDefault="00EB6959" w:rsidP="000D166B">
            <w:pPr>
              <w:spacing w:before="240" w:after="120"/>
              <w:jc w:val="center"/>
              <w:rPr>
                <w:rFonts w:ascii="Arial" w:hAnsi="Arial" w:cs="Arial"/>
              </w:rPr>
            </w:pPr>
            <w:r w:rsidRPr="001D6BA2">
              <w:rPr>
                <w:rFonts w:ascii="Arial" w:hAnsi="Arial" w:cs="Arial"/>
              </w:rPr>
              <w:t>P value</w:t>
            </w:r>
          </w:p>
        </w:tc>
        <w:tc>
          <w:tcPr>
            <w:tcW w:w="2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2E7E723" w14:textId="77777777" w:rsidR="00EB6959" w:rsidRPr="001D6BA2" w:rsidRDefault="00EB6959" w:rsidP="000D166B">
            <w:pPr>
              <w:spacing w:before="240"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9ADB8A" w14:textId="77777777" w:rsidR="00EB6959" w:rsidRPr="001D6BA2" w:rsidRDefault="00EB6959" w:rsidP="000D166B">
            <w:pPr>
              <w:spacing w:before="240" w:after="120"/>
              <w:jc w:val="center"/>
              <w:rPr>
                <w:rFonts w:ascii="Arial" w:hAnsi="Arial" w:cs="Arial"/>
              </w:rPr>
            </w:pPr>
            <w:r w:rsidRPr="001D6BA2">
              <w:rPr>
                <w:rFonts w:ascii="Arial" w:hAnsi="Arial" w:cs="Arial"/>
              </w:rPr>
              <w:t>HR (95% CI)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E53552" w14:textId="77777777" w:rsidR="00EB6959" w:rsidRPr="001D6BA2" w:rsidRDefault="00EB6959" w:rsidP="000D166B">
            <w:pPr>
              <w:spacing w:before="240" w:after="120"/>
              <w:jc w:val="center"/>
              <w:rPr>
                <w:rFonts w:ascii="Arial" w:hAnsi="Arial" w:cs="Arial"/>
              </w:rPr>
            </w:pPr>
            <w:r w:rsidRPr="001D6BA2">
              <w:rPr>
                <w:rFonts w:ascii="Arial" w:hAnsi="Arial" w:cs="Arial"/>
              </w:rPr>
              <w:t>P value</w:t>
            </w:r>
          </w:p>
        </w:tc>
      </w:tr>
      <w:tr w:rsidR="00C807DF" w:rsidRPr="001D6BA2" w14:paraId="5A1AC89D" w14:textId="77777777" w:rsidTr="00C807DF">
        <w:trPr>
          <w:jc w:val="center"/>
        </w:trPr>
        <w:tc>
          <w:tcPr>
            <w:tcW w:w="60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D5F11A" w14:textId="77777777" w:rsidR="00C807DF" w:rsidRPr="001D6BA2" w:rsidRDefault="00C807DF" w:rsidP="00C807DF">
            <w:pPr>
              <w:spacing w:before="240" w:after="120"/>
              <w:jc w:val="center"/>
              <w:rPr>
                <w:rFonts w:ascii="Arial" w:hAnsi="Arial" w:cs="Arial"/>
              </w:rPr>
            </w:pPr>
            <w:r w:rsidRPr="001D6BA2">
              <w:rPr>
                <w:rFonts w:ascii="Arial" w:hAnsi="Arial" w:cs="Arial"/>
              </w:rPr>
              <w:t>CP</w:t>
            </w:r>
          </w:p>
        </w:tc>
        <w:tc>
          <w:tcPr>
            <w:tcW w:w="7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8F2420" w14:textId="77777777" w:rsidR="00C807DF" w:rsidRPr="001D6BA2" w:rsidRDefault="00C807DF" w:rsidP="00C807DF">
            <w:pPr>
              <w:spacing w:before="240" w:after="120"/>
              <w:jc w:val="center"/>
              <w:rPr>
                <w:rFonts w:ascii="Arial" w:hAnsi="Arial" w:cs="Arial"/>
              </w:rPr>
            </w:pPr>
            <w:proofErr w:type="spellStart"/>
            <w:r w:rsidRPr="001D6BA2">
              <w:rPr>
                <w:rFonts w:ascii="Arial" w:hAnsi="Arial" w:cs="Arial"/>
              </w:rPr>
              <w:t>Uni</w:t>
            </w:r>
            <w:proofErr w:type="spellEnd"/>
            <w:r w:rsidRPr="001D6BA2">
              <w:rPr>
                <w:rFonts w:ascii="Arial" w:hAnsi="Arial" w:cs="Arial"/>
              </w:rPr>
              <w:t>-</w:t>
            </w:r>
          </w:p>
        </w:tc>
        <w:tc>
          <w:tcPr>
            <w:tcW w:w="27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69A383" w14:textId="77777777" w:rsidR="00C807DF" w:rsidRPr="001D6BA2" w:rsidRDefault="00C807DF" w:rsidP="00C807DF">
            <w:pPr>
              <w:spacing w:before="240"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2A1CC" w14:textId="77777777" w:rsidR="00C807DF" w:rsidRPr="001D6BA2" w:rsidRDefault="00C807DF" w:rsidP="00C807DF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D6BA2">
              <w:rPr>
                <w:rFonts w:ascii="Arial" w:hAnsi="Arial" w:cs="Arial"/>
                <w:b/>
                <w:bCs/>
                <w:color w:val="000000"/>
              </w:rPr>
              <w:t>1.5 (1.11, 2.03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5D457" w14:textId="77777777" w:rsidR="00C807DF" w:rsidRPr="001D6BA2" w:rsidRDefault="00C807DF" w:rsidP="00C807DF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D6BA2">
              <w:rPr>
                <w:rFonts w:ascii="Arial" w:hAnsi="Arial" w:cs="Arial"/>
                <w:b/>
                <w:bCs/>
                <w:color w:val="000000"/>
              </w:rPr>
              <w:t>0.009</w:t>
            </w:r>
          </w:p>
        </w:tc>
        <w:tc>
          <w:tcPr>
            <w:tcW w:w="24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8E00784" w14:textId="77777777" w:rsidR="00C807DF" w:rsidRPr="001D6BA2" w:rsidRDefault="00C807DF" w:rsidP="00C807DF">
            <w:pPr>
              <w:spacing w:before="240"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2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D1AD0" w14:textId="77777777" w:rsidR="00C807DF" w:rsidRPr="001D6BA2" w:rsidRDefault="00C807DF" w:rsidP="00C807DF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D6BA2">
              <w:rPr>
                <w:rFonts w:ascii="Arial" w:hAnsi="Arial" w:cs="Arial"/>
                <w:b/>
                <w:bCs/>
                <w:color w:val="000000"/>
              </w:rPr>
              <w:t>1.5 (1.05, 2.14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A5876" w14:textId="77777777" w:rsidR="00C807DF" w:rsidRPr="001D6BA2" w:rsidRDefault="00C807DF" w:rsidP="00C807DF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D6BA2">
              <w:rPr>
                <w:rFonts w:ascii="Arial" w:hAnsi="Arial" w:cs="Arial"/>
                <w:b/>
                <w:bCs/>
                <w:color w:val="000000"/>
              </w:rPr>
              <w:t>0.03</w:t>
            </w:r>
          </w:p>
        </w:tc>
        <w:tc>
          <w:tcPr>
            <w:tcW w:w="23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C305180" w14:textId="77777777" w:rsidR="00C807DF" w:rsidRPr="001D6BA2" w:rsidRDefault="00C807DF" w:rsidP="00C807D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382E7" w14:textId="77777777" w:rsidR="00C807DF" w:rsidRPr="001D6BA2" w:rsidRDefault="00C807DF" w:rsidP="00C807DF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1.02 (0.61, 1.71)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1A4DF" w14:textId="77777777" w:rsidR="00C807DF" w:rsidRPr="001D6BA2" w:rsidRDefault="00C807DF" w:rsidP="00C807DF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0.95</w:t>
            </w:r>
          </w:p>
        </w:tc>
        <w:tc>
          <w:tcPr>
            <w:tcW w:w="26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B0EC764" w14:textId="77777777" w:rsidR="00C807DF" w:rsidRPr="001D6BA2" w:rsidRDefault="00C807DF" w:rsidP="00C807D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43301" w14:textId="77777777" w:rsidR="00C807DF" w:rsidRPr="001D6BA2" w:rsidRDefault="00C807DF" w:rsidP="00C807DF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1.02 (0.57, 1.81)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56183" w14:textId="77777777" w:rsidR="00C807DF" w:rsidRPr="001D6BA2" w:rsidRDefault="00C807DF" w:rsidP="00C807DF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0.95</w:t>
            </w:r>
          </w:p>
        </w:tc>
      </w:tr>
      <w:tr w:rsidR="00C807DF" w:rsidRPr="001D6BA2" w14:paraId="4CF12357" w14:textId="77777777" w:rsidTr="00C807DF">
        <w:trPr>
          <w:jc w:val="center"/>
        </w:trPr>
        <w:tc>
          <w:tcPr>
            <w:tcW w:w="605" w:type="dxa"/>
            <w:vMerge/>
            <w:shd w:val="clear" w:color="auto" w:fill="auto"/>
            <w:vAlign w:val="center"/>
          </w:tcPr>
          <w:p w14:paraId="508F09B3" w14:textId="77777777" w:rsidR="00C807DF" w:rsidRPr="001D6BA2" w:rsidRDefault="00C807DF" w:rsidP="00C807DF">
            <w:pPr>
              <w:spacing w:before="240"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786" w:type="dxa"/>
            <w:shd w:val="clear" w:color="auto" w:fill="auto"/>
            <w:vAlign w:val="center"/>
          </w:tcPr>
          <w:p w14:paraId="1A73E9A0" w14:textId="77777777" w:rsidR="00C807DF" w:rsidRPr="001D6BA2" w:rsidRDefault="00C807DF" w:rsidP="00C807DF">
            <w:pPr>
              <w:spacing w:before="240" w:after="120"/>
              <w:jc w:val="center"/>
              <w:rPr>
                <w:rFonts w:ascii="Arial" w:hAnsi="Arial" w:cs="Arial"/>
              </w:rPr>
            </w:pPr>
            <w:r w:rsidRPr="001D6BA2">
              <w:rPr>
                <w:rFonts w:ascii="Arial" w:hAnsi="Arial" w:cs="Arial"/>
              </w:rPr>
              <w:t>Multi-</w:t>
            </w:r>
          </w:p>
        </w:tc>
        <w:tc>
          <w:tcPr>
            <w:tcW w:w="271" w:type="dxa"/>
            <w:vMerge/>
            <w:shd w:val="clear" w:color="auto" w:fill="auto"/>
            <w:vAlign w:val="center"/>
          </w:tcPr>
          <w:p w14:paraId="6BD6718B" w14:textId="77777777" w:rsidR="00C807DF" w:rsidRPr="001D6BA2" w:rsidRDefault="00C807DF" w:rsidP="00C807DF">
            <w:pPr>
              <w:spacing w:before="240"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EDA35" w14:textId="77777777" w:rsidR="00C807DF" w:rsidRPr="001D6BA2" w:rsidRDefault="00C807DF" w:rsidP="00C807DF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D6BA2">
              <w:rPr>
                <w:rFonts w:ascii="Arial" w:hAnsi="Arial" w:cs="Arial"/>
                <w:b/>
                <w:bCs/>
                <w:color w:val="000000"/>
              </w:rPr>
              <w:t>1.4 (1.02, 1.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5EEB5" w14:textId="77777777" w:rsidR="00C807DF" w:rsidRPr="001D6BA2" w:rsidRDefault="00C807DF" w:rsidP="00C807DF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D6BA2">
              <w:rPr>
                <w:rFonts w:ascii="Arial" w:hAnsi="Arial" w:cs="Arial"/>
                <w:b/>
                <w:bCs/>
                <w:color w:val="000000"/>
              </w:rPr>
              <w:t>0.04</w:t>
            </w:r>
          </w:p>
        </w:tc>
        <w:tc>
          <w:tcPr>
            <w:tcW w:w="24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F36C3A" w14:textId="77777777" w:rsidR="00C807DF" w:rsidRPr="001D6BA2" w:rsidRDefault="00C807DF" w:rsidP="00C807DF">
            <w:pPr>
              <w:spacing w:before="240"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B91B7" w14:textId="77777777" w:rsidR="00C807DF" w:rsidRPr="001D6BA2" w:rsidRDefault="00C807DF" w:rsidP="00C807DF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D6BA2">
              <w:rPr>
                <w:rFonts w:ascii="Arial" w:hAnsi="Arial" w:cs="Arial"/>
                <w:b/>
                <w:bCs/>
                <w:color w:val="000000"/>
              </w:rPr>
              <w:t>1.47 (1.02, 2.12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1C624" w14:textId="77777777" w:rsidR="00C807DF" w:rsidRPr="001D6BA2" w:rsidRDefault="00C807DF" w:rsidP="00C807DF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D6BA2">
              <w:rPr>
                <w:rFonts w:ascii="Arial" w:hAnsi="Arial" w:cs="Arial"/>
                <w:b/>
                <w:bCs/>
                <w:color w:val="000000"/>
              </w:rPr>
              <w:t>0.04</w:t>
            </w:r>
          </w:p>
        </w:tc>
        <w:tc>
          <w:tcPr>
            <w:tcW w:w="23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FB1BF3" w14:textId="77777777" w:rsidR="00C807DF" w:rsidRPr="001D6BA2" w:rsidRDefault="00C807DF" w:rsidP="00C807D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BF256" w14:textId="77777777" w:rsidR="00C807DF" w:rsidRPr="001D6BA2" w:rsidRDefault="00C807DF" w:rsidP="00C807DF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1.02 (0.6, 1.73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CA026" w14:textId="77777777" w:rsidR="00C807DF" w:rsidRPr="001D6BA2" w:rsidRDefault="00C807DF" w:rsidP="00C807DF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0.94</w:t>
            </w:r>
          </w:p>
        </w:tc>
        <w:tc>
          <w:tcPr>
            <w:tcW w:w="269" w:type="dxa"/>
            <w:vMerge/>
            <w:tcBorders>
              <w:top w:val="nil"/>
              <w:bottom w:val="nil"/>
            </w:tcBorders>
            <w:vAlign w:val="center"/>
          </w:tcPr>
          <w:p w14:paraId="3FD8BE44" w14:textId="77777777" w:rsidR="00C807DF" w:rsidRPr="001D6BA2" w:rsidRDefault="00C807DF" w:rsidP="00C807D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7FA6F" w14:textId="77777777" w:rsidR="00C807DF" w:rsidRPr="001D6BA2" w:rsidRDefault="00C807DF" w:rsidP="00C807DF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1.08 (0.6, 1.96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F7C52" w14:textId="77777777" w:rsidR="00C807DF" w:rsidRPr="001D6BA2" w:rsidRDefault="00C807DF" w:rsidP="00C807DF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0.79</w:t>
            </w:r>
          </w:p>
        </w:tc>
      </w:tr>
      <w:tr w:rsidR="00C807DF" w:rsidRPr="001D6BA2" w14:paraId="4DF0BE28" w14:textId="77777777" w:rsidTr="00C807DF">
        <w:trPr>
          <w:jc w:val="center"/>
        </w:trPr>
        <w:tc>
          <w:tcPr>
            <w:tcW w:w="605" w:type="dxa"/>
            <w:vMerge w:val="restart"/>
            <w:shd w:val="clear" w:color="auto" w:fill="auto"/>
            <w:vAlign w:val="center"/>
          </w:tcPr>
          <w:p w14:paraId="59E59A5E" w14:textId="77777777" w:rsidR="00C807DF" w:rsidRPr="001D6BA2" w:rsidRDefault="00C807DF" w:rsidP="00C807DF">
            <w:pPr>
              <w:spacing w:before="240" w:after="120"/>
              <w:jc w:val="center"/>
              <w:rPr>
                <w:rFonts w:ascii="Arial" w:hAnsi="Arial" w:cs="Arial"/>
              </w:rPr>
            </w:pPr>
            <w:r w:rsidRPr="001D6BA2">
              <w:rPr>
                <w:rFonts w:ascii="Arial" w:hAnsi="Arial" w:cs="Arial"/>
              </w:rPr>
              <w:t>SL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585FF937" w14:textId="77777777" w:rsidR="00C807DF" w:rsidRPr="001D6BA2" w:rsidRDefault="00C807DF" w:rsidP="00C807DF">
            <w:pPr>
              <w:spacing w:before="240" w:after="120"/>
              <w:jc w:val="center"/>
              <w:rPr>
                <w:rFonts w:ascii="Arial" w:hAnsi="Arial" w:cs="Arial"/>
              </w:rPr>
            </w:pPr>
            <w:proofErr w:type="spellStart"/>
            <w:r w:rsidRPr="001D6BA2">
              <w:rPr>
                <w:rFonts w:ascii="Arial" w:hAnsi="Arial" w:cs="Arial"/>
              </w:rPr>
              <w:t>Uni</w:t>
            </w:r>
            <w:proofErr w:type="spellEnd"/>
            <w:r w:rsidRPr="001D6BA2">
              <w:rPr>
                <w:rFonts w:ascii="Arial" w:hAnsi="Arial" w:cs="Arial"/>
              </w:rPr>
              <w:t>-</w:t>
            </w:r>
          </w:p>
        </w:tc>
        <w:tc>
          <w:tcPr>
            <w:tcW w:w="271" w:type="dxa"/>
            <w:vMerge/>
            <w:shd w:val="clear" w:color="auto" w:fill="auto"/>
            <w:vAlign w:val="center"/>
          </w:tcPr>
          <w:p w14:paraId="74E8907D" w14:textId="77777777" w:rsidR="00C807DF" w:rsidRPr="001D6BA2" w:rsidRDefault="00C807DF" w:rsidP="00C807DF">
            <w:pPr>
              <w:spacing w:before="240"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BFFA0" w14:textId="77777777" w:rsidR="00C807DF" w:rsidRPr="001D6BA2" w:rsidRDefault="00C807DF" w:rsidP="00C807DF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1.04 (0.77, 1.4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A6C7A" w14:textId="77777777" w:rsidR="00C807DF" w:rsidRPr="001D6BA2" w:rsidRDefault="00C807DF" w:rsidP="00C807DF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0.79</w:t>
            </w:r>
          </w:p>
        </w:tc>
        <w:tc>
          <w:tcPr>
            <w:tcW w:w="24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704582" w14:textId="77777777" w:rsidR="00C807DF" w:rsidRPr="001D6BA2" w:rsidRDefault="00C807DF" w:rsidP="00C807DF">
            <w:pPr>
              <w:spacing w:before="240"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7671E" w14:textId="77777777" w:rsidR="00C807DF" w:rsidRPr="001D6BA2" w:rsidRDefault="00C807DF" w:rsidP="00C807DF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1.11 (0.78, 1.59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BAA09" w14:textId="77777777" w:rsidR="00C807DF" w:rsidRPr="001D6BA2" w:rsidRDefault="00C807DF" w:rsidP="00C807DF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0.56</w:t>
            </w:r>
          </w:p>
        </w:tc>
        <w:tc>
          <w:tcPr>
            <w:tcW w:w="23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A707B1" w14:textId="77777777" w:rsidR="00C807DF" w:rsidRPr="001D6BA2" w:rsidRDefault="00C807DF" w:rsidP="00C807D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EE4C5" w14:textId="77777777" w:rsidR="00C807DF" w:rsidRPr="001D6BA2" w:rsidRDefault="00C807DF" w:rsidP="00C807DF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1.06 (0.66, 1.72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B40BE" w14:textId="77777777" w:rsidR="00C807DF" w:rsidRPr="001D6BA2" w:rsidRDefault="00C807DF" w:rsidP="00C807DF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0.81</w:t>
            </w:r>
          </w:p>
        </w:tc>
        <w:tc>
          <w:tcPr>
            <w:tcW w:w="269" w:type="dxa"/>
            <w:vMerge/>
            <w:tcBorders>
              <w:top w:val="nil"/>
              <w:bottom w:val="nil"/>
            </w:tcBorders>
            <w:vAlign w:val="center"/>
          </w:tcPr>
          <w:p w14:paraId="6BEF976E" w14:textId="77777777" w:rsidR="00C807DF" w:rsidRPr="001D6BA2" w:rsidRDefault="00C807DF" w:rsidP="00C807D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15211" w14:textId="77777777" w:rsidR="00C807DF" w:rsidRPr="001D6BA2" w:rsidRDefault="00C807DF" w:rsidP="00C807DF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1.01 (0.58, 1.76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640CD" w14:textId="77777777" w:rsidR="00C807DF" w:rsidRPr="001D6BA2" w:rsidRDefault="00C807DF" w:rsidP="00C807DF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0.98</w:t>
            </w:r>
          </w:p>
        </w:tc>
      </w:tr>
      <w:tr w:rsidR="00C807DF" w:rsidRPr="001D6BA2" w14:paraId="64080377" w14:textId="77777777" w:rsidTr="00C807DF">
        <w:trPr>
          <w:jc w:val="center"/>
        </w:trPr>
        <w:tc>
          <w:tcPr>
            <w:tcW w:w="605" w:type="dxa"/>
            <w:vMerge/>
            <w:shd w:val="clear" w:color="auto" w:fill="auto"/>
            <w:vAlign w:val="center"/>
          </w:tcPr>
          <w:p w14:paraId="27BBDB86" w14:textId="77777777" w:rsidR="00C807DF" w:rsidRPr="001D6BA2" w:rsidRDefault="00C807DF" w:rsidP="00C807DF">
            <w:pPr>
              <w:spacing w:before="240"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786" w:type="dxa"/>
            <w:shd w:val="clear" w:color="auto" w:fill="auto"/>
            <w:vAlign w:val="center"/>
          </w:tcPr>
          <w:p w14:paraId="6CE17918" w14:textId="77777777" w:rsidR="00C807DF" w:rsidRPr="001D6BA2" w:rsidRDefault="00C807DF" w:rsidP="00C807DF">
            <w:pPr>
              <w:spacing w:before="240" w:after="120"/>
              <w:jc w:val="center"/>
              <w:rPr>
                <w:rFonts w:ascii="Arial" w:hAnsi="Arial" w:cs="Arial"/>
              </w:rPr>
            </w:pPr>
            <w:r w:rsidRPr="001D6BA2">
              <w:rPr>
                <w:rFonts w:ascii="Arial" w:hAnsi="Arial" w:cs="Arial"/>
              </w:rPr>
              <w:t>Multi-</w:t>
            </w:r>
          </w:p>
        </w:tc>
        <w:tc>
          <w:tcPr>
            <w:tcW w:w="271" w:type="dxa"/>
            <w:vMerge/>
            <w:shd w:val="clear" w:color="auto" w:fill="auto"/>
            <w:vAlign w:val="center"/>
          </w:tcPr>
          <w:p w14:paraId="20EF909F" w14:textId="77777777" w:rsidR="00C807DF" w:rsidRPr="001D6BA2" w:rsidRDefault="00C807DF" w:rsidP="00C807DF">
            <w:pPr>
              <w:spacing w:before="240"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BE3D4" w14:textId="77777777" w:rsidR="00C807DF" w:rsidRPr="001D6BA2" w:rsidRDefault="00C807DF" w:rsidP="00C807DF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1.04 (0.76, 1.4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FFB1C" w14:textId="77777777" w:rsidR="00C807DF" w:rsidRPr="001D6BA2" w:rsidRDefault="00C807DF" w:rsidP="00C807DF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0.81</w:t>
            </w:r>
          </w:p>
        </w:tc>
        <w:tc>
          <w:tcPr>
            <w:tcW w:w="24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411267" w14:textId="77777777" w:rsidR="00C807DF" w:rsidRPr="001D6BA2" w:rsidRDefault="00C807DF" w:rsidP="00C807DF">
            <w:pPr>
              <w:spacing w:before="240"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BB9DC" w14:textId="77777777" w:rsidR="00C807DF" w:rsidRPr="001D6BA2" w:rsidRDefault="00C807DF" w:rsidP="00C807DF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1.11 (0.77, 1.61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5E87D" w14:textId="77777777" w:rsidR="00C807DF" w:rsidRPr="001D6BA2" w:rsidRDefault="00C807DF" w:rsidP="00C807DF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0.57</w:t>
            </w:r>
          </w:p>
        </w:tc>
        <w:tc>
          <w:tcPr>
            <w:tcW w:w="23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74ECC2" w14:textId="77777777" w:rsidR="00C807DF" w:rsidRPr="001D6BA2" w:rsidRDefault="00C807DF" w:rsidP="00C807D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BB727" w14:textId="77777777" w:rsidR="00C807DF" w:rsidRPr="001D6BA2" w:rsidRDefault="00C807DF" w:rsidP="00C807DF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1.11 (0.68, 1.81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E237D" w14:textId="77777777" w:rsidR="00C807DF" w:rsidRPr="001D6BA2" w:rsidRDefault="00C807DF" w:rsidP="00C807DF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0.68</w:t>
            </w:r>
          </w:p>
        </w:tc>
        <w:tc>
          <w:tcPr>
            <w:tcW w:w="269" w:type="dxa"/>
            <w:vMerge/>
            <w:tcBorders>
              <w:top w:val="nil"/>
              <w:bottom w:val="nil"/>
            </w:tcBorders>
            <w:vAlign w:val="center"/>
          </w:tcPr>
          <w:p w14:paraId="38C467D3" w14:textId="77777777" w:rsidR="00C807DF" w:rsidRPr="001D6BA2" w:rsidRDefault="00C807DF" w:rsidP="00C807D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FD554" w14:textId="77777777" w:rsidR="00C807DF" w:rsidRPr="001D6BA2" w:rsidRDefault="00C807DF" w:rsidP="00C807DF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1.05 (0.59, 1.85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7E2E2" w14:textId="77777777" w:rsidR="00C807DF" w:rsidRPr="001D6BA2" w:rsidRDefault="00C807DF" w:rsidP="00C807DF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0.88</w:t>
            </w:r>
          </w:p>
        </w:tc>
      </w:tr>
      <w:tr w:rsidR="00C807DF" w:rsidRPr="001D6BA2" w14:paraId="7FA3AB5D" w14:textId="77777777" w:rsidTr="00C807DF">
        <w:trPr>
          <w:jc w:val="center"/>
        </w:trPr>
        <w:tc>
          <w:tcPr>
            <w:tcW w:w="605" w:type="dxa"/>
            <w:vMerge w:val="restart"/>
            <w:shd w:val="clear" w:color="auto" w:fill="auto"/>
            <w:vAlign w:val="center"/>
          </w:tcPr>
          <w:p w14:paraId="2279E6BE" w14:textId="77777777" w:rsidR="00C807DF" w:rsidRPr="001D6BA2" w:rsidRDefault="00C807DF" w:rsidP="00C807DF">
            <w:pPr>
              <w:spacing w:before="240" w:after="120"/>
              <w:jc w:val="center"/>
              <w:rPr>
                <w:rFonts w:ascii="Arial" w:hAnsi="Arial" w:cs="Arial"/>
              </w:rPr>
            </w:pPr>
            <w:r w:rsidRPr="001D6BA2">
              <w:rPr>
                <w:rFonts w:ascii="Arial" w:hAnsi="Arial" w:cs="Arial"/>
              </w:rPr>
              <w:t>CV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3995B9D3" w14:textId="77777777" w:rsidR="00C807DF" w:rsidRPr="001D6BA2" w:rsidRDefault="00C807DF" w:rsidP="00C807DF">
            <w:pPr>
              <w:spacing w:before="240" w:after="120"/>
              <w:jc w:val="center"/>
              <w:rPr>
                <w:rFonts w:ascii="Arial" w:hAnsi="Arial" w:cs="Arial"/>
              </w:rPr>
            </w:pPr>
            <w:proofErr w:type="spellStart"/>
            <w:r w:rsidRPr="001D6BA2">
              <w:rPr>
                <w:rFonts w:ascii="Arial" w:hAnsi="Arial" w:cs="Arial"/>
              </w:rPr>
              <w:t>Uni</w:t>
            </w:r>
            <w:proofErr w:type="spellEnd"/>
            <w:r w:rsidRPr="001D6BA2">
              <w:rPr>
                <w:rFonts w:ascii="Arial" w:hAnsi="Arial" w:cs="Arial"/>
              </w:rPr>
              <w:t>-</w:t>
            </w:r>
          </w:p>
        </w:tc>
        <w:tc>
          <w:tcPr>
            <w:tcW w:w="271" w:type="dxa"/>
            <w:vMerge/>
            <w:shd w:val="clear" w:color="auto" w:fill="auto"/>
            <w:vAlign w:val="center"/>
          </w:tcPr>
          <w:p w14:paraId="4006B356" w14:textId="77777777" w:rsidR="00C807DF" w:rsidRPr="001D6BA2" w:rsidRDefault="00C807DF" w:rsidP="00C807DF">
            <w:pPr>
              <w:spacing w:before="240"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AC25B" w14:textId="77777777" w:rsidR="00C807DF" w:rsidRPr="001D6BA2" w:rsidRDefault="00C807DF" w:rsidP="00C807DF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1.26 (0.95, 1.6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F0E47" w14:textId="77777777" w:rsidR="00C807DF" w:rsidRPr="001D6BA2" w:rsidRDefault="00C807DF" w:rsidP="00C807DF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24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F37EE1" w14:textId="77777777" w:rsidR="00C807DF" w:rsidRPr="001D6BA2" w:rsidRDefault="00C807DF" w:rsidP="00C807DF">
            <w:pPr>
              <w:spacing w:before="240"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74358" w14:textId="77777777" w:rsidR="00C807DF" w:rsidRPr="001D6BA2" w:rsidRDefault="00C807DF" w:rsidP="00C807DF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1.21 (0.88, 1.68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F7D5C" w14:textId="77777777" w:rsidR="00C807DF" w:rsidRPr="001D6BA2" w:rsidRDefault="00C807DF" w:rsidP="00C807DF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0.25</w:t>
            </w:r>
          </w:p>
        </w:tc>
        <w:tc>
          <w:tcPr>
            <w:tcW w:w="23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38E599" w14:textId="77777777" w:rsidR="00C807DF" w:rsidRPr="001D6BA2" w:rsidRDefault="00C807DF" w:rsidP="00C807D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CFABE" w14:textId="77777777" w:rsidR="00C807DF" w:rsidRPr="001D6BA2" w:rsidRDefault="00C807DF" w:rsidP="00C807DF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1.3 (0.84, 2.01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C34E5" w14:textId="77777777" w:rsidR="00C807DF" w:rsidRPr="001D6BA2" w:rsidRDefault="00C807DF" w:rsidP="00C807DF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0.23</w:t>
            </w:r>
          </w:p>
        </w:tc>
        <w:tc>
          <w:tcPr>
            <w:tcW w:w="269" w:type="dxa"/>
            <w:vMerge/>
            <w:tcBorders>
              <w:top w:val="nil"/>
              <w:bottom w:val="nil"/>
            </w:tcBorders>
            <w:vAlign w:val="center"/>
          </w:tcPr>
          <w:p w14:paraId="7646285A" w14:textId="77777777" w:rsidR="00C807DF" w:rsidRPr="001D6BA2" w:rsidRDefault="00C807DF" w:rsidP="00C807D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70BDD" w14:textId="77777777" w:rsidR="00C807DF" w:rsidRPr="001D6BA2" w:rsidRDefault="00C807DF" w:rsidP="00C807DF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1.34 (0.83, 2.15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F1133" w14:textId="77777777" w:rsidR="00C807DF" w:rsidRPr="001D6BA2" w:rsidRDefault="00C807DF" w:rsidP="00C807DF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0.23</w:t>
            </w:r>
          </w:p>
        </w:tc>
      </w:tr>
      <w:tr w:rsidR="00C807DF" w:rsidRPr="001D6BA2" w14:paraId="67CE602E" w14:textId="77777777" w:rsidTr="00C807DF">
        <w:trPr>
          <w:jc w:val="center"/>
        </w:trPr>
        <w:tc>
          <w:tcPr>
            <w:tcW w:w="605" w:type="dxa"/>
            <w:vMerge/>
            <w:shd w:val="clear" w:color="auto" w:fill="auto"/>
            <w:vAlign w:val="center"/>
          </w:tcPr>
          <w:p w14:paraId="44F206D2" w14:textId="77777777" w:rsidR="00C807DF" w:rsidRPr="001D6BA2" w:rsidRDefault="00C807DF" w:rsidP="00C807DF">
            <w:pPr>
              <w:spacing w:before="240"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786" w:type="dxa"/>
            <w:shd w:val="clear" w:color="auto" w:fill="auto"/>
            <w:vAlign w:val="center"/>
          </w:tcPr>
          <w:p w14:paraId="13FC7FD5" w14:textId="77777777" w:rsidR="00C807DF" w:rsidRPr="001D6BA2" w:rsidRDefault="00C807DF" w:rsidP="00C807DF">
            <w:pPr>
              <w:spacing w:before="240" w:after="120"/>
              <w:jc w:val="center"/>
              <w:rPr>
                <w:rFonts w:ascii="Arial" w:hAnsi="Arial" w:cs="Arial"/>
              </w:rPr>
            </w:pPr>
            <w:r w:rsidRPr="001D6BA2">
              <w:rPr>
                <w:rFonts w:ascii="Arial" w:hAnsi="Arial" w:cs="Arial"/>
              </w:rPr>
              <w:t>Multi-</w:t>
            </w:r>
          </w:p>
        </w:tc>
        <w:tc>
          <w:tcPr>
            <w:tcW w:w="271" w:type="dxa"/>
            <w:vMerge/>
            <w:shd w:val="clear" w:color="auto" w:fill="auto"/>
            <w:vAlign w:val="center"/>
          </w:tcPr>
          <w:p w14:paraId="58C0C42D" w14:textId="77777777" w:rsidR="00C807DF" w:rsidRPr="001D6BA2" w:rsidRDefault="00C807DF" w:rsidP="00C807DF">
            <w:pPr>
              <w:spacing w:before="240"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32DC38" w14:textId="77777777" w:rsidR="00C807DF" w:rsidRPr="001D6BA2" w:rsidRDefault="00C807DF" w:rsidP="00C807DF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1.17 (0.87, 1.56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374370" w14:textId="77777777" w:rsidR="00C807DF" w:rsidRPr="001D6BA2" w:rsidRDefault="00C807DF" w:rsidP="00C807DF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0.30</w:t>
            </w:r>
          </w:p>
        </w:tc>
        <w:tc>
          <w:tcPr>
            <w:tcW w:w="24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B22D32A" w14:textId="77777777" w:rsidR="00C807DF" w:rsidRPr="001D6BA2" w:rsidRDefault="00C807DF" w:rsidP="00C807DF">
            <w:pPr>
              <w:spacing w:before="240"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0BC3EF" w14:textId="77777777" w:rsidR="00C807DF" w:rsidRPr="001D6BA2" w:rsidRDefault="00C807DF" w:rsidP="00C807DF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1.18 (0.84, 1.66)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685ADA" w14:textId="77777777" w:rsidR="00C807DF" w:rsidRPr="001D6BA2" w:rsidRDefault="00C807DF" w:rsidP="00C807DF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0.34</w:t>
            </w:r>
          </w:p>
        </w:tc>
        <w:tc>
          <w:tcPr>
            <w:tcW w:w="23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6722B6C" w14:textId="77777777" w:rsidR="00C807DF" w:rsidRPr="001D6BA2" w:rsidRDefault="00C807DF" w:rsidP="00C807D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F899FD" w14:textId="77777777" w:rsidR="00C807DF" w:rsidRPr="001D6BA2" w:rsidRDefault="00C807DF" w:rsidP="00C807DF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1.36 (0.87, 2.13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384AE3" w14:textId="77777777" w:rsidR="00C807DF" w:rsidRPr="001D6BA2" w:rsidRDefault="00C807DF" w:rsidP="00C807DF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0.18</w:t>
            </w:r>
          </w:p>
        </w:tc>
        <w:tc>
          <w:tcPr>
            <w:tcW w:w="26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A9DC759" w14:textId="77777777" w:rsidR="00C807DF" w:rsidRPr="001D6BA2" w:rsidRDefault="00C807DF" w:rsidP="00C807D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F575DA" w14:textId="77777777" w:rsidR="00C807DF" w:rsidRPr="001D6BA2" w:rsidRDefault="00C807DF" w:rsidP="00C807DF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1.44 (0.88, 2.38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B701D6" w14:textId="77777777" w:rsidR="00C807DF" w:rsidRPr="001D6BA2" w:rsidRDefault="00C807DF" w:rsidP="00C807DF">
            <w:pPr>
              <w:jc w:val="center"/>
              <w:rPr>
                <w:rFonts w:ascii="Arial" w:hAnsi="Arial" w:cs="Arial"/>
                <w:color w:val="000000"/>
              </w:rPr>
            </w:pPr>
            <w:r w:rsidRPr="001D6BA2">
              <w:rPr>
                <w:rFonts w:ascii="Arial" w:hAnsi="Arial" w:cs="Arial"/>
                <w:color w:val="000000"/>
              </w:rPr>
              <w:t>0.15</w:t>
            </w:r>
          </w:p>
        </w:tc>
      </w:tr>
    </w:tbl>
    <w:p w14:paraId="734CC50F" w14:textId="37ABC87B" w:rsidR="00EB6959" w:rsidRPr="001D6BA2" w:rsidRDefault="00EB6959" w:rsidP="00EB6959">
      <w:pPr>
        <w:spacing w:before="240" w:after="120"/>
        <w:contextualSpacing/>
        <w:jc w:val="both"/>
        <w:rPr>
          <w:rFonts w:ascii="Arial" w:hAnsi="Arial" w:cs="Arial"/>
          <w:sz w:val="16"/>
          <w:szCs w:val="16"/>
        </w:rPr>
      </w:pPr>
      <w:r w:rsidRPr="001D6BA2">
        <w:rPr>
          <w:rFonts w:ascii="Arial" w:hAnsi="Arial" w:cs="Arial"/>
          <w:sz w:val="16"/>
          <w:szCs w:val="16"/>
        </w:rPr>
        <w:t>CI denotes confidence interval, CP Cornell product criterion, CV</w:t>
      </w:r>
      <w:r w:rsidRPr="001D6BA2">
        <w:t xml:space="preserve"> </w:t>
      </w:r>
      <w:r w:rsidRPr="001D6BA2">
        <w:rPr>
          <w:rFonts w:ascii="Arial" w:hAnsi="Arial" w:cs="Arial"/>
          <w:sz w:val="16"/>
          <w:szCs w:val="16"/>
        </w:rPr>
        <w:t xml:space="preserve">Cornell voltage criterion, MMSE Mini-Mental State Examination, Multi- multivariate analyses, </w:t>
      </w:r>
      <w:proofErr w:type="spellStart"/>
      <w:r w:rsidRPr="001D6BA2">
        <w:rPr>
          <w:rFonts w:ascii="Arial" w:hAnsi="Arial" w:cs="Arial"/>
          <w:sz w:val="16"/>
          <w:szCs w:val="16"/>
        </w:rPr>
        <w:t>sHR</w:t>
      </w:r>
      <w:proofErr w:type="spellEnd"/>
      <w:r w:rsidRPr="001D6BA2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1D6BA2">
        <w:rPr>
          <w:rFonts w:ascii="Arial" w:hAnsi="Arial" w:cs="Arial"/>
          <w:sz w:val="16"/>
          <w:szCs w:val="16"/>
        </w:rPr>
        <w:t>subdistribution</w:t>
      </w:r>
      <w:proofErr w:type="spellEnd"/>
      <w:r w:rsidRPr="001D6BA2">
        <w:rPr>
          <w:rFonts w:ascii="Arial" w:hAnsi="Arial" w:cs="Arial"/>
          <w:sz w:val="16"/>
          <w:szCs w:val="16"/>
        </w:rPr>
        <w:t xml:space="preserve"> hazard ratio, SL </w:t>
      </w:r>
      <w:proofErr w:type="spellStart"/>
      <w:r w:rsidRPr="001D6BA2">
        <w:rPr>
          <w:rFonts w:ascii="Arial" w:hAnsi="Arial" w:cs="Arial"/>
          <w:sz w:val="16"/>
          <w:szCs w:val="16"/>
        </w:rPr>
        <w:t>Sokolo</w:t>
      </w:r>
      <w:r w:rsidR="00F713B6">
        <w:rPr>
          <w:rFonts w:ascii="Arial" w:hAnsi="Arial" w:cs="Arial"/>
          <w:sz w:val="16"/>
          <w:szCs w:val="16"/>
        </w:rPr>
        <w:t>w</w:t>
      </w:r>
      <w:proofErr w:type="spellEnd"/>
      <w:r w:rsidR="00F713B6">
        <w:rPr>
          <w:rFonts w:ascii="Arial" w:hAnsi="Arial" w:cs="Arial"/>
          <w:sz w:val="16"/>
          <w:szCs w:val="16"/>
        </w:rPr>
        <w:t xml:space="preserve">-Lyon voltage criterion, </w:t>
      </w:r>
      <w:proofErr w:type="spellStart"/>
      <w:r w:rsidR="00F713B6">
        <w:rPr>
          <w:rFonts w:ascii="Arial" w:hAnsi="Arial" w:cs="Arial"/>
          <w:sz w:val="16"/>
          <w:szCs w:val="16"/>
        </w:rPr>
        <w:t>Uni</w:t>
      </w:r>
      <w:proofErr w:type="spellEnd"/>
      <w:r w:rsidR="00F713B6">
        <w:rPr>
          <w:rFonts w:ascii="Arial" w:hAnsi="Arial" w:cs="Arial"/>
          <w:sz w:val="16"/>
          <w:szCs w:val="16"/>
        </w:rPr>
        <w:t>- u</w:t>
      </w:r>
      <w:bookmarkStart w:id="0" w:name="_GoBack"/>
      <w:bookmarkEnd w:id="0"/>
      <w:r w:rsidRPr="001D6BA2">
        <w:rPr>
          <w:rFonts w:ascii="Arial" w:hAnsi="Arial" w:cs="Arial"/>
          <w:sz w:val="16"/>
          <w:szCs w:val="16"/>
        </w:rPr>
        <w:t>nivariate analyses.</w:t>
      </w:r>
    </w:p>
    <w:p w14:paraId="6330D66B" w14:textId="77777777" w:rsidR="00EB6959" w:rsidRPr="001D6BA2" w:rsidRDefault="00EB6959" w:rsidP="00EB6959">
      <w:pPr>
        <w:spacing w:before="240" w:after="120"/>
        <w:contextualSpacing/>
        <w:jc w:val="both"/>
        <w:rPr>
          <w:rFonts w:ascii="Arial" w:hAnsi="Arial" w:cs="Arial"/>
          <w:sz w:val="16"/>
          <w:szCs w:val="16"/>
        </w:rPr>
      </w:pPr>
      <w:r w:rsidRPr="001D6BA2">
        <w:rPr>
          <w:rFonts w:ascii="Arial" w:hAnsi="Arial" w:cs="Arial"/>
          <w:sz w:val="16"/>
          <w:szCs w:val="16"/>
        </w:rPr>
        <w:t>Multivariate models were adjusted for age, sex, education (formal versus non-formal), systolic</w:t>
      </w:r>
      <w:r w:rsidR="00F50AF4" w:rsidRPr="001D6BA2">
        <w:rPr>
          <w:rFonts w:ascii="Arial" w:hAnsi="Arial" w:cs="Arial"/>
          <w:sz w:val="16"/>
          <w:szCs w:val="16"/>
        </w:rPr>
        <w:t xml:space="preserve"> and diastolic</w:t>
      </w:r>
      <w:r w:rsidRPr="001D6BA2">
        <w:rPr>
          <w:rFonts w:ascii="Arial" w:hAnsi="Arial" w:cs="Arial"/>
          <w:sz w:val="16"/>
          <w:szCs w:val="16"/>
        </w:rPr>
        <w:t xml:space="preserve"> blood pressure, cholesterol level, body mass index, previous treatment for hypertension, </w:t>
      </w:r>
      <w:r w:rsidR="0064383D" w:rsidRPr="001D6BA2">
        <w:rPr>
          <w:rFonts w:ascii="Arial" w:hAnsi="Arial" w:cs="Arial"/>
          <w:sz w:val="16"/>
          <w:szCs w:val="16"/>
        </w:rPr>
        <w:t xml:space="preserve">atrial fibrillation, </w:t>
      </w:r>
      <w:r w:rsidRPr="001D6BA2">
        <w:rPr>
          <w:rFonts w:ascii="Arial" w:hAnsi="Arial" w:cs="Arial"/>
          <w:sz w:val="16"/>
          <w:szCs w:val="16"/>
        </w:rPr>
        <w:t>cardiovascular disease, diabetic mellitus, current smoking status, alcohol consumption, and trial treatment (placebo versus antihypertensiv</w:t>
      </w:r>
      <w:r w:rsidR="00F50AF4" w:rsidRPr="001D6BA2">
        <w:rPr>
          <w:rFonts w:ascii="Arial" w:hAnsi="Arial" w:cs="Arial"/>
          <w:sz w:val="16"/>
          <w:szCs w:val="16"/>
        </w:rPr>
        <w:t>e treatment).</w:t>
      </w:r>
    </w:p>
    <w:p w14:paraId="639EBE61" w14:textId="77777777" w:rsidR="00EB6959" w:rsidRPr="001D6BA2" w:rsidRDefault="00EB6959" w:rsidP="00EB6959">
      <w:pPr>
        <w:rPr>
          <w:rFonts w:ascii="Arial" w:eastAsiaTheme="majorEastAsia" w:hAnsi="Arial" w:cstheme="majorBidi"/>
          <w:b/>
          <w:sz w:val="24"/>
          <w:szCs w:val="32"/>
        </w:rPr>
      </w:pPr>
      <w:r w:rsidRPr="001D6BA2">
        <w:br w:type="page"/>
      </w:r>
    </w:p>
    <w:p w14:paraId="5BFA8493" w14:textId="77777777" w:rsidR="00D7540A" w:rsidRPr="001D6BA2" w:rsidRDefault="00D7540A" w:rsidP="00D7540A">
      <w:pPr>
        <w:pStyle w:val="Heading1"/>
        <w:sectPr w:rsidR="00D7540A" w:rsidRPr="001D6BA2" w:rsidSect="000D166B">
          <w:pgSz w:w="16838" w:h="11906" w:orient="landscape"/>
          <w:pgMar w:top="1440" w:right="1440" w:bottom="1440" w:left="1440" w:header="706" w:footer="706" w:gutter="0"/>
          <w:cols w:space="708"/>
          <w:docGrid w:linePitch="360"/>
        </w:sectPr>
      </w:pPr>
    </w:p>
    <w:p w14:paraId="34BCE67A" w14:textId="77777777" w:rsidR="00D7540A" w:rsidRPr="001D6BA2" w:rsidRDefault="00D7540A" w:rsidP="00D7540A">
      <w:pPr>
        <w:rPr>
          <w:noProof/>
        </w:rPr>
      </w:pPr>
    </w:p>
    <w:p w14:paraId="4DE29F73" w14:textId="77777777" w:rsidR="00D7540A" w:rsidRPr="001D6BA2" w:rsidRDefault="00D7540A" w:rsidP="00D7540A">
      <w:pPr>
        <w:jc w:val="center"/>
      </w:pPr>
      <w:r w:rsidRPr="001D6BA2">
        <w:rPr>
          <w:noProof/>
          <w:lang w:val="en-US"/>
        </w:rPr>
        <w:drawing>
          <wp:inline distT="0" distB="0" distL="0" distR="0" wp14:anchorId="74BDA5EA" wp14:editId="2A92F95F">
            <wp:extent cx="5468112" cy="318211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8112" cy="31821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0BE369" w14:textId="77777777" w:rsidR="00D7540A" w:rsidRPr="001D6BA2" w:rsidRDefault="00D7540A" w:rsidP="00D7540A">
      <w:pPr>
        <w:pStyle w:val="Heading1"/>
      </w:pPr>
      <w:r w:rsidRPr="001D6BA2">
        <w:t>Figure e-1 Flow chart of the analytical sample and those included in the sensitivity analyses</w:t>
      </w:r>
    </w:p>
    <w:p w14:paraId="051FE474" w14:textId="77777777" w:rsidR="00D7540A" w:rsidRPr="001D6BA2" w:rsidRDefault="00D7540A" w:rsidP="00D7540A">
      <w:pPr>
        <w:rPr>
          <w:rFonts w:ascii="Arial" w:eastAsiaTheme="majorEastAsia" w:hAnsi="Arial" w:cstheme="majorBidi"/>
          <w:b/>
          <w:sz w:val="24"/>
          <w:szCs w:val="32"/>
        </w:rPr>
        <w:sectPr w:rsidR="00D7540A" w:rsidRPr="001D6BA2" w:rsidSect="000D166B">
          <w:footerReference w:type="default" r:id="rId7"/>
          <w:pgSz w:w="11906" w:h="16838"/>
          <w:pgMar w:top="1440" w:right="1440" w:bottom="1440" w:left="1440" w:header="706" w:footer="706" w:gutter="0"/>
          <w:cols w:space="708"/>
          <w:docGrid w:linePitch="360"/>
        </w:sectPr>
      </w:pPr>
    </w:p>
    <w:p w14:paraId="338BD72F" w14:textId="77777777" w:rsidR="00D7540A" w:rsidRPr="001D6BA2" w:rsidRDefault="00D7540A" w:rsidP="00D7540A">
      <w:r w:rsidRPr="001D6BA2">
        <w:rPr>
          <w:noProof/>
          <w:lang w:val="en-US"/>
        </w:rPr>
        <w:lastRenderedPageBreak/>
        <w:drawing>
          <wp:inline distT="0" distB="0" distL="0" distR="0" wp14:anchorId="6375729F" wp14:editId="2BBB380C">
            <wp:extent cx="6940296" cy="3803904"/>
            <wp:effectExtent l="0" t="0" r="0" b="0"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40296" cy="38039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CB03E3" w14:textId="77777777" w:rsidR="00D7540A" w:rsidRPr="001D6BA2" w:rsidRDefault="00D7540A" w:rsidP="00D7540A">
      <w:pPr>
        <w:pStyle w:val="Heading1"/>
      </w:pPr>
      <w:r w:rsidRPr="001D6BA2">
        <w:t>Figure e-2 Cumulative incidence of cognitive decline by electrocardiography Cornell product criterion defined left ventricular hypertrophy status</w:t>
      </w:r>
    </w:p>
    <w:p w14:paraId="705129CE" w14:textId="4DBFA7FB" w:rsidR="000D166B" w:rsidRDefault="00D7540A" w:rsidP="001D6BA2">
      <w:pPr>
        <w:jc w:val="both"/>
      </w:pPr>
      <w:r w:rsidRPr="001D6BA2">
        <w:rPr>
          <w:rFonts w:ascii="Arial" w:hAnsi="Arial" w:cs="Arial"/>
          <w:sz w:val="20"/>
          <w:szCs w:val="20"/>
        </w:rPr>
        <w:t>CP-LVH denotes Cornell product criterion defined left ventricular hypertrophy.  This figure illustrates the differences in cumulative incidence of cognitive decline by left ventricular hypertrophy status in strata (A, B, C and D) for male participants who had mean values of age (83.5 years old), systolic blood pressure (173mmHg), cholesterol level (5.3mmol/L) and body mass index (24.7 kg/m</w:t>
      </w:r>
      <w:r w:rsidRPr="001D6BA2">
        <w:rPr>
          <w:rFonts w:ascii="Arial" w:hAnsi="Arial" w:cs="Arial"/>
          <w:sz w:val="20"/>
          <w:szCs w:val="20"/>
          <w:vertAlign w:val="superscript"/>
        </w:rPr>
        <w:t>2</w:t>
      </w:r>
      <w:r w:rsidRPr="001D6BA2">
        <w:rPr>
          <w:rFonts w:ascii="Arial" w:hAnsi="Arial" w:cs="Arial"/>
          <w:sz w:val="20"/>
          <w:szCs w:val="20"/>
        </w:rPr>
        <w:t xml:space="preserve">), with no previous treatment for hypertension, </w:t>
      </w:r>
      <w:r w:rsidR="0064383D" w:rsidRPr="001D6BA2">
        <w:rPr>
          <w:rFonts w:ascii="Arial" w:hAnsi="Arial" w:cs="Arial"/>
          <w:sz w:val="20"/>
          <w:szCs w:val="20"/>
        </w:rPr>
        <w:t xml:space="preserve">no atrial fibrillation, </w:t>
      </w:r>
      <w:r w:rsidRPr="001D6BA2">
        <w:rPr>
          <w:rFonts w:ascii="Arial" w:hAnsi="Arial" w:cs="Arial"/>
          <w:sz w:val="20"/>
          <w:szCs w:val="20"/>
        </w:rPr>
        <w:t>no history of cardiovascular disease, no diabetic mellitus, no alcohol consumption, not currently smoking, and receiving placebo treatment</w:t>
      </w:r>
    </w:p>
    <w:sectPr w:rsidR="000D166B" w:rsidSect="000D166B">
      <w:footerReference w:type="default" r:id="rId9"/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1D06C7" w14:textId="77777777" w:rsidR="00F539F3" w:rsidRDefault="00F539F3">
      <w:pPr>
        <w:spacing w:after="0" w:line="240" w:lineRule="auto"/>
      </w:pPr>
      <w:r>
        <w:separator/>
      </w:r>
    </w:p>
  </w:endnote>
  <w:endnote w:type="continuationSeparator" w:id="0">
    <w:p w14:paraId="7A777A57" w14:textId="77777777" w:rsidR="00F539F3" w:rsidRDefault="00F539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766018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00638E" w14:textId="644E052C" w:rsidR="000D166B" w:rsidRDefault="000D166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713B6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73F829BB" w14:textId="77777777" w:rsidR="000D166B" w:rsidRDefault="000D166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907814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84C046" w14:textId="5A6599F9" w:rsidR="000D166B" w:rsidRDefault="000D166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713B6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24D11C71" w14:textId="77777777" w:rsidR="000D166B" w:rsidRDefault="000D16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F5F65B" w14:textId="77777777" w:rsidR="00F539F3" w:rsidRDefault="00F539F3">
      <w:pPr>
        <w:spacing w:after="0" w:line="240" w:lineRule="auto"/>
      </w:pPr>
      <w:r>
        <w:separator/>
      </w:r>
    </w:p>
  </w:footnote>
  <w:footnote w:type="continuationSeparator" w:id="0">
    <w:p w14:paraId="5D6D67C6" w14:textId="77777777" w:rsidR="00F539F3" w:rsidRDefault="00F539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39E7"/>
    <w:rsid w:val="000044EC"/>
    <w:rsid w:val="00046636"/>
    <w:rsid w:val="00056ACA"/>
    <w:rsid w:val="0008587E"/>
    <w:rsid w:val="00091157"/>
    <w:rsid w:val="00094D02"/>
    <w:rsid w:val="000A1378"/>
    <w:rsid w:val="000C4EE1"/>
    <w:rsid w:val="000C68D1"/>
    <w:rsid w:val="000D166B"/>
    <w:rsid w:val="00105281"/>
    <w:rsid w:val="00163E77"/>
    <w:rsid w:val="001A0341"/>
    <w:rsid w:val="001D6BA2"/>
    <w:rsid w:val="002476A0"/>
    <w:rsid w:val="002A27DF"/>
    <w:rsid w:val="002B7930"/>
    <w:rsid w:val="00394C97"/>
    <w:rsid w:val="003F7B8F"/>
    <w:rsid w:val="004217E9"/>
    <w:rsid w:val="004B78AA"/>
    <w:rsid w:val="00525FA8"/>
    <w:rsid w:val="00571B98"/>
    <w:rsid w:val="00593693"/>
    <w:rsid w:val="00601134"/>
    <w:rsid w:val="006165CD"/>
    <w:rsid w:val="00631952"/>
    <w:rsid w:val="0064383D"/>
    <w:rsid w:val="00680D32"/>
    <w:rsid w:val="006963AA"/>
    <w:rsid w:val="006D3293"/>
    <w:rsid w:val="00763A4D"/>
    <w:rsid w:val="007B2C35"/>
    <w:rsid w:val="00857167"/>
    <w:rsid w:val="009010C4"/>
    <w:rsid w:val="00946656"/>
    <w:rsid w:val="00A37970"/>
    <w:rsid w:val="00AF552D"/>
    <w:rsid w:val="00B539E7"/>
    <w:rsid w:val="00C147FD"/>
    <w:rsid w:val="00C807DF"/>
    <w:rsid w:val="00D24D10"/>
    <w:rsid w:val="00D7540A"/>
    <w:rsid w:val="00EB6959"/>
    <w:rsid w:val="00F152F3"/>
    <w:rsid w:val="00F50AF4"/>
    <w:rsid w:val="00F539F3"/>
    <w:rsid w:val="00F53CE7"/>
    <w:rsid w:val="00F71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B346D"/>
  <w15:chartTrackingRefBased/>
  <w15:docId w15:val="{52540121-4AD2-4F7E-95C1-1CE7337B3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540A"/>
  </w:style>
  <w:style w:type="paragraph" w:styleId="Heading1">
    <w:name w:val="heading 1"/>
    <w:basedOn w:val="Normal"/>
    <w:next w:val="Normal"/>
    <w:link w:val="Heading1Char"/>
    <w:uiPriority w:val="9"/>
    <w:qFormat/>
    <w:rsid w:val="00D7540A"/>
    <w:pPr>
      <w:keepNext/>
      <w:keepLines/>
      <w:spacing w:after="360" w:line="240" w:lineRule="auto"/>
      <w:outlineLvl w:val="0"/>
    </w:pPr>
    <w:rPr>
      <w:rFonts w:ascii="Arial" w:eastAsiaTheme="majorEastAsia" w:hAnsi="Arial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540A"/>
    <w:rPr>
      <w:rFonts w:ascii="Arial" w:eastAsiaTheme="majorEastAsia" w:hAnsi="Arial" w:cstheme="majorBidi"/>
      <w:b/>
      <w:sz w:val="24"/>
      <w:szCs w:val="32"/>
    </w:rPr>
  </w:style>
  <w:style w:type="table" w:styleId="TableGrid">
    <w:name w:val="Table Grid"/>
    <w:basedOn w:val="TableNormal"/>
    <w:uiPriority w:val="39"/>
    <w:rsid w:val="00D754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754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540A"/>
  </w:style>
  <w:style w:type="paragraph" w:styleId="BalloonText">
    <w:name w:val="Balloon Text"/>
    <w:basedOn w:val="Normal"/>
    <w:link w:val="BalloonTextChar"/>
    <w:uiPriority w:val="99"/>
    <w:semiHidden/>
    <w:unhideWhenUsed/>
    <w:rsid w:val="001052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528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D16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16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16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16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166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1552</Words>
  <Characters>8851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Xu</dc:creator>
  <cp:keywords/>
  <dc:description/>
  <cp:lastModifiedBy>Ying Xu</cp:lastModifiedBy>
  <cp:revision>6</cp:revision>
  <dcterms:created xsi:type="dcterms:W3CDTF">2022-02-06T21:59:00Z</dcterms:created>
  <dcterms:modified xsi:type="dcterms:W3CDTF">2022-03-03T20:52:00Z</dcterms:modified>
</cp:coreProperties>
</file>